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8D0" w:rsidRPr="00785783" w:rsidRDefault="006635E3" w:rsidP="000338D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Appendix</w:t>
      </w:r>
      <w:bookmarkStart w:id="0" w:name="_GoBack"/>
      <w:bookmarkEnd w:id="0"/>
    </w:p>
    <w:p w:rsidR="000338D0" w:rsidRPr="00785783" w:rsidRDefault="000338D0" w:rsidP="000338D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85783">
        <w:rPr>
          <w:rFonts w:ascii="Times New Roman" w:hAnsi="Times New Roman"/>
          <w:b/>
          <w:sz w:val="24"/>
          <w:szCs w:val="24"/>
        </w:rPr>
        <w:t>Specimens examined:</w:t>
      </w:r>
    </w:p>
    <w:p w:rsidR="000338D0" w:rsidRPr="00785783" w:rsidRDefault="000338D0" w:rsidP="000338D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5783">
        <w:rPr>
          <w:rFonts w:ascii="Times New Roman" w:hAnsi="Times New Roman"/>
          <w:i/>
          <w:sz w:val="24"/>
          <w:szCs w:val="24"/>
        </w:rPr>
        <w:t xml:space="preserve">Adelophryne adiastola </w:t>
      </w:r>
      <w:r w:rsidRPr="00785783">
        <w:rPr>
          <w:rFonts w:ascii="Times New Roman" w:hAnsi="Times New Roman"/>
          <w:sz w:val="24"/>
          <w:szCs w:val="24"/>
        </w:rPr>
        <w:t xml:space="preserve">– Ecuador: </w:t>
      </w:r>
      <w:r w:rsidRPr="00785783">
        <w:rPr>
          <w:rFonts w:ascii="Times New Roman" w:hAnsi="Times New Roman"/>
          <w:b/>
          <w:sz w:val="24"/>
          <w:szCs w:val="24"/>
        </w:rPr>
        <w:t xml:space="preserve">Pastaza: </w:t>
      </w:r>
      <w:r w:rsidRPr="00785783">
        <w:rPr>
          <w:rFonts w:ascii="Times New Roman" w:hAnsi="Times New Roman"/>
          <w:sz w:val="24"/>
          <w:szCs w:val="24"/>
        </w:rPr>
        <w:t>Kurintza (</w:t>
      </w:r>
      <w:r w:rsidRPr="00785783">
        <w:rPr>
          <w:rFonts w:ascii="Times New Roman" w:hAnsi="Times New Roman"/>
          <w:iCs/>
          <w:sz w:val="24"/>
          <w:szCs w:val="24"/>
        </w:rPr>
        <w:t>División de Herpetología</w:t>
      </w:r>
      <w:r w:rsidRPr="00785783">
        <w:rPr>
          <w:rFonts w:ascii="Times New Roman" w:hAnsi="Times New Roman"/>
          <w:sz w:val="24"/>
          <w:szCs w:val="24"/>
        </w:rPr>
        <w:t xml:space="preserve">, </w:t>
      </w:r>
      <w:r w:rsidRPr="00785783">
        <w:rPr>
          <w:rFonts w:ascii="Times New Roman" w:hAnsi="Times New Roman"/>
          <w:iCs/>
          <w:sz w:val="24"/>
          <w:szCs w:val="24"/>
        </w:rPr>
        <w:t>Museo Ecuatoriano de Ciencias Naturales</w:t>
      </w:r>
      <w:r w:rsidRPr="00785783">
        <w:rPr>
          <w:rFonts w:ascii="Times New Roman" w:hAnsi="Times New Roman"/>
          <w:sz w:val="24"/>
          <w:szCs w:val="24"/>
        </w:rPr>
        <w:t>, Quito, Ecuador) DHMECN 4378;</w:t>
      </w:r>
    </w:p>
    <w:p w:rsidR="000338D0" w:rsidRPr="00785783" w:rsidRDefault="000338D0" w:rsidP="000338D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5783">
        <w:rPr>
          <w:rFonts w:ascii="Times New Roman" w:hAnsi="Times New Roman"/>
          <w:i/>
          <w:sz w:val="24"/>
          <w:szCs w:val="24"/>
        </w:rPr>
        <w:t xml:space="preserve"> Adelophryne baturitensis </w:t>
      </w:r>
      <w:r w:rsidRPr="00785783">
        <w:rPr>
          <w:rFonts w:ascii="Times New Roman" w:hAnsi="Times New Roman"/>
          <w:sz w:val="24"/>
          <w:szCs w:val="24"/>
        </w:rPr>
        <w:t xml:space="preserve">– Brazil: </w:t>
      </w:r>
      <w:r w:rsidRPr="00785783">
        <w:rPr>
          <w:rFonts w:ascii="Times New Roman" w:hAnsi="Times New Roman"/>
          <w:b/>
          <w:sz w:val="24"/>
          <w:szCs w:val="24"/>
        </w:rPr>
        <w:t xml:space="preserve">Ceará: </w:t>
      </w:r>
      <w:r w:rsidRPr="00785783">
        <w:rPr>
          <w:rFonts w:ascii="Times New Roman" w:hAnsi="Times New Roman"/>
          <w:sz w:val="24"/>
          <w:szCs w:val="24"/>
        </w:rPr>
        <w:t>Guaramiranga CFBH 20469–76; Tiangua CFBH 24554–67; Viçosa do Ceará CFBH 24579–85, NUROF-UFC 3912, 3696;</w:t>
      </w:r>
    </w:p>
    <w:p w:rsidR="000338D0" w:rsidRPr="00785783" w:rsidRDefault="000338D0" w:rsidP="000338D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5783">
        <w:rPr>
          <w:rFonts w:ascii="Times New Roman" w:hAnsi="Times New Roman"/>
          <w:i/>
          <w:sz w:val="24"/>
          <w:szCs w:val="24"/>
        </w:rPr>
        <w:t>Adelophryne glandulata</w:t>
      </w:r>
      <w:r w:rsidRPr="00785783">
        <w:rPr>
          <w:rFonts w:ascii="Times New Roman" w:hAnsi="Times New Roman"/>
          <w:sz w:val="24"/>
          <w:szCs w:val="24"/>
        </w:rPr>
        <w:t xml:space="preserve"> – Brazil: </w:t>
      </w:r>
      <w:r w:rsidRPr="00785783">
        <w:rPr>
          <w:rFonts w:ascii="Times New Roman" w:hAnsi="Times New Roman"/>
          <w:b/>
          <w:sz w:val="24"/>
          <w:szCs w:val="24"/>
        </w:rPr>
        <w:t>Espírito Santo</w:t>
      </w:r>
      <w:r w:rsidRPr="00785783">
        <w:rPr>
          <w:rFonts w:ascii="Times New Roman" w:hAnsi="Times New Roman"/>
          <w:sz w:val="24"/>
          <w:szCs w:val="24"/>
        </w:rPr>
        <w:t xml:space="preserve">: Santa Teresa (Reserva Biológica Santa Lúcia) MNRJ 28344–34932, (Reserva Biológica Augusto Ruschii) MBML 7636–7, MNRJ 87081, MZUESC 12178 and 12180, ZUFG 7961–2. </w:t>
      </w:r>
      <w:r w:rsidRPr="00785783">
        <w:rPr>
          <w:rFonts w:ascii="Times New Roman" w:hAnsi="Times New Roman"/>
          <w:b/>
          <w:sz w:val="24"/>
          <w:szCs w:val="24"/>
        </w:rPr>
        <w:t xml:space="preserve">Minas Gerais: </w:t>
      </w:r>
      <w:r w:rsidRPr="00785783">
        <w:rPr>
          <w:rFonts w:ascii="Times New Roman" w:hAnsi="Times New Roman"/>
          <w:sz w:val="24"/>
          <w:szCs w:val="24"/>
        </w:rPr>
        <w:t>Mariana (Mata estrada Mariana - Catas Altas) UFMG 4108, 4115, 4117–8, (Mina de Fabrica Nova Vale S.A) UFMG 11643–4, 11646, 11751, 11755; Catas Altas (ADA PDE Trevo. Margem estrada Catas Altas-Mariana) UFMG 8110, 8127, 8140, 8157–60; 8167–68;</w:t>
      </w:r>
    </w:p>
    <w:p w:rsidR="000338D0" w:rsidRPr="00785783" w:rsidRDefault="000338D0" w:rsidP="000338D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5783">
        <w:rPr>
          <w:rFonts w:ascii="Times New Roman" w:hAnsi="Times New Roman"/>
          <w:i/>
          <w:sz w:val="24"/>
          <w:szCs w:val="24"/>
        </w:rPr>
        <w:t xml:space="preserve">Adelophryne maranguapensis </w:t>
      </w:r>
      <w:r w:rsidRPr="00785783">
        <w:rPr>
          <w:rFonts w:ascii="Times New Roman" w:hAnsi="Times New Roman"/>
          <w:sz w:val="24"/>
          <w:szCs w:val="24"/>
        </w:rPr>
        <w:t xml:space="preserve">– Brazil: </w:t>
      </w:r>
      <w:r w:rsidRPr="00785783">
        <w:rPr>
          <w:rFonts w:ascii="Times New Roman" w:hAnsi="Times New Roman"/>
          <w:b/>
          <w:sz w:val="24"/>
          <w:szCs w:val="24"/>
        </w:rPr>
        <w:t>Ceará</w:t>
      </w:r>
      <w:r w:rsidRPr="00785783">
        <w:rPr>
          <w:rFonts w:ascii="Times New Roman" w:hAnsi="Times New Roman"/>
          <w:sz w:val="24"/>
          <w:szCs w:val="24"/>
        </w:rPr>
        <w:t xml:space="preserve">: Maranguape: CFBH 24515–27, NUROF-UFC 3810, 3745; </w:t>
      </w:r>
    </w:p>
    <w:p w:rsidR="000338D0" w:rsidRPr="00785783" w:rsidRDefault="000338D0" w:rsidP="000338D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5783">
        <w:rPr>
          <w:rFonts w:ascii="Times New Roman" w:hAnsi="Times New Roman"/>
          <w:i/>
          <w:sz w:val="24"/>
          <w:szCs w:val="24"/>
        </w:rPr>
        <w:t xml:space="preserve">Adelophryne meridionalis </w:t>
      </w:r>
      <w:r w:rsidRPr="00785783">
        <w:rPr>
          <w:rFonts w:ascii="Times New Roman" w:hAnsi="Times New Roman"/>
          <w:sz w:val="24"/>
          <w:szCs w:val="24"/>
        </w:rPr>
        <w:t xml:space="preserve">– Brazil: </w:t>
      </w:r>
      <w:r w:rsidRPr="00785783">
        <w:rPr>
          <w:rFonts w:ascii="Times New Roman" w:hAnsi="Times New Roman"/>
          <w:b/>
          <w:sz w:val="24"/>
          <w:szCs w:val="24"/>
        </w:rPr>
        <w:t>Minas Gerais</w:t>
      </w:r>
      <w:r w:rsidRPr="00785783">
        <w:rPr>
          <w:rFonts w:ascii="Times New Roman" w:hAnsi="Times New Roman"/>
          <w:sz w:val="24"/>
          <w:szCs w:val="24"/>
        </w:rPr>
        <w:t>: Juiz de Fora (Parque Municipal de Lajinha) MZUFV 12625;</w:t>
      </w:r>
    </w:p>
    <w:p w:rsidR="000338D0" w:rsidRPr="00785783" w:rsidRDefault="000338D0" w:rsidP="000338D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5783">
        <w:rPr>
          <w:rFonts w:ascii="Times New Roman" w:hAnsi="Times New Roman"/>
          <w:i/>
          <w:sz w:val="24"/>
          <w:szCs w:val="24"/>
        </w:rPr>
        <w:t>Adelophryne mucronata</w:t>
      </w:r>
      <w:r w:rsidRPr="00785783">
        <w:rPr>
          <w:rFonts w:ascii="Times New Roman" w:hAnsi="Times New Roman"/>
          <w:sz w:val="24"/>
          <w:szCs w:val="24"/>
        </w:rPr>
        <w:t xml:space="preserve"> – Brazil: </w:t>
      </w:r>
      <w:r w:rsidRPr="00785783">
        <w:rPr>
          <w:rFonts w:ascii="Times New Roman" w:hAnsi="Times New Roman"/>
          <w:b/>
          <w:sz w:val="24"/>
          <w:szCs w:val="24"/>
        </w:rPr>
        <w:t>Bahia</w:t>
      </w:r>
      <w:r w:rsidRPr="00785783">
        <w:rPr>
          <w:rFonts w:ascii="Times New Roman" w:hAnsi="Times New Roman"/>
          <w:sz w:val="24"/>
          <w:szCs w:val="24"/>
        </w:rPr>
        <w:t xml:space="preserve">: Una CFBH 23672, ZUEC 6169, 12139, 16626, MZUESC 9091–96; Igrapiúna MZUESC 19140–41; Wenceslau Guimarães MZUESC 19149–50; </w:t>
      </w:r>
    </w:p>
    <w:p w:rsidR="000338D0" w:rsidRPr="00785783" w:rsidRDefault="000338D0" w:rsidP="000338D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5783">
        <w:rPr>
          <w:rFonts w:ascii="Times New Roman" w:hAnsi="Times New Roman"/>
          <w:i/>
          <w:sz w:val="24"/>
          <w:szCs w:val="24"/>
        </w:rPr>
        <w:t xml:space="preserve">Adelophryne pachydactyla </w:t>
      </w:r>
      <w:r w:rsidRPr="00785783">
        <w:rPr>
          <w:rFonts w:ascii="Times New Roman" w:hAnsi="Times New Roman"/>
          <w:sz w:val="24"/>
          <w:szCs w:val="24"/>
        </w:rPr>
        <w:t xml:space="preserve">– Brazil: </w:t>
      </w:r>
      <w:r w:rsidRPr="00785783">
        <w:rPr>
          <w:rFonts w:ascii="Times New Roman" w:hAnsi="Times New Roman"/>
          <w:b/>
          <w:sz w:val="24"/>
          <w:szCs w:val="24"/>
        </w:rPr>
        <w:t>Bahia</w:t>
      </w:r>
      <w:r w:rsidRPr="00785783">
        <w:rPr>
          <w:rFonts w:ascii="Times New Roman" w:hAnsi="Times New Roman"/>
          <w:sz w:val="24"/>
          <w:szCs w:val="24"/>
        </w:rPr>
        <w:t xml:space="preserve">: Itacaré (RPPN Capitão) ZUEC 18212–13 and Una (RPPN Nova Angélica) ZUEC 17825. </w:t>
      </w:r>
    </w:p>
    <w:p w:rsidR="00624C6D" w:rsidRPr="00785783" w:rsidRDefault="00624C6D" w:rsidP="000338D0">
      <w:pPr>
        <w:spacing w:after="0" w:line="480" w:lineRule="auto"/>
      </w:pPr>
    </w:p>
    <w:sectPr w:rsidR="00624C6D" w:rsidRPr="00785783" w:rsidSect="00624C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formsDesign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3C09"/>
    <w:rsid w:val="00000560"/>
    <w:rsid w:val="000006D3"/>
    <w:rsid w:val="00000A5E"/>
    <w:rsid w:val="000018EF"/>
    <w:rsid w:val="00001A86"/>
    <w:rsid w:val="00001D70"/>
    <w:rsid w:val="0000234D"/>
    <w:rsid w:val="0000248B"/>
    <w:rsid w:val="00002964"/>
    <w:rsid w:val="00002985"/>
    <w:rsid w:val="00002AE8"/>
    <w:rsid w:val="00003D5A"/>
    <w:rsid w:val="00003D91"/>
    <w:rsid w:val="0000425D"/>
    <w:rsid w:val="0000450C"/>
    <w:rsid w:val="000045DA"/>
    <w:rsid w:val="0000477C"/>
    <w:rsid w:val="000049A5"/>
    <w:rsid w:val="00004A4F"/>
    <w:rsid w:val="00004ACB"/>
    <w:rsid w:val="00004B26"/>
    <w:rsid w:val="00004CB8"/>
    <w:rsid w:val="00004F13"/>
    <w:rsid w:val="0000512C"/>
    <w:rsid w:val="000051BD"/>
    <w:rsid w:val="00005479"/>
    <w:rsid w:val="000055C4"/>
    <w:rsid w:val="00005714"/>
    <w:rsid w:val="0000573C"/>
    <w:rsid w:val="00005DBD"/>
    <w:rsid w:val="00005EB6"/>
    <w:rsid w:val="0000612B"/>
    <w:rsid w:val="00006C06"/>
    <w:rsid w:val="00006F13"/>
    <w:rsid w:val="00007DDD"/>
    <w:rsid w:val="00010D20"/>
    <w:rsid w:val="00010D8D"/>
    <w:rsid w:val="00010D9C"/>
    <w:rsid w:val="00010EC6"/>
    <w:rsid w:val="00011781"/>
    <w:rsid w:val="000118EB"/>
    <w:rsid w:val="00011E78"/>
    <w:rsid w:val="00012E30"/>
    <w:rsid w:val="00012FE3"/>
    <w:rsid w:val="0001349A"/>
    <w:rsid w:val="00013B15"/>
    <w:rsid w:val="00013C75"/>
    <w:rsid w:val="00013E83"/>
    <w:rsid w:val="0001451D"/>
    <w:rsid w:val="00014D99"/>
    <w:rsid w:val="00015149"/>
    <w:rsid w:val="00015423"/>
    <w:rsid w:val="00015BF1"/>
    <w:rsid w:val="00015C02"/>
    <w:rsid w:val="00015C75"/>
    <w:rsid w:val="00015D12"/>
    <w:rsid w:val="00015DDC"/>
    <w:rsid w:val="00015EB9"/>
    <w:rsid w:val="000164CF"/>
    <w:rsid w:val="00016A29"/>
    <w:rsid w:val="00016B55"/>
    <w:rsid w:val="00016EA1"/>
    <w:rsid w:val="00017505"/>
    <w:rsid w:val="00017773"/>
    <w:rsid w:val="00017957"/>
    <w:rsid w:val="00017AE3"/>
    <w:rsid w:val="00017F17"/>
    <w:rsid w:val="0002073F"/>
    <w:rsid w:val="00020770"/>
    <w:rsid w:val="00020962"/>
    <w:rsid w:val="00020FF5"/>
    <w:rsid w:val="00021210"/>
    <w:rsid w:val="00021312"/>
    <w:rsid w:val="0002182F"/>
    <w:rsid w:val="00021C14"/>
    <w:rsid w:val="00022393"/>
    <w:rsid w:val="000225B1"/>
    <w:rsid w:val="00022B98"/>
    <w:rsid w:val="00023335"/>
    <w:rsid w:val="00023466"/>
    <w:rsid w:val="0002357F"/>
    <w:rsid w:val="0002368D"/>
    <w:rsid w:val="000236EC"/>
    <w:rsid w:val="00023CF5"/>
    <w:rsid w:val="00023FC7"/>
    <w:rsid w:val="000241B5"/>
    <w:rsid w:val="00024495"/>
    <w:rsid w:val="00024E00"/>
    <w:rsid w:val="00025252"/>
    <w:rsid w:val="0002557A"/>
    <w:rsid w:val="00025854"/>
    <w:rsid w:val="0002591F"/>
    <w:rsid w:val="000259C7"/>
    <w:rsid w:val="00025D91"/>
    <w:rsid w:val="00026029"/>
    <w:rsid w:val="0002648F"/>
    <w:rsid w:val="0002657B"/>
    <w:rsid w:val="000269E5"/>
    <w:rsid w:val="00026D9D"/>
    <w:rsid w:val="00027CA8"/>
    <w:rsid w:val="00027FF0"/>
    <w:rsid w:val="000300AF"/>
    <w:rsid w:val="00030583"/>
    <w:rsid w:val="000308D0"/>
    <w:rsid w:val="00030B72"/>
    <w:rsid w:val="000318A1"/>
    <w:rsid w:val="00031AA1"/>
    <w:rsid w:val="00031FBC"/>
    <w:rsid w:val="0003230A"/>
    <w:rsid w:val="00032507"/>
    <w:rsid w:val="00033284"/>
    <w:rsid w:val="0003328B"/>
    <w:rsid w:val="000338D0"/>
    <w:rsid w:val="000338DC"/>
    <w:rsid w:val="00033A90"/>
    <w:rsid w:val="00033BE8"/>
    <w:rsid w:val="00033CC9"/>
    <w:rsid w:val="00034617"/>
    <w:rsid w:val="00034B37"/>
    <w:rsid w:val="00034BAA"/>
    <w:rsid w:val="00035A3C"/>
    <w:rsid w:val="00035B68"/>
    <w:rsid w:val="000366BA"/>
    <w:rsid w:val="000368A3"/>
    <w:rsid w:val="0003719B"/>
    <w:rsid w:val="00037E06"/>
    <w:rsid w:val="00040765"/>
    <w:rsid w:val="00040AC5"/>
    <w:rsid w:val="00040E28"/>
    <w:rsid w:val="0004159A"/>
    <w:rsid w:val="00041CD2"/>
    <w:rsid w:val="00041D71"/>
    <w:rsid w:val="00041DC0"/>
    <w:rsid w:val="00041E0F"/>
    <w:rsid w:val="00041E4C"/>
    <w:rsid w:val="00042737"/>
    <w:rsid w:val="00042DDB"/>
    <w:rsid w:val="00042E03"/>
    <w:rsid w:val="00043852"/>
    <w:rsid w:val="000440F1"/>
    <w:rsid w:val="00044168"/>
    <w:rsid w:val="00044BA0"/>
    <w:rsid w:val="00044D90"/>
    <w:rsid w:val="000450C6"/>
    <w:rsid w:val="000454F1"/>
    <w:rsid w:val="000459FE"/>
    <w:rsid w:val="000463A6"/>
    <w:rsid w:val="00046A77"/>
    <w:rsid w:val="00046B59"/>
    <w:rsid w:val="00046BEB"/>
    <w:rsid w:val="00046E70"/>
    <w:rsid w:val="00046FEF"/>
    <w:rsid w:val="00047693"/>
    <w:rsid w:val="00047821"/>
    <w:rsid w:val="00047F12"/>
    <w:rsid w:val="00050C0C"/>
    <w:rsid w:val="00050E9E"/>
    <w:rsid w:val="00051DB1"/>
    <w:rsid w:val="000520C1"/>
    <w:rsid w:val="000523C7"/>
    <w:rsid w:val="000523E5"/>
    <w:rsid w:val="00052546"/>
    <w:rsid w:val="000525A8"/>
    <w:rsid w:val="00052EA2"/>
    <w:rsid w:val="0005328B"/>
    <w:rsid w:val="0005358A"/>
    <w:rsid w:val="000535C3"/>
    <w:rsid w:val="00053A13"/>
    <w:rsid w:val="00053B44"/>
    <w:rsid w:val="00053E4D"/>
    <w:rsid w:val="00053E6C"/>
    <w:rsid w:val="00054289"/>
    <w:rsid w:val="000549D1"/>
    <w:rsid w:val="00055346"/>
    <w:rsid w:val="0005574D"/>
    <w:rsid w:val="0005576E"/>
    <w:rsid w:val="00055EB9"/>
    <w:rsid w:val="000564AF"/>
    <w:rsid w:val="0005690C"/>
    <w:rsid w:val="0005762A"/>
    <w:rsid w:val="0005785D"/>
    <w:rsid w:val="00057A35"/>
    <w:rsid w:val="00057C5F"/>
    <w:rsid w:val="0006006B"/>
    <w:rsid w:val="00060323"/>
    <w:rsid w:val="000608EB"/>
    <w:rsid w:val="00060C1E"/>
    <w:rsid w:val="0006177A"/>
    <w:rsid w:val="00061AA5"/>
    <w:rsid w:val="00061CE4"/>
    <w:rsid w:val="00061E6A"/>
    <w:rsid w:val="00062218"/>
    <w:rsid w:val="00062380"/>
    <w:rsid w:val="000624BF"/>
    <w:rsid w:val="00062574"/>
    <w:rsid w:val="00062953"/>
    <w:rsid w:val="00062B4E"/>
    <w:rsid w:val="00062C99"/>
    <w:rsid w:val="00062D83"/>
    <w:rsid w:val="00062E56"/>
    <w:rsid w:val="0006308C"/>
    <w:rsid w:val="000630CA"/>
    <w:rsid w:val="000637EC"/>
    <w:rsid w:val="00063ACF"/>
    <w:rsid w:val="00063DA8"/>
    <w:rsid w:val="000640B8"/>
    <w:rsid w:val="00064909"/>
    <w:rsid w:val="00064D8A"/>
    <w:rsid w:val="00064FE0"/>
    <w:rsid w:val="000656DF"/>
    <w:rsid w:val="000658AF"/>
    <w:rsid w:val="00065B94"/>
    <w:rsid w:val="00066B72"/>
    <w:rsid w:val="00067980"/>
    <w:rsid w:val="00067B31"/>
    <w:rsid w:val="00070B22"/>
    <w:rsid w:val="000719FA"/>
    <w:rsid w:val="00071DE4"/>
    <w:rsid w:val="00071E82"/>
    <w:rsid w:val="00071F62"/>
    <w:rsid w:val="00072A70"/>
    <w:rsid w:val="00072B2D"/>
    <w:rsid w:val="00072F9F"/>
    <w:rsid w:val="00073CCD"/>
    <w:rsid w:val="00073EC0"/>
    <w:rsid w:val="00073F82"/>
    <w:rsid w:val="00073F98"/>
    <w:rsid w:val="000742EB"/>
    <w:rsid w:val="0007447E"/>
    <w:rsid w:val="00074595"/>
    <w:rsid w:val="00074808"/>
    <w:rsid w:val="00074E49"/>
    <w:rsid w:val="00074EB2"/>
    <w:rsid w:val="00075598"/>
    <w:rsid w:val="000763C9"/>
    <w:rsid w:val="00076538"/>
    <w:rsid w:val="00076C4D"/>
    <w:rsid w:val="0007747E"/>
    <w:rsid w:val="00077C65"/>
    <w:rsid w:val="00077FCB"/>
    <w:rsid w:val="00080008"/>
    <w:rsid w:val="00080123"/>
    <w:rsid w:val="00080458"/>
    <w:rsid w:val="00080A3B"/>
    <w:rsid w:val="0008155E"/>
    <w:rsid w:val="0008165F"/>
    <w:rsid w:val="00081B8C"/>
    <w:rsid w:val="00082403"/>
    <w:rsid w:val="0008255B"/>
    <w:rsid w:val="000829A2"/>
    <w:rsid w:val="00083810"/>
    <w:rsid w:val="000839EB"/>
    <w:rsid w:val="00083ABF"/>
    <w:rsid w:val="00083D9C"/>
    <w:rsid w:val="00083DD8"/>
    <w:rsid w:val="00083EDB"/>
    <w:rsid w:val="000846B5"/>
    <w:rsid w:val="00084A51"/>
    <w:rsid w:val="00085042"/>
    <w:rsid w:val="00085C5E"/>
    <w:rsid w:val="00085C80"/>
    <w:rsid w:val="000865AB"/>
    <w:rsid w:val="00086666"/>
    <w:rsid w:val="000867DD"/>
    <w:rsid w:val="00086FB1"/>
    <w:rsid w:val="0008712C"/>
    <w:rsid w:val="0009055F"/>
    <w:rsid w:val="00090823"/>
    <w:rsid w:val="0009169A"/>
    <w:rsid w:val="00091976"/>
    <w:rsid w:val="00091E4F"/>
    <w:rsid w:val="00092840"/>
    <w:rsid w:val="000928E3"/>
    <w:rsid w:val="00092C7A"/>
    <w:rsid w:val="00093089"/>
    <w:rsid w:val="00093305"/>
    <w:rsid w:val="00093756"/>
    <w:rsid w:val="00093BC2"/>
    <w:rsid w:val="000946A5"/>
    <w:rsid w:val="00094E07"/>
    <w:rsid w:val="00094F58"/>
    <w:rsid w:val="0009504E"/>
    <w:rsid w:val="00095CB6"/>
    <w:rsid w:val="00096192"/>
    <w:rsid w:val="00096962"/>
    <w:rsid w:val="00096C40"/>
    <w:rsid w:val="00096E4F"/>
    <w:rsid w:val="00097439"/>
    <w:rsid w:val="00097B82"/>
    <w:rsid w:val="00097CBF"/>
    <w:rsid w:val="000A0F19"/>
    <w:rsid w:val="000A0FFA"/>
    <w:rsid w:val="000A1988"/>
    <w:rsid w:val="000A1A89"/>
    <w:rsid w:val="000A1AE5"/>
    <w:rsid w:val="000A1D2D"/>
    <w:rsid w:val="000A1DE5"/>
    <w:rsid w:val="000A20B0"/>
    <w:rsid w:val="000A27B2"/>
    <w:rsid w:val="000A31C6"/>
    <w:rsid w:val="000A35AA"/>
    <w:rsid w:val="000A388F"/>
    <w:rsid w:val="000A3A10"/>
    <w:rsid w:val="000A3DC6"/>
    <w:rsid w:val="000A3F71"/>
    <w:rsid w:val="000A467E"/>
    <w:rsid w:val="000A4748"/>
    <w:rsid w:val="000A4EC9"/>
    <w:rsid w:val="000A5073"/>
    <w:rsid w:val="000A509F"/>
    <w:rsid w:val="000A5778"/>
    <w:rsid w:val="000A58BB"/>
    <w:rsid w:val="000A6168"/>
    <w:rsid w:val="000A61B6"/>
    <w:rsid w:val="000A62A7"/>
    <w:rsid w:val="000A6372"/>
    <w:rsid w:val="000A67E0"/>
    <w:rsid w:val="000A6AAC"/>
    <w:rsid w:val="000A7D21"/>
    <w:rsid w:val="000A7F0E"/>
    <w:rsid w:val="000A7F52"/>
    <w:rsid w:val="000B0367"/>
    <w:rsid w:val="000B052A"/>
    <w:rsid w:val="000B06D5"/>
    <w:rsid w:val="000B0A4C"/>
    <w:rsid w:val="000B0B17"/>
    <w:rsid w:val="000B0BF1"/>
    <w:rsid w:val="000B111D"/>
    <w:rsid w:val="000B18F7"/>
    <w:rsid w:val="000B1B3C"/>
    <w:rsid w:val="000B1C3F"/>
    <w:rsid w:val="000B1DE9"/>
    <w:rsid w:val="000B1DEF"/>
    <w:rsid w:val="000B1F9D"/>
    <w:rsid w:val="000B21CF"/>
    <w:rsid w:val="000B22D9"/>
    <w:rsid w:val="000B29EF"/>
    <w:rsid w:val="000B29FE"/>
    <w:rsid w:val="000B2ACF"/>
    <w:rsid w:val="000B2FDE"/>
    <w:rsid w:val="000B3227"/>
    <w:rsid w:val="000B32CA"/>
    <w:rsid w:val="000B335C"/>
    <w:rsid w:val="000B3435"/>
    <w:rsid w:val="000B36EE"/>
    <w:rsid w:val="000B3736"/>
    <w:rsid w:val="000B3AFC"/>
    <w:rsid w:val="000B3C45"/>
    <w:rsid w:val="000B3D81"/>
    <w:rsid w:val="000B44EF"/>
    <w:rsid w:val="000B4BA5"/>
    <w:rsid w:val="000B501F"/>
    <w:rsid w:val="000B5689"/>
    <w:rsid w:val="000B56B7"/>
    <w:rsid w:val="000B59F9"/>
    <w:rsid w:val="000B5EAF"/>
    <w:rsid w:val="000B62D6"/>
    <w:rsid w:val="000B69B7"/>
    <w:rsid w:val="000B6B6B"/>
    <w:rsid w:val="000B779C"/>
    <w:rsid w:val="000B7C52"/>
    <w:rsid w:val="000B7DF1"/>
    <w:rsid w:val="000C0845"/>
    <w:rsid w:val="000C0C20"/>
    <w:rsid w:val="000C0E55"/>
    <w:rsid w:val="000C1260"/>
    <w:rsid w:val="000C161A"/>
    <w:rsid w:val="000C1728"/>
    <w:rsid w:val="000C1B1B"/>
    <w:rsid w:val="000C1CC4"/>
    <w:rsid w:val="000C281D"/>
    <w:rsid w:val="000C2E60"/>
    <w:rsid w:val="000C3EB1"/>
    <w:rsid w:val="000C480E"/>
    <w:rsid w:val="000C4BD7"/>
    <w:rsid w:val="000C4D0D"/>
    <w:rsid w:val="000C503B"/>
    <w:rsid w:val="000C5337"/>
    <w:rsid w:val="000C56B4"/>
    <w:rsid w:val="000C58E0"/>
    <w:rsid w:val="000C6534"/>
    <w:rsid w:val="000C6556"/>
    <w:rsid w:val="000C6B2F"/>
    <w:rsid w:val="000C769C"/>
    <w:rsid w:val="000C7A12"/>
    <w:rsid w:val="000C7F0B"/>
    <w:rsid w:val="000D02FB"/>
    <w:rsid w:val="000D03E1"/>
    <w:rsid w:val="000D0970"/>
    <w:rsid w:val="000D0B1C"/>
    <w:rsid w:val="000D0E8C"/>
    <w:rsid w:val="000D101E"/>
    <w:rsid w:val="000D10EE"/>
    <w:rsid w:val="000D13C1"/>
    <w:rsid w:val="000D1AEA"/>
    <w:rsid w:val="000D2142"/>
    <w:rsid w:val="000D2388"/>
    <w:rsid w:val="000D248B"/>
    <w:rsid w:val="000D251D"/>
    <w:rsid w:val="000D2CD5"/>
    <w:rsid w:val="000D3A86"/>
    <w:rsid w:val="000D3D63"/>
    <w:rsid w:val="000D47B9"/>
    <w:rsid w:val="000D4871"/>
    <w:rsid w:val="000D4AE9"/>
    <w:rsid w:val="000D5D60"/>
    <w:rsid w:val="000D6056"/>
    <w:rsid w:val="000D66EE"/>
    <w:rsid w:val="000D6AB6"/>
    <w:rsid w:val="000D6F36"/>
    <w:rsid w:val="000D72D8"/>
    <w:rsid w:val="000E08CC"/>
    <w:rsid w:val="000E0A50"/>
    <w:rsid w:val="000E0D96"/>
    <w:rsid w:val="000E0DDC"/>
    <w:rsid w:val="000E17D1"/>
    <w:rsid w:val="000E1DC7"/>
    <w:rsid w:val="000E23FD"/>
    <w:rsid w:val="000E2915"/>
    <w:rsid w:val="000E2EBE"/>
    <w:rsid w:val="000E3455"/>
    <w:rsid w:val="000E3781"/>
    <w:rsid w:val="000E3C01"/>
    <w:rsid w:val="000E4701"/>
    <w:rsid w:val="000E4978"/>
    <w:rsid w:val="000E4B01"/>
    <w:rsid w:val="000E4CC0"/>
    <w:rsid w:val="000E509E"/>
    <w:rsid w:val="000E51F6"/>
    <w:rsid w:val="000E57F2"/>
    <w:rsid w:val="000E5E74"/>
    <w:rsid w:val="000E61E1"/>
    <w:rsid w:val="000E677B"/>
    <w:rsid w:val="000E6803"/>
    <w:rsid w:val="000E6C3F"/>
    <w:rsid w:val="000E6F7D"/>
    <w:rsid w:val="000E71E1"/>
    <w:rsid w:val="000E77E0"/>
    <w:rsid w:val="000E7D07"/>
    <w:rsid w:val="000E7DC4"/>
    <w:rsid w:val="000F0A2F"/>
    <w:rsid w:val="000F1667"/>
    <w:rsid w:val="000F1AF7"/>
    <w:rsid w:val="000F1BB9"/>
    <w:rsid w:val="000F2B55"/>
    <w:rsid w:val="000F36EB"/>
    <w:rsid w:val="000F3E2B"/>
    <w:rsid w:val="000F3EDD"/>
    <w:rsid w:val="000F4CFE"/>
    <w:rsid w:val="000F550D"/>
    <w:rsid w:val="000F5693"/>
    <w:rsid w:val="000F57C2"/>
    <w:rsid w:val="000F5C6F"/>
    <w:rsid w:val="000F5E1F"/>
    <w:rsid w:val="000F5E76"/>
    <w:rsid w:val="000F60C3"/>
    <w:rsid w:val="000F62FB"/>
    <w:rsid w:val="000F65A3"/>
    <w:rsid w:val="000F68C9"/>
    <w:rsid w:val="000F6A68"/>
    <w:rsid w:val="000F6C93"/>
    <w:rsid w:val="000F73F2"/>
    <w:rsid w:val="000F7420"/>
    <w:rsid w:val="000F7F2C"/>
    <w:rsid w:val="001002D5"/>
    <w:rsid w:val="00100E15"/>
    <w:rsid w:val="001013F8"/>
    <w:rsid w:val="00101A49"/>
    <w:rsid w:val="00101E3F"/>
    <w:rsid w:val="00102731"/>
    <w:rsid w:val="0010290D"/>
    <w:rsid w:val="00103A3E"/>
    <w:rsid w:val="00103E71"/>
    <w:rsid w:val="0010419E"/>
    <w:rsid w:val="0010466D"/>
    <w:rsid w:val="00104DD1"/>
    <w:rsid w:val="00104FEE"/>
    <w:rsid w:val="0010507F"/>
    <w:rsid w:val="001054AF"/>
    <w:rsid w:val="00106122"/>
    <w:rsid w:val="00106982"/>
    <w:rsid w:val="00106E0A"/>
    <w:rsid w:val="0010777D"/>
    <w:rsid w:val="0010782B"/>
    <w:rsid w:val="00107844"/>
    <w:rsid w:val="00107883"/>
    <w:rsid w:val="00107938"/>
    <w:rsid w:val="0010797B"/>
    <w:rsid w:val="00107A49"/>
    <w:rsid w:val="00107AFB"/>
    <w:rsid w:val="001103F5"/>
    <w:rsid w:val="00110B35"/>
    <w:rsid w:val="00110BA6"/>
    <w:rsid w:val="00110E80"/>
    <w:rsid w:val="00111284"/>
    <w:rsid w:val="00111834"/>
    <w:rsid w:val="0011184C"/>
    <w:rsid w:val="00112A8E"/>
    <w:rsid w:val="0011399F"/>
    <w:rsid w:val="00113D9B"/>
    <w:rsid w:val="00114119"/>
    <w:rsid w:val="0011433A"/>
    <w:rsid w:val="00114ED8"/>
    <w:rsid w:val="00114F79"/>
    <w:rsid w:val="00115705"/>
    <w:rsid w:val="00115B3B"/>
    <w:rsid w:val="00115C61"/>
    <w:rsid w:val="00116177"/>
    <w:rsid w:val="00116B05"/>
    <w:rsid w:val="0011714F"/>
    <w:rsid w:val="001176F2"/>
    <w:rsid w:val="0011773B"/>
    <w:rsid w:val="00117B5C"/>
    <w:rsid w:val="001215F4"/>
    <w:rsid w:val="00122502"/>
    <w:rsid w:val="00122558"/>
    <w:rsid w:val="00122852"/>
    <w:rsid w:val="00122B89"/>
    <w:rsid w:val="00123206"/>
    <w:rsid w:val="001234E5"/>
    <w:rsid w:val="0012391B"/>
    <w:rsid w:val="00123979"/>
    <w:rsid w:val="001243F4"/>
    <w:rsid w:val="001244F1"/>
    <w:rsid w:val="00124658"/>
    <w:rsid w:val="001247AA"/>
    <w:rsid w:val="001249F8"/>
    <w:rsid w:val="00124BBE"/>
    <w:rsid w:val="001250D1"/>
    <w:rsid w:val="001251CA"/>
    <w:rsid w:val="00125327"/>
    <w:rsid w:val="001253BA"/>
    <w:rsid w:val="0012598A"/>
    <w:rsid w:val="001259EA"/>
    <w:rsid w:val="00126B38"/>
    <w:rsid w:val="00126D28"/>
    <w:rsid w:val="0012708C"/>
    <w:rsid w:val="00127F71"/>
    <w:rsid w:val="001301EC"/>
    <w:rsid w:val="0013048D"/>
    <w:rsid w:val="001309DE"/>
    <w:rsid w:val="00130CA4"/>
    <w:rsid w:val="00130F10"/>
    <w:rsid w:val="00131305"/>
    <w:rsid w:val="00131A96"/>
    <w:rsid w:val="00131DFB"/>
    <w:rsid w:val="00132401"/>
    <w:rsid w:val="00132B62"/>
    <w:rsid w:val="00132BD2"/>
    <w:rsid w:val="00132D62"/>
    <w:rsid w:val="001333FE"/>
    <w:rsid w:val="001343E3"/>
    <w:rsid w:val="00135627"/>
    <w:rsid w:val="00135D24"/>
    <w:rsid w:val="00135D8C"/>
    <w:rsid w:val="00135F50"/>
    <w:rsid w:val="00136045"/>
    <w:rsid w:val="001360C8"/>
    <w:rsid w:val="0013656D"/>
    <w:rsid w:val="00136D21"/>
    <w:rsid w:val="001374A5"/>
    <w:rsid w:val="00137560"/>
    <w:rsid w:val="00137B6A"/>
    <w:rsid w:val="00140B61"/>
    <w:rsid w:val="00140F65"/>
    <w:rsid w:val="00141557"/>
    <w:rsid w:val="00141813"/>
    <w:rsid w:val="00141A1F"/>
    <w:rsid w:val="00141B1D"/>
    <w:rsid w:val="00141C78"/>
    <w:rsid w:val="00141D62"/>
    <w:rsid w:val="0014215F"/>
    <w:rsid w:val="0014239D"/>
    <w:rsid w:val="00142513"/>
    <w:rsid w:val="001425E1"/>
    <w:rsid w:val="0014319A"/>
    <w:rsid w:val="00143216"/>
    <w:rsid w:val="00143333"/>
    <w:rsid w:val="001433EF"/>
    <w:rsid w:val="00143F72"/>
    <w:rsid w:val="00144781"/>
    <w:rsid w:val="0014498E"/>
    <w:rsid w:val="001449B9"/>
    <w:rsid w:val="00144A23"/>
    <w:rsid w:val="00145C98"/>
    <w:rsid w:val="00146822"/>
    <w:rsid w:val="00146AD1"/>
    <w:rsid w:val="00146B17"/>
    <w:rsid w:val="00146E20"/>
    <w:rsid w:val="001477C5"/>
    <w:rsid w:val="00147ACD"/>
    <w:rsid w:val="00147CEF"/>
    <w:rsid w:val="001500DB"/>
    <w:rsid w:val="00150192"/>
    <w:rsid w:val="001504F7"/>
    <w:rsid w:val="00150DDE"/>
    <w:rsid w:val="00151193"/>
    <w:rsid w:val="00151A70"/>
    <w:rsid w:val="00151C4E"/>
    <w:rsid w:val="00152452"/>
    <w:rsid w:val="0015266A"/>
    <w:rsid w:val="00153435"/>
    <w:rsid w:val="00153707"/>
    <w:rsid w:val="00153D9C"/>
    <w:rsid w:val="00153FCD"/>
    <w:rsid w:val="001550F8"/>
    <w:rsid w:val="001552F6"/>
    <w:rsid w:val="00155334"/>
    <w:rsid w:val="00155C64"/>
    <w:rsid w:val="00156030"/>
    <w:rsid w:val="00156323"/>
    <w:rsid w:val="00156387"/>
    <w:rsid w:val="001563D5"/>
    <w:rsid w:val="00156710"/>
    <w:rsid w:val="00156C83"/>
    <w:rsid w:val="00156CB2"/>
    <w:rsid w:val="001571D3"/>
    <w:rsid w:val="00157248"/>
    <w:rsid w:val="0015753C"/>
    <w:rsid w:val="00157550"/>
    <w:rsid w:val="00157CF7"/>
    <w:rsid w:val="00157FB5"/>
    <w:rsid w:val="00160261"/>
    <w:rsid w:val="001603E6"/>
    <w:rsid w:val="00160724"/>
    <w:rsid w:val="00160995"/>
    <w:rsid w:val="00160EC7"/>
    <w:rsid w:val="0016123E"/>
    <w:rsid w:val="00161348"/>
    <w:rsid w:val="00161408"/>
    <w:rsid w:val="0016166C"/>
    <w:rsid w:val="00161F65"/>
    <w:rsid w:val="001620BD"/>
    <w:rsid w:val="00162ABB"/>
    <w:rsid w:val="00163467"/>
    <w:rsid w:val="00163F94"/>
    <w:rsid w:val="00164662"/>
    <w:rsid w:val="001648A1"/>
    <w:rsid w:val="00164901"/>
    <w:rsid w:val="00164E7E"/>
    <w:rsid w:val="001651DF"/>
    <w:rsid w:val="00165BB2"/>
    <w:rsid w:val="00165E92"/>
    <w:rsid w:val="001664B5"/>
    <w:rsid w:val="00166B43"/>
    <w:rsid w:val="00166D7C"/>
    <w:rsid w:val="00167261"/>
    <w:rsid w:val="00167B34"/>
    <w:rsid w:val="00170065"/>
    <w:rsid w:val="00170358"/>
    <w:rsid w:val="0017055A"/>
    <w:rsid w:val="0017079C"/>
    <w:rsid w:val="001707E9"/>
    <w:rsid w:val="00170C14"/>
    <w:rsid w:val="00170D0C"/>
    <w:rsid w:val="001711DE"/>
    <w:rsid w:val="0017172E"/>
    <w:rsid w:val="001719EA"/>
    <w:rsid w:val="00171C00"/>
    <w:rsid w:val="00171ED5"/>
    <w:rsid w:val="00172196"/>
    <w:rsid w:val="0017259C"/>
    <w:rsid w:val="001725E3"/>
    <w:rsid w:val="00172A19"/>
    <w:rsid w:val="00172B1C"/>
    <w:rsid w:val="00172F81"/>
    <w:rsid w:val="001732CD"/>
    <w:rsid w:val="001734C4"/>
    <w:rsid w:val="001738DE"/>
    <w:rsid w:val="00173A05"/>
    <w:rsid w:val="00173F06"/>
    <w:rsid w:val="00173F26"/>
    <w:rsid w:val="0017498A"/>
    <w:rsid w:val="00174BB5"/>
    <w:rsid w:val="00175353"/>
    <w:rsid w:val="0017548A"/>
    <w:rsid w:val="001757D7"/>
    <w:rsid w:val="0017621B"/>
    <w:rsid w:val="00176A79"/>
    <w:rsid w:val="001773FC"/>
    <w:rsid w:val="00177490"/>
    <w:rsid w:val="0017754B"/>
    <w:rsid w:val="00177670"/>
    <w:rsid w:val="001778F0"/>
    <w:rsid w:val="00177B7E"/>
    <w:rsid w:val="00177C2A"/>
    <w:rsid w:val="00177D91"/>
    <w:rsid w:val="00180812"/>
    <w:rsid w:val="00180BBA"/>
    <w:rsid w:val="00180F7C"/>
    <w:rsid w:val="00181080"/>
    <w:rsid w:val="001812FE"/>
    <w:rsid w:val="00181DDB"/>
    <w:rsid w:val="00181DEC"/>
    <w:rsid w:val="00182306"/>
    <w:rsid w:val="0018272D"/>
    <w:rsid w:val="00182A68"/>
    <w:rsid w:val="00182B90"/>
    <w:rsid w:val="00183E04"/>
    <w:rsid w:val="001843A4"/>
    <w:rsid w:val="0018441E"/>
    <w:rsid w:val="0018450F"/>
    <w:rsid w:val="00184805"/>
    <w:rsid w:val="00184989"/>
    <w:rsid w:val="00185179"/>
    <w:rsid w:val="0018523B"/>
    <w:rsid w:val="0018559C"/>
    <w:rsid w:val="00185D32"/>
    <w:rsid w:val="00185DF4"/>
    <w:rsid w:val="00185F3E"/>
    <w:rsid w:val="001863D8"/>
    <w:rsid w:val="00186611"/>
    <w:rsid w:val="001867A5"/>
    <w:rsid w:val="00186925"/>
    <w:rsid w:val="00186992"/>
    <w:rsid w:val="00186AA8"/>
    <w:rsid w:val="0018733B"/>
    <w:rsid w:val="001873EC"/>
    <w:rsid w:val="00190124"/>
    <w:rsid w:val="00190129"/>
    <w:rsid w:val="001901E0"/>
    <w:rsid w:val="001906BE"/>
    <w:rsid w:val="00190B38"/>
    <w:rsid w:val="00190BB4"/>
    <w:rsid w:val="00191036"/>
    <w:rsid w:val="00191142"/>
    <w:rsid w:val="00191512"/>
    <w:rsid w:val="00191A64"/>
    <w:rsid w:val="00191CFF"/>
    <w:rsid w:val="0019211C"/>
    <w:rsid w:val="00192126"/>
    <w:rsid w:val="001931FE"/>
    <w:rsid w:val="0019349B"/>
    <w:rsid w:val="00193B2B"/>
    <w:rsid w:val="00193BAC"/>
    <w:rsid w:val="00194562"/>
    <w:rsid w:val="00194D81"/>
    <w:rsid w:val="00194EE4"/>
    <w:rsid w:val="00195015"/>
    <w:rsid w:val="00195498"/>
    <w:rsid w:val="001958A6"/>
    <w:rsid w:val="001961C4"/>
    <w:rsid w:val="00196256"/>
    <w:rsid w:val="0019636E"/>
    <w:rsid w:val="001965DB"/>
    <w:rsid w:val="001974F4"/>
    <w:rsid w:val="00197C9D"/>
    <w:rsid w:val="00197FC2"/>
    <w:rsid w:val="001A01BC"/>
    <w:rsid w:val="001A054C"/>
    <w:rsid w:val="001A086B"/>
    <w:rsid w:val="001A0B6A"/>
    <w:rsid w:val="001A1485"/>
    <w:rsid w:val="001A155B"/>
    <w:rsid w:val="001A1660"/>
    <w:rsid w:val="001A184B"/>
    <w:rsid w:val="001A2378"/>
    <w:rsid w:val="001A2A9C"/>
    <w:rsid w:val="001A2CF6"/>
    <w:rsid w:val="001A2EAA"/>
    <w:rsid w:val="001A2F5D"/>
    <w:rsid w:val="001A3933"/>
    <w:rsid w:val="001A4242"/>
    <w:rsid w:val="001A43B4"/>
    <w:rsid w:val="001A4944"/>
    <w:rsid w:val="001A519B"/>
    <w:rsid w:val="001A52B5"/>
    <w:rsid w:val="001A5CC8"/>
    <w:rsid w:val="001A5EC0"/>
    <w:rsid w:val="001A6069"/>
    <w:rsid w:val="001A6A7A"/>
    <w:rsid w:val="001A6AF6"/>
    <w:rsid w:val="001A6C6B"/>
    <w:rsid w:val="001A7150"/>
    <w:rsid w:val="001A7190"/>
    <w:rsid w:val="001A7521"/>
    <w:rsid w:val="001A776C"/>
    <w:rsid w:val="001A791E"/>
    <w:rsid w:val="001A7A1A"/>
    <w:rsid w:val="001A7CD4"/>
    <w:rsid w:val="001A7DCB"/>
    <w:rsid w:val="001A7F7B"/>
    <w:rsid w:val="001B0101"/>
    <w:rsid w:val="001B0152"/>
    <w:rsid w:val="001B01AC"/>
    <w:rsid w:val="001B0775"/>
    <w:rsid w:val="001B09F4"/>
    <w:rsid w:val="001B0B5F"/>
    <w:rsid w:val="001B0F90"/>
    <w:rsid w:val="001B1389"/>
    <w:rsid w:val="001B209A"/>
    <w:rsid w:val="001B3819"/>
    <w:rsid w:val="001B4792"/>
    <w:rsid w:val="001B52BB"/>
    <w:rsid w:val="001B61F6"/>
    <w:rsid w:val="001B6234"/>
    <w:rsid w:val="001B6682"/>
    <w:rsid w:val="001B6B0B"/>
    <w:rsid w:val="001B71B7"/>
    <w:rsid w:val="001B72D8"/>
    <w:rsid w:val="001B73DE"/>
    <w:rsid w:val="001B7B20"/>
    <w:rsid w:val="001B7B7D"/>
    <w:rsid w:val="001C0543"/>
    <w:rsid w:val="001C0C20"/>
    <w:rsid w:val="001C1845"/>
    <w:rsid w:val="001C1BE0"/>
    <w:rsid w:val="001C1CB3"/>
    <w:rsid w:val="001C1DC4"/>
    <w:rsid w:val="001C206B"/>
    <w:rsid w:val="001C3224"/>
    <w:rsid w:val="001C33AF"/>
    <w:rsid w:val="001C33C6"/>
    <w:rsid w:val="001C340D"/>
    <w:rsid w:val="001C34BB"/>
    <w:rsid w:val="001C3585"/>
    <w:rsid w:val="001C3D51"/>
    <w:rsid w:val="001C4B5F"/>
    <w:rsid w:val="001C4B86"/>
    <w:rsid w:val="001C5383"/>
    <w:rsid w:val="001C57CC"/>
    <w:rsid w:val="001C61F7"/>
    <w:rsid w:val="001C62A0"/>
    <w:rsid w:val="001C62B9"/>
    <w:rsid w:val="001C654D"/>
    <w:rsid w:val="001C6830"/>
    <w:rsid w:val="001C69A7"/>
    <w:rsid w:val="001C719E"/>
    <w:rsid w:val="001C7DB0"/>
    <w:rsid w:val="001D00E3"/>
    <w:rsid w:val="001D00FA"/>
    <w:rsid w:val="001D02DD"/>
    <w:rsid w:val="001D0A24"/>
    <w:rsid w:val="001D100A"/>
    <w:rsid w:val="001D18F4"/>
    <w:rsid w:val="001D1A12"/>
    <w:rsid w:val="001D1CD3"/>
    <w:rsid w:val="001D1D41"/>
    <w:rsid w:val="001D2250"/>
    <w:rsid w:val="001D246D"/>
    <w:rsid w:val="001D28D1"/>
    <w:rsid w:val="001D2AAB"/>
    <w:rsid w:val="001D3432"/>
    <w:rsid w:val="001D372B"/>
    <w:rsid w:val="001D379C"/>
    <w:rsid w:val="001D3A61"/>
    <w:rsid w:val="001D3DFC"/>
    <w:rsid w:val="001D4051"/>
    <w:rsid w:val="001D4178"/>
    <w:rsid w:val="001D43BB"/>
    <w:rsid w:val="001D448D"/>
    <w:rsid w:val="001D450A"/>
    <w:rsid w:val="001D47C0"/>
    <w:rsid w:val="001D4871"/>
    <w:rsid w:val="001D48EB"/>
    <w:rsid w:val="001D4957"/>
    <w:rsid w:val="001D4CA1"/>
    <w:rsid w:val="001D4D22"/>
    <w:rsid w:val="001D515B"/>
    <w:rsid w:val="001D56AB"/>
    <w:rsid w:val="001D583F"/>
    <w:rsid w:val="001D5B67"/>
    <w:rsid w:val="001D66A0"/>
    <w:rsid w:val="001D6BD0"/>
    <w:rsid w:val="001D7B86"/>
    <w:rsid w:val="001E015F"/>
    <w:rsid w:val="001E0387"/>
    <w:rsid w:val="001E0BB4"/>
    <w:rsid w:val="001E1886"/>
    <w:rsid w:val="001E2CD0"/>
    <w:rsid w:val="001E2E01"/>
    <w:rsid w:val="001E3FF1"/>
    <w:rsid w:val="001E4655"/>
    <w:rsid w:val="001E48BD"/>
    <w:rsid w:val="001E4D03"/>
    <w:rsid w:val="001E56A6"/>
    <w:rsid w:val="001E58DC"/>
    <w:rsid w:val="001E58F5"/>
    <w:rsid w:val="001E652D"/>
    <w:rsid w:val="001E660D"/>
    <w:rsid w:val="001E663B"/>
    <w:rsid w:val="001E7349"/>
    <w:rsid w:val="001E7469"/>
    <w:rsid w:val="001E7688"/>
    <w:rsid w:val="001E7D6A"/>
    <w:rsid w:val="001E7DCA"/>
    <w:rsid w:val="001E7FBB"/>
    <w:rsid w:val="001F0119"/>
    <w:rsid w:val="001F0608"/>
    <w:rsid w:val="001F0CA0"/>
    <w:rsid w:val="001F0D52"/>
    <w:rsid w:val="001F111C"/>
    <w:rsid w:val="001F1623"/>
    <w:rsid w:val="001F17DC"/>
    <w:rsid w:val="001F186E"/>
    <w:rsid w:val="001F2922"/>
    <w:rsid w:val="001F3206"/>
    <w:rsid w:val="001F351E"/>
    <w:rsid w:val="001F377B"/>
    <w:rsid w:val="001F3B7B"/>
    <w:rsid w:val="001F3FC0"/>
    <w:rsid w:val="001F5256"/>
    <w:rsid w:val="001F5612"/>
    <w:rsid w:val="001F5A1B"/>
    <w:rsid w:val="001F5A8A"/>
    <w:rsid w:val="001F5F5C"/>
    <w:rsid w:val="001F6254"/>
    <w:rsid w:val="001F67E1"/>
    <w:rsid w:val="001F6DBF"/>
    <w:rsid w:val="001F6FF8"/>
    <w:rsid w:val="001F7362"/>
    <w:rsid w:val="001F759A"/>
    <w:rsid w:val="002004D1"/>
    <w:rsid w:val="0020130E"/>
    <w:rsid w:val="0020161F"/>
    <w:rsid w:val="0020194B"/>
    <w:rsid w:val="00201DE8"/>
    <w:rsid w:val="00202299"/>
    <w:rsid w:val="00202515"/>
    <w:rsid w:val="002026E1"/>
    <w:rsid w:val="00202B40"/>
    <w:rsid w:val="00203612"/>
    <w:rsid w:val="002038E7"/>
    <w:rsid w:val="00203C97"/>
    <w:rsid w:val="00203E0C"/>
    <w:rsid w:val="00203F0D"/>
    <w:rsid w:val="002041D3"/>
    <w:rsid w:val="002053CE"/>
    <w:rsid w:val="002058CA"/>
    <w:rsid w:val="00205A57"/>
    <w:rsid w:val="00206A72"/>
    <w:rsid w:val="00206BFE"/>
    <w:rsid w:val="00206D02"/>
    <w:rsid w:val="00206EB6"/>
    <w:rsid w:val="002070F8"/>
    <w:rsid w:val="00207A73"/>
    <w:rsid w:val="002108E4"/>
    <w:rsid w:val="00210CEE"/>
    <w:rsid w:val="0021201A"/>
    <w:rsid w:val="0021202C"/>
    <w:rsid w:val="002124B3"/>
    <w:rsid w:val="0021288B"/>
    <w:rsid w:val="0021289B"/>
    <w:rsid w:val="002128CF"/>
    <w:rsid w:val="00212A2E"/>
    <w:rsid w:val="00213329"/>
    <w:rsid w:val="002136EC"/>
    <w:rsid w:val="002137FF"/>
    <w:rsid w:val="00213AAB"/>
    <w:rsid w:val="002143CF"/>
    <w:rsid w:val="002145B6"/>
    <w:rsid w:val="0021492D"/>
    <w:rsid w:val="00214CF9"/>
    <w:rsid w:val="00214DC9"/>
    <w:rsid w:val="002154DB"/>
    <w:rsid w:val="00215791"/>
    <w:rsid w:val="00216010"/>
    <w:rsid w:val="002167B5"/>
    <w:rsid w:val="00216DFC"/>
    <w:rsid w:val="00217771"/>
    <w:rsid w:val="00217939"/>
    <w:rsid w:val="002208FF"/>
    <w:rsid w:val="00220923"/>
    <w:rsid w:val="00220AF9"/>
    <w:rsid w:val="00220E81"/>
    <w:rsid w:val="00220FB4"/>
    <w:rsid w:val="0022120B"/>
    <w:rsid w:val="002215BF"/>
    <w:rsid w:val="002216CA"/>
    <w:rsid w:val="0022196B"/>
    <w:rsid w:val="00221AB3"/>
    <w:rsid w:val="00221EC9"/>
    <w:rsid w:val="00222090"/>
    <w:rsid w:val="00222579"/>
    <w:rsid w:val="00222AD4"/>
    <w:rsid w:val="00222C00"/>
    <w:rsid w:val="00222EE3"/>
    <w:rsid w:val="002231D9"/>
    <w:rsid w:val="002245AF"/>
    <w:rsid w:val="00225701"/>
    <w:rsid w:val="00225A7B"/>
    <w:rsid w:val="002261BE"/>
    <w:rsid w:val="00226260"/>
    <w:rsid w:val="0022699D"/>
    <w:rsid w:val="0022722D"/>
    <w:rsid w:val="002272E1"/>
    <w:rsid w:val="00227DFF"/>
    <w:rsid w:val="0023011C"/>
    <w:rsid w:val="0023060D"/>
    <w:rsid w:val="00230D4E"/>
    <w:rsid w:val="00231121"/>
    <w:rsid w:val="002336C1"/>
    <w:rsid w:val="00233A74"/>
    <w:rsid w:val="00233DB9"/>
    <w:rsid w:val="00233E18"/>
    <w:rsid w:val="002341AD"/>
    <w:rsid w:val="00234245"/>
    <w:rsid w:val="002342B4"/>
    <w:rsid w:val="002343D8"/>
    <w:rsid w:val="0023467D"/>
    <w:rsid w:val="0023477F"/>
    <w:rsid w:val="002351CA"/>
    <w:rsid w:val="00235964"/>
    <w:rsid w:val="00235CB2"/>
    <w:rsid w:val="00236127"/>
    <w:rsid w:val="002363F5"/>
    <w:rsid w:val="00236BE4"/>
    <w:rsid w:val="00236F47"/>
    <w:rsid w:val="00237A55"/>
    <w:rsid w:val="00237CE0"/>
    <w:rsid w:val="00237CFD"/>
    <w:rsid w:val="00237D59"/>
    <w:rsid w:val="002402EC"/>
    <w:rsid w:val="0024131D"/>
    <w:rsid w:val="002417ED"/>
    <w:rsid w:val="00241D78"/>
    <w:rsid w:val="00241EB6"/>
    <w:rsid w:val="0024202E"/>
    <w:rsid w:val="002426B4"/>
    <w:rsid w:val="00242FD9"/>
    <w:rsid w:val="0024331F"/>
    <w:rsid w:val="002433E7"/>
    <w:rsid w:val="0024448B"/>
    <w:rsid w:val="0024581B"/>
    <w:rsid w:val="0024583D"/>
    <w:rsid w:val="00245A31"/>
    <w:rsid w:val="00245B91"/>
    <w:rsid w:val="00245E25"/>
    <w:rsid w:val="00246081"/>
    <w:rsid w:val="0024641E"/>
    <w:rsid w:val="0024694C"/>
    <w:rsid w:val="00246A37"/>
    <w:rsid w:val="00246B32"/>
    <w:rsid w:val="0024741C"/>
    <w:rsid w:val="00247E90"/>
    <w:rsid w:val="00247EB9"/>
    <w:rsid w:val="0025049A"/>
    <w:rsid w:val="002505EC"/>
    <w:rsid w:val="0025077C"/>
    <w:rsid w:val="0025091E"/>
    <w:rsid w:val="00250D70"/>
    <w:rsid w:val="00251F80"/>
    <w:rsid w:val="0025292C"/>
    <w:rsid w:val="00252E91"/>
    <w:rsid w:val="00252F7E"/>
    <w:rsid w:val="0025395E"/>
    <w:rsid w:val="00253DBC"/>
    <w:rsid w:val="00254186"/>
    <w:rsid w:val="002542BC"/>
    <w:rsid w:val="002545E8"/>
    <w:rsid w:val="00254FD5"/>
    <w:rsid w:val="0025510C"/>
    <w:rsid w:val="002552BF"/>
    <w:rsid w:val="00255584"/>
    <w:rsid w:val="002567FF"/>
    <w:rsid w:val="00256854"/>
    <w:rsid w:val="002569E1"/>
    <w:rsid w:val="002570BB"/>
    <w:rsid w:val="00257D1D"/>
    <w:rsid w:val="00260AA5"/>
    <w:rsid w:val="00261ADB"/>
    <w:rsid w:val="00261EA5"/>
    <w:rsid w:val="00261F0F"/>
    <w:rsid w:val="00262060"/>
    <w:rsid w:val="0026275B"/>
    <w:rsid w:val="00262C11"/>
    <w:rsid w:val="00262EAF"/>
    <w:rsid w:val="00262F01"/>
    <w:rsid w:val="00262FD3"/>
    <w:rsid w:val="00263A65"/>
    <w:rsid w:val="00264B28"/>
    <w:rsid w:val="00265117"/>
    <w:rsid w:val="00265156"/>
    <w:rsid w:val="0026563B"/>
    <w:rsid w:val="002665BF"/>
    <w:rsid w:val="00267242"/>
    <w:rsid w:val="0026726D"/>
    <w:rsid w:val="002675AB"/>
    <w:rsid w:val="00267BFB"/>
    <w:rsid w:val="002705AA"/>
    <w:rsid w:val="0027092C"/>
    <w:rsid w:val="00270B1D"/>
    <w:rsid w:val="00270FCC"/>
    <w:rsid w:val="00271446"/>
    <w:rsid w:val="002715C5"/>
    <w:rsid w:val="002718CC"/>
    <w:rsid w:val="0027190E"/>
    <w:rsid w:val="0027224F"/>
    <w:rsid w:val="00272460"/>
    <w:rsid w:val="002727A0"/>
    <w:rsid w:val="00272B05"/>
    <w:rsid w:val="00272D59"/>
    <w:rsid w:val="00272E88"/>
    <w:rsid w:val="00272EF0"/>
    <w:rsid w:val="002730AE"/>
    <w:rsid w:val="0027332A"/>
    <w:rsid w:val="0027390B"/>
    <w:rsid w:val="00273978"/>
    <w:rsid w:val="00273E28"/>
    <w:rsid w:val="00274004"/>
    <w:rsid w:val="002741FF"/>
    <w:rsid w:val="00274538"/>
    <w:rsid w:val="0027463A"/>
    <w:rsid w:val="0027669A"/>
    <w:rsid w:val="00276B63"/>
    <w:rsid w:val="00276BE6"/>
    <w:rsid w:val="00276E30"/>
    <w:rsid w:val="00276E4C"/>
    <w:rsid w:val="00276ECD"/>
    <w:rsid w:val="00277269"/>
    <w:rsid w:val="0027732C"/>
    <w:rsid w:val="00277469"/>
    <w:rsid w:val="00277677"/>
    <w:rsid w:val="00277842"/>
    <w:rsid w:val="00277D97"/>
    <w:rsid w:val="00277EFC"/>
    <w:rsid w:val="0028041C"/>
    <w:rsid w:val="0028085C"/>
    <w:rsid w:val="00280E8A"/>
    <w:rsid w:val="0028152A"/>
    <w:rsid w:val="00281B36"/>
    <w:rsid w:val="00283840"/>
    <w:rsid w:val="00283E2B"/>
    <w:rsid w:val="002849D1"/>
    <w:rsid w:val="00284AFC"/>
    <w:rsid w:val="00285441"/>
    <w:rsid w:val="002856EC"/>
    <w:rsid w:val="00285FDF"/>
    <w:rsid w:val="002861A1"/>
    <w:rsid w:val="00286277"/>
    <w:rsid w:val="00286908"/>
    <w:rsid w:val="00286CFA"/>
    <w:rsid w:val="0028797D"/>
    <w:rsid w:val="002909E6"/>
    <w:rsid w:val="00290C46"/>
    <w:rsid w:val="00290CDC"/>
    <w:rsid w:val="00290FC8"/>
    <w:rsid w:val="00291511"/>
    <w:rsid w:val="00291764"/>
    <w:rsid w:val="00291966"/>
    <w:rsid w:val="0029238B"/>
    <w:rsid w:val="002925B7"/>
    <w:rsid w:val="002928B2"/>
    <w:rsid w:val="00292DC2"/>
    <w:rsid w:val="002933E0"/>
    <w:rsid w:val="00293742"/>
    <w:rsid w:val="00293A6A"/>
    <w:rsid w:val="00293D66"/>
    <w:rsid w:val="00293D7E"/>
    <w:rsid w:val="00293FD5"/>
    <w:rsid w:val="002948DB"/>
    <w:rsid w:val="00294D35"/>
    <w:rsid w:val="002958D1"/>
    <w:rsid w:val="00295E4F"/>
    <w:rsid w:val="002960AB"/>
    <w:rsid w:val="00296255"/>
    <w:rsid w:val="002962A2"/>
    <w:rsid w:val="0029711C"/>
    <w:rsid w:val="00297136"/>
    <w:rsid w:val="00297585"/>
    <w:rsid w:val="00297B39"/>
    <w:rsid w:val="002A0638"/>
    <w:rsid w:val="002A0705"/>
    <w:rsid w:val="002A123B"/>
    <w:rsid w:val="002A13D4"/>
    <w:rsid w:val="002A15B2"/>
    <w:rsid w:val="002A1D20"/>
    <w:rsid w:val="002A1DC1"/>
    <w:rsid w:val="002A22C5"/>
    <w:rsid w:val="002A2390"/>
    <w:rsid w:val="002A27FA"/>
    <w:rsid w:val="002A2955"/>
    <w:rsid w:val="002A2B83"/>
    <w:rsid w:val="002A2D0E"/>
    <w:rsid w:val="002A3164"/>
    <w:rsid w:val="002A389E"/>
    <w:rsid w:val="002A397B"/>
    <w:rsid w:val="002A3982"/>
    <w:rsid w:val="002A3A83"/>
    <w:rsid w:val="002A3BF4"/>
    <w:rsid w:val="002A4592"/>
    <w:rsid w:val="002A4680"/>
    <w:rsid w:val="002A4D19"/>
    <w:rsid w:val="002A4DA4"/>
    <w:rsid w:val="002A4FAF"/>
    <w:rsid w:val="002A5431"/>
    <w:rsid w:val="002A5BB0"/>
    <w:rsid w:val="002A5D5E"/>
    <w:rsid w:val="002A5DBC"/>
    <w:rsid w:val="002A6197"/>
    <w:rsid w:val="002A642F"/>
    <w:rsid w:val="002A6F8F"/>
    <w:rsid w:val="002A757B"/>
    <w:rsid w:val="002B0694"/>
    <w:rsid w:val="002B06F9"/>
    <w:rsid w:val="002B0948"/>
    <w:rsid w:val="002B09C5"/>
    <w:rsid w:val="002B0F30"/>
    <w:rsid w:val="002B1718"/>
    <w:rsid w:val="002B1857"/>
    <w:rsid w:val="002B1D65"/>
    <w:rsid w:val="002B2153"/>
    <w:rsid w:val="002B2615"/>
    <w:rsid w:val="002B292D"/>
    <w:rsid w:val="002B2EBB"/>
    <w:rsid w:val="002B361F"/>
    <w:rsid w:val="002B3798"/>
    <w:rsid w:val="002B39D3"/>
    <w:rsid w:val="002B3A2F"/>
    <w:rsid w:val="002B3CC7"/>
    <w:rsid w:val="002B4203"/>
    <w:rsid w:val="002B47FD"/>
    <w:rsid w:val="002B4903"/>
    <w:rsid w:val="002B5407"/>
    <w:rsid w:val="002B569A"/>
    <w:rsid w:val="002B614A"/>
    <w:rsid w:val="002B6234"/>
    <w:rsid w:val="002B65B4"/>
    <w:rsid w:val="002B6903"/>
    <w:rsid w:val="002B6E8A"/>
    <w:rsid w:val="002B719D"/>
    <w:rsid w:val="002B76E7"/>
    <w:rsid w:val="002B7792"/>
    <w:rsid w:val="002B7830"/>
    <w:rsid w:val="002B7BE9"/>
    <w:rsid w:val="002B7C44"/>
    <w:rsid w:val="002B7FD6"/>
    <w:rsid w:val="002C086E"/>
    <w:rsid w:val="002C08A0"/>
    <w:rsid w:val="002C0ADE"/>
    <w:rsid w:val="002C0DCB"/>
    <w:rsid w:val="002C13F9"/>
    <w:rsid w:val="002C1B87"/>
    <w:rsid w:val="002C1CC9"/>
    <w:rsid w:val="002C1D50"/>
    <w:rsid w:val="002C1F75"/>
    <w:rsid w:val="002C1FE1"/>
    <w:rsid w:val="002C2BD4"/>
    <w:rsid w:val="002C2E32"/>
    <w:rsid w:val="002C320D"/>
    <w:rsid w:val="002C340F"/>
    <w:rsid w:val="002C370B"/>
    <w:rsid w:val="002C3800"/>
    <w:rsid w:val="002C39BF"/>
    <w:rsid w:val="002C3C37"/>
    <w:rsid w:val="002C4293"/>
    <w:rsid w:val="002C4429"/>
    <w:rsid w:val="002C44B7"/>
    <w:rsid w:val="002C5CA2"/>
    <w:rsid w:val="002C5DDE"/>
    <w:rsid w:val="002C5E58"/>
    <w:rsid w:val="002C60C4"/>
    <w:rsid w:val="002C6512"/>
    <w:rsid w:val="002C6E8E"/>
    <w:rsid w:val="002C6ECE"/>
    <w:rsid w:val="002C7655"/>
    <w:rsid w:val="002C7F04"/>
    <w:rsid w:val="002D00E3"/>
    <w:rsid w:val="002D05CF"/>
    <w:rsid w:val="002D07C3"/>
    <w:rsid w:val="002D0D1B"/>
    <w:rsid w:val="002D0F6B"/>
    <w:rsid w:val="002D11B2"/>
    <w:rsid w:val="002D1F81"/>
    <w:rsid w:val="002D282B"/>
    <w:rsid w:val="002D2C64"/>
    <w:rsid w:val="002D367B"/>
    <w:rsid w:val="002D391D"/>
    <w:rsid w:val="002D3C50"/>
    <w:rsid w:val="002D3D65"/>
    <w:rsid w:val="002D4556"/>
    <w:rsid w:val="002D4AEC"/>
    <w:rsid w:val="002D51F7"/>
    <w:rsid w:val="002D5639"/>
    <w:rsid w:val="002D6E43"/>
    <w:rsid w:val="002D7071"/>
    <w:rsid w:val="002D7E33"/>
    <w:rsid w:val="002D7F05"/>
    <w:rsid w:val="002E0224"/>
    <w:rsid w:val="002E0B7D"/>
    <w:rsid w:val="002E1040"/>
    <w:rsid w:val="002E11D4"/>
    <w:rsid w:val="002E12FF"/>
    <w:rsid w:val="002E190B"/>
    <w:rsid w:val="002E1FC8"/>
    <w:rsid w:val="002E259B"/>
    <w:rsid w:val="002E2633"/>
    <w:rsid w:val="002E284A"/>
    <w:rsid w:val="002E284E"/>
    <w:rsid w:val="002E2A87"/>
    <w:rsid w:val="002E2B99"/>
    <w:rsid w:val="002E32C2"/>
    <w:rsid w:val="002E3D23"/>
    <w:rsid w:val="002E3D48"/>
    <w:rsid w:val="002E3E96"/>
    <w:rsid w:val="002E40DC"/>
    <w:rsid w:val="002E425F"/>
    <w:rsid w:val="002E47B9"/>
    <w:rsid w:val="002E5095"/>
    <w:rsid w:val="002E5AE5"/>
    <w:rsid w:val="002E5CD7"/>
    <w:rsid w:val="002E5CFE"/>
    <w:rsid w:val="002E6267"/>
    <w:rsid w:val="002E637C"/>
    <w:rsid w:val="002E6789"/>
    <w:rsid w:val="002E6A77"/>
    <w:rsid w:val="002E6B88"/>
    <w:rsid w:val="002E7215"/>
    <w:rsid w:val="002E7382"/>
    <w:rsid w:val="002E788D"/>
    <w:rsid w:val="002E7BFF"/>
    <w:rsid w:val="002E7C1D"/>
    <w:rsid w:val="002E7E11"/>
    <w:rsid w:val="002E7F5B"/>
    <w:rsid w:val="002F0914"/>
    <w:rsid w:val="002F0B75"/>
    <w:rsid w:val="002F0C15"/>
    <w:rsid w:val="002F0D33"/>
    <w:rsid w:val="002F0DD6"/>
    <w:rsid w:val="002F1357"/>
    <w:rsid w:val="002F1805"/>
    <w:rsid w:val="002F18FF"/>
    <w:rsid w:val="002F1A5D"/>
    <w:rsid w:val="002F1F1D"/>
    <w:rsid w:val="002F21EF"/>
    <w:rsid w:val="002F2700"/>
    <w:rsid w:val="002F27A0"/>
    <w:rsid w:val="002F2C43"/>
    <w:rsid w:val="002F3054"/>
    <w:rsid w:val="002F3457"/>
    <w:rsid w:val="002F3A47"/>
    <w:rsid w:val="002F412C"/>
    <w:rsid w:val="002F44EE"/>
    <w:rsid w:val="002F4590"/>
    <w:rsid w:val="002F4F9E"/>
    <w:rsid w:val="002F5156"/>
    <w:rsid w:val="002F53A1"/>
    <w:rsid w:val="002F54B0"/>
    <w:rsid w:val="002F5568"/>
    <w:rsid w:val="002F58D2"/>
    <w:rsid w:val="002F5AB9"/>
    <w:rsid w:val="002F5B91"/>
    <w:rsid w:val="002F65F6"/>
    <w:rsid w:val="002F6A93"/>
    <w:rsid w:val="002F73C0"/>
    <w:rsid w:val="002F7A26"/>
    <w:rsid w:val="002F7E1E"/>
    <w:rsid w:val="00300288"/>
    <w:rsid w:val="003004D5"/>
    <w:rsid w:val="003005C7"/>
    <w:rsid w:val="00300B59"/>
    <w:rsid w:val="00301893"/>
    <w:rsid w:val="003018CC"/>
    <w:rsid w:val="0030382F"/>
    <w:rsid w:val="003038B2"/>
    <w:rsid w:val="0030610E"/>
    <w:rsid w:val="0030679E"/>
    <w:rsid w:val="00306ED8"/>
    <w:rsid w:val="0030726B"/>
    <w:rsid w:val="0030758E"/>
    <w:rsid w:val="00307772"/>
    <w:rsid w:val="00307F87"/>
    <w:rsid w:val="00310B4F"/>
    <w:rsid w:val="00310BFA"/>
    <w:rsid w:val="00310C07"/>
    <w:rsid w:val="00310D58"/>
    <w:rsid w:val="00310E5A"/>
    <w:rsid w:val="00311568"/>
    <w:rsid w:val="0031156F"/>
    <w:rsid w:val="0031182A"/>
    <w:rsid w:val="00311CFF"/>
    <w:rsid w:val="00312150"/>
    <w:rsid w:val="0031241B"/>
    <w:rsid w:val="0031265C"/>
    <w:rsid w:val="00313995"/>
    <w:rsid w:val="00313AC2"/>
    <w:rsid w:val="00313EED"/>
    <w:rsid w:val="003141BE"/>
    <w:rsid w:val="00314306"/>
    <w:rsid w:val="003148E4"/>
    <w:rsid w:val="00314AAA"/>
    <w:rsid w:val="0031538A"/>
    <w:rsid w:val="003156FD"/>
    <w:rsid w:val="0031607C"/>
    <w:rsid w:val="00316134"/>
    <w:rsid w:val="003169CE"/>
    <w:rsid w:val="00316C85"/>
    <w:rsid w:val="00316EEA"/>
    <w:rsid w:val="00316FB0"/>
    <w:rsid w:val="00317565"/>
    <w:rsid w:val="003175A8"/>
    <w:rsid w:val="003178AD"/>
    <w:rsid w:val="00317A85"/>
    <w:rsid w:val="00317FF4"/>
    <w:rsid w:val="00320178"/>
    <w:rsid w:val="003203A0"/>
    <w:rsid w:val="003206C2"/>
    <w:rsid w:val="00320729"/>
    <w:rsid w:val="00320E6A"/>
    <w:rsid w:val="0032152C"/>
    <w:rsid w:val="00321A65"/>
    <w:rsid w:val="00321B16"/>
    <w:rsid w:val="00322019"/>
    <w:rsid w:val="0032210E"/>
    <w:rsid w:val="0032294A"/>
    <w:rsid w:val="00322BD1"/>
    <w:rsid w:val="00322E5E"/>
    <w:rsid w:val="00322EC3"/>
    <w:rsid w:val="00322EEE"/>
    <w:rsid w:val="00323512"/>
    <w:rsid w:val="00323A90"/>
    <w:rsid w:val="00323A99"/>
    <w:rsid w:val="00323E87"/>
    <w:rsid w:val="00323E9F"/>
    <w:rsid w:val="00323F86"/>
    <w:rsid w:val="00324012"/>
    <w:rsid w:val="003240C2"/>
    <w:rsid w:val="003241DE"/>
    <w:rsid w:val="003244B0"/>
    <w:rsid w:val="00324598"/>
    <w:rsid w:val="003248BE"/>
    <w:rsid w:val="003249D1"/>
    <w:rsid w:val="00324EF0"/>
    <w:rsid w:val="00325184"/>
    <w:rsid w:val="003253C0"/>
    <w:rsid w:val="00325720"/>
    <w:rsid w:val="00325D21"/>
    <w:rsid w:val="00325D33"/>
    <w:rsid w:val="00326380"/>
    <w:rsid w:val="00326C7C"/>
    <w:rsid w:val="00326EDC"/>
    <w:rsid w:val="0032723A"/>
    <w:rsid w:val="003275AB"/>
    <w:rsid w:val="003279BD"/>
    <w:rsid w:val="003301BD"/>
    <w:rsid w:val="003305C1"/>
    <w:rsid w:val="00330D01"/>
    <w:rsid w:val="003316CA"/>
    <w:rsid w:val="00331843"/>
    <w:rsid w:val="0033213A"/>
    <w:rsid w:val="003322A8"/>
    <w:rsid w:val="0033245F"/>
    <w:rsid w:val="00332CC6"/>
    <w:rsid w:val="003331EF"/>
    <w:rsid w:val="00333332"/>
    <w:rsid w:val="00333DF8"/>
    <w:rsid w:val="00334586"/>
    <w:rsid w:val="00334981"/>
    <w:rsid w:val="00334A6D"/>
    <w:rsid w:val="00334E21"/>
    <w:rsid w:val="003351BF"/>
    <w:rsid w:val="00335A1F"/>
    <w:rsid w:val="00336243"/>
    <w:rsid w:val="00336307"/>
    <w:rsid w:val="00336545"/>
    <w:rsid w:val="00336CBC"/>
    <w:rsid w:val="00337182"/>
    <w:rsid w:val="0033720F"/>
    <w:rsid w:val="0033732A"/>
    <w:rsid w:val="003373E4"/>
    <w:rsid w:val="00337494"/>
    <w:rsid w:val="003402DB"/>
    <w:rsid w:val="00340491"/>
    <w:rsid w:val="00340668"/>
    <w:rsid w:val="00340818"/>
    <w:rsid w:val="00341013"/>
    <w:rsid w:val="00341F47"/>
    <w:rsid w:val="00342025"/>
    <w:rsid w:val="00342A76"/>
    <w:rsid w:val="003430CA"/>
    <w:rsid w:val="00343117"/>
    <w:rsid w:val="0034317B"/>
    <w:rsid w:val="00343724"/>
    <w:rsid w:val="00343829"/>
    <w:rsid w:val="0034402B"/>
    <w:rsid w:val="00344894"/>
    <w:rsid w:val="00345886"/>
    <w:rsid w:val="00345AF4"/>
    <w:rsid w:val="00345B8A"/>
    <w:rsid w:val="00345D9F"/>
    <w:rsid w:val="00346017"/>
    <w:rsid w:val="00346DAD"/>
    <w:rsid w:val="00346FC6"/>
    <w:rsid w:val="0034748F"/>
    <w:rsid w:val="00347886"/>
    <w:rsid w:val="00347C8D"/>
    <w:rsid w:val="00350909"/>
    <w:rsid w:val="003509B6"/>
    <w:rsid w:val="00350BD3"/>
    <w:rsid w:val="00350EC4"/>
    <w:rsid w:val="003510FF"/>
    <w:rsid w:val="00352209"/>
    <w:rsid w:val="003529BF"/>
    <w:rsid w:val="00352CEB"/>
    <w:rsid w:val="00352F9B"/>
    <w:rsid w:val="00353299"/>
    <w:rsid w:val="00353513"/>
    <w:rsid w:val="003535A9"/>
    <w:rsid w:val="00353C7F"/>
    <w:rsid w:val="003547E8"/>
    <w:rsid w:val="00354A85"/>
    <w:rsid w:val="0035538C"/>
    <w:rsid w:val="003553FF"/>
    <w:rsid w:val="0035604C"/>
    <w:rsid w:val="00356926"/>
    <w:rsid w:val="00357077"/>
    <w:rsid w:val="003570AE"/>
    <w:rsid w:val="003571FA"/>
    <w:rsid w:val="0035747C"/>
    <w:rsid w:val="00357BF4"/>
    <w:rsid w:val="00357D4E"/>
    <w:rsid w:val="00360236"/>
    <w:rsid w:val="00360555"/>
    <w:rsid w:val="003608E7"/>
    <w:rsid w:val="00360D51"/>
    <w:rsid w:val="00361A53"/>
    <w:rsid w:val="00361B91"/>
    <w:rsid w:val="0036204E"/>
    <w:rsid w:val="003629AE"/>
    <w:rsid w:val="003629CA"/>
    <w:rsid w:val="00363A6F"/>
    <w:rsid w:val="00363C09"/>
    <w:rsid w:val="00363C80"/>
    <w:rsid w:val="00363D15"/>
    <w:rsid w:val="00363D69"/>
    <w:rsid w:val="00364542"/>
    <w:rsid w:val="00364A88"/>
    <w:rsid w:val="00364E39"/>
    <w:rsid w:val="00364F92"/>
    <w:rsid w:val="0036580E"/>
    <w:rsid w:val="00365B1D"/>
    <w:rsid w:val="00366341"/>
    <w:rsid w:val="00366647"/>
    <w:rsid w:val="00366894"/>
    <w:rsid w:val="00366FC0"/>
    <w:rsid w:val="00367400"/>
    <w:rsid w:val="003675C5"/>
    <w:rsid w:val="0037169D"/>
    <w:rsid w:val="00371ECE"/>
    <w:rsid w:val="00371FE7"/>
    <w:rsid w:val="00372687"/>
    <w:rsid w:val="00372936"/>
    <w:rsid w:val="00372BFD"/>
    <w:rsid w:val="00372D0A"/>
    <w:rsid w:val="00372E93"/>
    <w:rsid w:val="00373347"/>
    <w:rsid w:val="00373C5C"/>
    <w:rsid w:val="00373C81"/>
    <w:rsid w:val="003740DE"/>
    <w:rsid w:val="003744E6"/>
    <w:rsid w:val="0037479E"/>
    <w:rsid w:val="00374891"/>
    <w:rsid w:val="003749AE"/>
    <w:rsid w:val="00375446"/>
    <w:rsid w:val="00375624"/>
    <w:rsid w:val="003757E6"/>
    <w:rsid w:val="0037623F"/>
    <w:rsid w:val="00376F5E"/>
    <w:rsid w:val="0037739C"/>
    <w:rsid w:val="00377525"/>
    <w:rsid w:val="0037774F"/>
    <w:rsid w:val="00377809"/>
    <w:rsid w:val="00380169"/>
    <w:rsid w:val="003807E3"/>
    <w:rsid w:val="00381469"/>
    <w:rsid w:val="00381869"/>
    <w:rsid w:val="00381B4C"/>
    <w:rsid w:val="00381BC6"/>
    <w:rsid w:val="00382563"/>
    <w:rsid w:val="00382C18"/>
    <w:rsid w:val="003833AA"/>
    <w:rsid w:val="00383A25"/>
    <w:rsid w:val="00383E6B"/>
    <w:rsid w:val="00383F22"/>
    <w:rsid w:val="003842F8"/>
    <w:rsid w:val="00384383"/>
    <w:rsid w:val="0038475E"/>
    <w:rsid w:val="00385381"/>
    <w:rsid w:val="003855D9"/>
    <w:rsid w:val="003857FC"/>
    <w:rsid w:val="00385C9A"/>
    <w:rsid w:val="0038608E"/>
    <w:rsid w:val="0038618F"/>
    <w:rsid w:val="003861A7"/>
    <w:rsid w:val="00386329"/>
    <w:rsid w:val="00386D32"/>
    <w:rsid w:val="0038701D"/>
    <w:rsid w:val="00387519"/>
    <w:rsid w:val="00387CF9"/>
    <w:rsid w:val="003908F3"/>
    <w:rsid w:val="00390D1F"/>
    <w:rsid w:val="00390F81"/>
    <w:rsid w:val="00391060"/>
    <w:rsid w:val="003910C6"/>
    <w:rsid w:val="003911E1"/>
    <w:rsid w:val="00391428"/>
    <w:rsid w:val="00391C81"/>
    <w:rsid w:val="00391D72"/>
    <w:rsid w:val="00392399"/>
    <w:rsid w:val="00392790"/>
    <w:rsid w:val="003929C7"/>
    <w:rsid w:val="003929D8"/>
    <w:rsid w:val="00392F20"/>
    <w:rsid w:val="003937BB"/>
    <w:rsid w:val="00393A08"/>
    <w:rsid w:val="00393E9B"/>
    <w:rsid w:val="00394DFD"/>
    <w:rsid w:val="00394FD9"/>
    <w:rsid w:val="003955F9"/>
    <w:rsid w:val="0039595D"/>
    <w:rsid w:val="00395CE5"/>
    <w:rsid w:val="00395D70"/>
    <w:rsid w:val="00395E7C"/>
    <w:rsid w:val="00395EE2"/>
    <w:rsid w:val="003968E0"/>
    <w:rsid w:val="00397645"/>
    <w:rsid w:val="00397A27"/>
    <w:rsid w:val="00397C10"/>
    <w:rsid w:val="00397D78"/>
    <w:rsid w:val="00397EED"/>
    <w:rsid w:val="003A0128"/>
    <w:rsid w:val="003A01D9"/>
    <w:rsid w:val="003A02BD"/>
    <w:rsid w:val="003A0713"/>
    <w:rsid w:val="003A16BA"/>
    <w:rsid w:val="003A1E68"/>
    <w:rsid w:val="003A23EC"/>
    <w:rsid w:val="003A24A3"/>
    <w:rsid w:val="003A29AD"/>
    <w:rsid w:val="003A33D9"/>
    <w:rsid w:val="003A345B"/>
    <w:rsid w:val="003A3C83"/>
    <w:rsid w:val="003A47F1"/>
    <w:rsid w:val="003A496A"/>
    <w:rsid w:val="003A4AF1"/>
    <w:rsid w:val="003A4BA4"/>
    <w:rsid w:val="003A5344"/>
    <w:rsid w:val="003A5360"/>
    <w:rsid w:val="003A5FC9"/>
    <w:rsid w:val="003A6B34"/>
    <w:rsid w:val="003A7418"/>
    <w:rsid w:val="003A7BED"/>
    <w:rsid w:val="003A7D7F"/>
    <w:rsid w:val="003A7EED"/>
    <w:rsid w:val="003B024A"/>
    <w:rsid w:val="003B0746"/>
    <w:rsid w:val="003B1321"/>
    <w:rsid w:val="003B133C"/>
    <w:rsid w:val="003B13B3"/>
    <w:rsid w:val="003B193D"/>
    <w:rsid w:val="003B19C2"/>
    <w:rsid w:val="003B1EEF"/>
    <w:rsid w:val="003B2A74"/>
    <w:rsid w:val="003B2C63"/>
    <w:rsid w:val="003B3FA2"/>
    <w:rsid w:val="003B42F7"/>
    <w:rsid w:val="003B4B87"/>
    <w:rsid w:val="003B5725"/>
    <w:rsid w:val="003B5B0B"/>
    <w:rsid w:val="003B6095"/>
    <w:rsid w:val="003B6213"/>
    <w:rsid w:val="003B6B7D"/>
    <w:rsid w:val="003B7227"/>
    <w:rsid w:val="003B781A"/>
    <w:rsid w:val="003B7929"/>
    <w:rsid w:val="003C05C9"/>
    <w:rsid w:val="003C07DB"/>
    <w:rsid w:val="003C09F8"/>
    <w:rsid w:val="003C0C12"/>
    <w:rsid w:val="003C195D"/>
    <w:rsid w:val="003C1D1B"/>
    <w:rsid w:val="003C2F9F"/>
    <w:rsid w:val="003C3626"/>
    <w:rsid w:val="003C39F9"/>
    <w:rsid w:val="003C3D6A"/>
    <w:rsid w:val="003C5056"/>
    <w:rsid w:val="003C5066"/>
    <w:rsid w:val="003C5265"/>
    <w:rsid w:val="003C52EE"/>
    <w:rsid w:val="003C578C"/>
    <w:rsid w:val="003C59B6"/>
    <w:rsid w:val="003C5B70"/>
    <w:rsid w:val="003C5E0C"/>
    <w:rsid w:val="003C5EF6"/>
    <w:rsid w:val="003C611D"/>
    <w:rsid w:val="003C67ED"/>
    <w:rsid w:val="003C68B8"/>
    <w:rsid w:val="003C6FB2"/>
    <w:rsid w:val="003C72BB"/>
    <w:rsid w:val="003C74AE"/>
    <w:rsid w:val="003C7A56"/>
    <w:rsid w:val="003D0619"/>
    <w:rsid w:val="003D0A4F"/>
    <w:rsid w:val="003D1139"/>
    <w:rsid w:val="003D151C"/>
    <w:rsid w:val="003D167A"/>
    <w:rsid w:val="003D1FD6"/>
    <w:rsid w:val="003D2795"/>
    <w:rsid w:val="003D2E4E"/>
    <w:rsid w:val="003D34D3"/>
    <w:rsid w:val="003D49D1"/>
    <w:rsid w:val="003D4C4B"/>
    <w:rsid w:val="003D529A"/>
    <w:rsid w:val="003D561F"/>
    <w:rsid w:val="003D56A7"/>
    <w:rsid w:val="003D57AE"/>
    <w:rsid w:val="003D5F4E"/>
    <w:rsid w:val="003D625B"/>
    <w:rsid w:val="003D63C7"/>
    <w:rsid w:val="003D649E"/>
    <w:rsid w:val="003D742E"/>
    <w:rsid w:val="003D7DE7"/>
    <w:rsid w:val="003D7EF1"/>
    <w:rsid w:val="003E04F0"/>
    <w:rsid w:val="003E0550"/>
    <w:rsid w:val="003E0C7D"/>
    <w:rsid w:val="003E1610"/>
    <w:rsid w:val="003E1A0F"/>
    <w:rsid w:val="003E1AE6"/>
    <w:rsid w:val="003E2483"/>
    <w:rsid w:val="003E2FCC"/>
    <w:rsid w:val="003E3325"/>
    <w:rsid w:val="003E34F3"/>
    <w:rsid w:val="003E3744"/>
    <w:rsid w:val="003E3F92"/>
    <w:rsid w:val="003E40DB"/>
    <w:rsid w:val="003E4303"/>
    <w:rsid w:val="003E47BD"/>
    <w:rsid w:val="003E5061"/>
    <w:rsid w:val="003E50BB"/>
    <w:rsid w:val="003E5184"/>
    <w:rsid w:val="003E52B4"/>
    <w:rsid w:val="003E5688"/>
    <w:rsid w:val="003E5C51"/>
    <w:rsid w:val="003E60EE"/>
    <w:rsid w:val="003E677F"/>
    <w:rsid w:val="003E6A81"/>
    <w:rsid w:val="003E6E6F"/>
    <w:rsid w:val="003E76C3"/>
    <w:rsid w:val="003E77B7"/>
    <w:rsid w:val="003E7A83"/>
    <w:rsid w:val="003E7B45"/>
    <w:rsid w:val="003E7DFD"/>
    <w:rsid w:val="003F0869"/>
    <w:rsid w:val="003F0BEF"/>
    <w:rsid w:val="003F0ED5"/>
    <w:rsid w:val="003F1702"/>
    <w:rsid w:val="003F193B"/>
    <w:rsid w:val="003F19DD"/>
    <w:rsid w:val="003F1C68"/>
    <w:rsid w:val="003F26B2"/>
    <w:rsid w:val="003F301C"/>
    <w:rsid w:val="003F31DD"/>
    <w:rsid w:val="003F326F"/>
    <w:rsid w:val="003F34CD"/>
    <w:rsid w:val="003F3635"/>
    <w:rsid w:val="003F39E7"/>
    <w:rsid w:val="003F4128"/>
    <w:rsid w:val="003F48B2"/>
    <w:rsid w:val="003F4D4A"/>
    <w:rsid w:val="003F5003"/>
    <w:rsid w:val="003F551E"/>
    <w:rsid w:val="003F5AB7"/>
    <w:rsid w:val="003F6547"/>
    <w:rsid w:val="003F67D7"/>
    <w:rsid w:val="003F6CAB"/>
    <w:rsid w:val="003F6D9C"/>
    <w:rsid w:val="003F7204"/>
    <w:rsid w:val="003F7A72"/>
    <w:rsid w:val="003F7DFB"/>
    <w:rsid w:val="0040068E"/>
    <w:rsid w:val="004009DF"/>
    <w:rsid w:val="00400C64"/>
    <w:rsid w:val="00401218"/>
    <w:rsid w:val="004012D5"/>
    <w:rsid w:val="0040187E"/>
    <w:rsid w:val="00401A59"/>
    <w:rsid w:val="00401FA7"/>
    <w:rsid w:val="0040221F"/>
    <w:rsid w:val="004024D4"/>
    <w:rsid w:val="004025AD"/>
    <w:rsid w:val="00402B1F"/>
    <w:rsid w:val="00402C39"/>
    <w:rsid w:val="0040323D"/>
    <w:rsid w:val="00403A84"/>
    <w:rsid w:val="00403B33"/>
    <w:rsid w:val="00403E70"/>
    <w:rsid w:val="004040A3"/>
    <w:rsid w:val="00404AA8"/>
    <w:rsid w:val="00404EF5"/>
    <w:rsid w:val="00404F30"/>
    <w:rsid w:val="0040526D"/>
    <w:rsid w:val="00405578"/>
    <w:rsid w:val="0040568F"/>
    <w:rsid w:val="00405BF8"/>
    <w:rsid w:val="004065D4"/>
    <w:rsid w:val="00406DA5"/>
    <w:rsid w:val="004079FE"/>
    <w:rsid w:val="00407DA5"/>
    <w:rsid w:val="00407F5B"/>
    <w:rsid w:val="004108B7"/>
    <w:rsid w:val="00411453"/>
    <w:rsid w:val="0041152C"/>
    <w:rsid w:val="0041157A"/>
    <w:rsid w:val="004115BA"/>
    <w:rsid w:val="004118A3"/>
    <w:rsid w:val="00411DC9"/>
    <w:rsid w:val="00411DCF"/>
    <w:rsid w:val="00411DFA"/>
    <w:rsid w:val="004120F7"/>
    <w:rsid w:val="0041220E"/>
    <w:rsid w:val="00412286"/>
    <w:rsid w:val="0041234C"/>
    <w:rsid w:val="00412469"/>
    <w:rsid w:val="00412685"/>
    <w:rsid w:val="00412A1F"/>
    <w:rsid w:val="00413339"/>
    <w:rsid w:val="00413DFD"/>
    <w:rsid w:val="00414414"/>
    <w:rsid w:val="00414A7E"/>
    <w:rsid w:val="0041503E"/>
    <w:rsid w:val="00415130"/>
    <w:rsid w:val="00415553"/>
    <w:rsid w:val="00415A67"/>
    <w:rsid w:val="004160E4"/>
    <w:rsid w:val="004162F1"/>
    <w:rsid w:val="0041667B"/>
    <w:rsid w:val="00416B91"/>
    <w:rsid w:val="00416E80"/>
    <w:rsid w:val="0041729F"/>
    <w:rsid w:val="00417BD4"/>
    <w:rsid w:val="00420086"/>
    <w:rsid w:val="004206AC"/>
    <w:rsid w:val="00420B6E"/>
    <w:rsid w:val="00420DB4"/>
    <w:rsid w:val="00420F07"/>
    <w:rsid w:val="0042131A"/>
    <w:rsid w:val="0042181D"/>
    <w:rsid w:val="00421A66"/>
    <w:rsid w:val="00422146"/>
    <w:rsid w:val="004223BF"/>
    <w:rsid w:val="004224FF"/>
    <w:rsid w:val="00422B68"/>
    <w:rsid w:val="004230AE"/>
    <w:rsid w:val="00424054"/>
    <w:rsid w:val="004246D8"/>
    <w:rsid w:val="00424E7F"/>
    <w:rsid w:val="004250C8"/>
    <w:rsid w:val="00425A7C"/>
    <w:rsid w:val="00425B8F"/>
    <w:rsid w:val="00425DB8"/>
    <w:rsid w:val="004268AE"/>
    <w:rsid w:val="0042698E"/>
    <w:rsid w:val="00426AD2"/>
    <w:rsid w:val="00427563"/>
    <w:rsid w:val="00427A47"/>
    <w:rsid w:val="00427AB6"/>
    <w:rsid w:val="00427C2E"/>
    <w:rsid w:val="0043024E"/>
    <w:rsid w:val="00430829"/>
    <w:rsid w:val="00430B6F"/>
    <w:rsid w:val="00430C3C"/>
    <w:rsid w:val="00431155"/>
    <w:rsid w:val="00431278"/>
    <w:rsid w:val="004321AC"/>
    <w:rsid w:val="00432B32"/>
    <w:rsid w:val="00433238"/>
    <w:rsid w:val="00433614"/>
    <w:rsid w:val="004339A1"/>
    <w:rsid w:val="00433A7B"/>
    <w:rsid w:val="00433B62"/>
    <w:rsid w:val="0043456C"/>
    <w:rsid w:val="00434B45"/>
    <w:rsid w:val="0043506D"/>
    <w:rsid w:val="004358B7"/>
    <w:rsid w:val="00435CC1"/>
    <w:rsid w:val="00436012"/>
    <w:rsid w:val="00436341"/>
    <w:rsid w:val="004365FF"/>
    <w:rsid w:val="004366D4"/>
    <w:rsid w:val="00436965"/>
    <w:rsid w:val="00436C09"/>
    <w:rsid w:val="00436D52"/>
    <w:rsid w:val="004370A7"/>
    <w:rsid w:val="00437AB9"/>
    <w:rsid w:val="00437E45"/>
    <w:rsid w:val="004405CB"/>
    <w:rsid w:val="00440F77"/>
    <w:rsid w:val="00441392"/>
    <w:rsid w:val="00441479"/>
    <w:rsid w:val="00441C71"/>
    <w:rsid w:val="004424F7"/>
    <w:rsid w:val="004427DE"/>
    <w:rsid w:val="0044289A"/>
    <w:rsid w:val="00442CE6"/>
    <w:rsid w:val="00442F81"/>
    <w:rsid w:val="00442F9C"/>
    <w:rsid w:val="004437FB"/>
    <w:rsid w:val="004438CE"/>
    <w:rsid w:val="00444228"/>
    <w:rsid w:val="0044459E"/>
    <w:rsid w:val="0044520E"/>
    <w:rsid w:val="00445304"/>
    <w:rsid w:val="00445F37"/>
    <w:rsid w:val="00445F55"/>
    <w:rsid w:val="0044631B"/>
    <w:rsid w:val="004472A8"/>
    <w:rsid w:val="004473CA"/>
    <w:rsid w:val="0044791D"/>
    <w:rsid w:val="00447B72"/>
    <w:rsid w:val="00447DE6"/>
    <w:rsid w:val="004501A8"/>
    <w:rsid w:val="004505EA"/>
    <w:rsid w:val="004507E5"/>
    <w:rsid w:val="004511CA"/>
    <w:rsid w:val="0045124E"/>
    <w:rsid w:val="004512F7"/>
    <w:rsid w:val="004515C9"/>
    <w:rsid w:val="00451613"/>
    <w:rsid w:val="00451794"/>
    <w:rsid w:val="004517A7"/>
    <w:rsid w:val="004520F8"/>
    <w:rsid w:val="004529CB"/>
    <w:rsid w:val="0045325A"/>
    <w:rsid w:val="004533FA"/>
    <w:rsid w:val="0045394C"/>
    <w:rsid w:val="00453959"/>
    <w:rsid w:val="00453B4D"/>
    <w:rsid w:val="00453E60"/>
    <w:rsid w:val="00453EA0"/>
    <w:rsid w:val="0045415C"/>
    <w:rsid w:val="004542EF"/>
    <w:rsid w:val="004544F5"/>
    <w:rsid w:val="00454851"/>
    <w:rsid w:val="00454A3D"/>
    <w:rsid w:val="00454CE4"/>
    <w:rsid w:val="00454F4D"/>
    <w:rsid w:val="0045539A"/>
    <w:rsid w:val="00455927"/>
    <w:rsid w:val="00455BA0"/>
    <w:rsid w:val="00455DB8"/>
    <w:rsid w:val="00455EBD"/>
    <w:rsid w:val="004561F2"/>
    <w:rsid w:val="00456762"/>
    <w:rsid w:val="0045682B"/>
    <w:rsid w:val="00457091"/>
    <w:rsid w:val="00457523"/>
    <w:rsid w:val="00457A1E"/>
    <w:rsid w:val="00457C6E"/>
    <w:rsid w:val="00457D37"/>
    <w:rsid w:val="00457F67"/>
    <w:rsid w:val="004602E0"/>
    <w:rsid w:val="00460FCC"/>
    <w:rsid w:val="00461CF6"/>
    <w:rsid w:val="00462106"/>
    <w:rsid w:val="0046273F"/>
    <w:rsid w:val="00462C5A"/>
    <w:rsid w:val="004630DD"/>
    <w:rsid w:val="00463143"/>
    <w:rsid w:val="004637A7"/>
    <w:rsid w:val="004640A4"/>
    <w:rsid w:val="00464490"/>
    <w:rsid w:val="00464828"/>
    <w:rsid w:val="00464B62"/>
    <w:rsid w:val="00465339"/>
    <w:rsid w:val="004655FC"/>
    <w:rsid w:val="00465E8C"/>
    <w:rsid w:val="00465EEE"/>
    <w:rsid w:val="004660D2"/>
    <w:rsid w:val="0046614E"/>
    <w:rsid w:val="004667F8"/>
    <w:rsid w:val="00466A03"/>
    <w:rsid w:val="00466AF7"/>
    <w:rsid w:val="00466B81"/>
    <w:rsid w:val="004708D1"/>
    <w:rsid w:val="00470C6C"/>
    <w:rsid w:val="00471573"/>
    <w:rsid w:val="0047208F"/>
    <w:rsid w:val="00472177"/>
    <w:rsid w:val="00472502"/>
    <w:rsid w:val="00472DD5"/>
    <w:rsid w:val="00472E31"/>
    <w:rsid w:val="00473C5D"/>
    <w:rsid w:val="00473D09"/>
    <w:rsid w:val="00473E16"/>
    <w:rsid w:val="00473E3D"/>
    <w:rsid w:val="00474383"/>
    <w:rsid w:val="0047459F"/>
    <w:rsid w:val="004746D7"/>
    <w:rsid w:val="004753A1"/>
    <w:rsid w:val="004755BB"/>
    <w:rsid w:val="004756EE"/>
    <w:rsid w:val="00475A3B"/>
    <w:rsid w:val="00476542"/>
    <w:rsid w:val="00476887"/>
    <w:rsid w:val="004768D0"/>
    <w:rsid w:val="00476C87"/>
    <w:rsid w:val="00477A2C"/>
    <w:rsid w:val="00477B62"/>
    <w:rsid w:val="00480003"/>
    <w:rsid w:val="0048045B"/>
    <w:rsid w:val="00480620"/>
    <w:rsid w:val="00480B97"/>
    <w:rsid w:val="00481820"/>
    <w:rsid w:val="00481918"/>
    <w:rsid w:val="00481CC5"/>
    <w:rsid w:val="00481F23"/>
    <w:rsid w:val="004822A2"/>
    <w:rsid w:val="0048293B"/>
    <w:rsid w:val="00482975"/>
    <w:rsid w:val="0048364D"/>
    <w:rsid w:val="0048404B"/>
    <w:rsid w:val="00484185"/>
    <w:rsid w:val="00484B65"/>
    <w:rsid w:val="0048587F"/>
    <w:rsid w:val="00485CAE"/>
    <w:rsid w:val="00485D15"/>
    <w:rsid w:val="00486179"/>
    <w:rsid w:val="00486252"/>
    <w:rsid w:val="00486703"/>
    <w:rsid w:val="00486798"/>
    <w:rsid w:val="00486A05"/>
    <w:rsid w:val="00486B7F"/>
    <w:rsid w:val="00486B90"/>
    <w:rsid w:val="00486CE2"/>
    <w:rsid w:val="004872DF"/>
    <w:rsid w:val="0048796D"/>
    <w:rsid w:val="004903EC"/>
    <w:rsid w:val="00490552"/>
    <w:rsid w:val="00490ADA"/>
    <w:rsid w:val="00490B54"/>
    <w:rsid w:val="00490FEB"/>
    <w:rsid w:val="0049191F"/>
    <w:rsid w:val="00491CDC"/>
    <w:rsid w:val="00491D0D"/>
    <w:rsid w:val="0049244C"/>
    <w:rsid w:val="00492D39"/>
    <w:rsid w:val="00492D88"/>
    <w:rsid w:val="004932E1"/>
    <w:rsid w:val="004935BF"/>
    <w:rsid w:val="00493D58"/>
    <w:rsid w:val="00494011"/>
    <w:rsid w:val="0049456A"/>
    <w:rsid w:val="004958D3"/>
    <w:rsid w:val="00495EB0"/>
    <w:rsid w:val="00495F8D"/>
    <w:rsid w:val="00495FF4"/>
    <w:rsid w:val="00496422"/>
    <w:rsid w:val="0049786C"/>
    <w:rsid w:val="00497B1F"/>
    <w:rsid w:val="004A0322"/>
    <w:rsid w:val="004A04BC"/>
    <w:rsid w:val="004A0C18"/>
    <w:rsid w:val="004A0DB2"/>
    <w:rsid w:val="004A1049"/>
    <w:rsid w:val="004A10DF"/>
    <w:rsid w:val="004A1526"/>
    <w:rsid w:val="004A1D6D"/>
    <w:rsid w:val="004A1F14"/>
    <w:rsid w:val="004A2352"/>
    <w:rsid w:val="004A25CC"/>
    <w:rsid w:val="004A2602"/>
    <w:rsid w:val="004A2837"/>
    <w:rsid w:val="004A30F9"/>
    <w:rsid w:val="004A34FA"/>
    <w:rsid w:val="004A35F5"/>
    <w:rsid w:val="004A3A3D"/>
    <w:rsid w:val="004A3C2F"/>
    <w:rsid w:val="004A3ECA"/>
    <w:rsid w:val="004A40A8"/>
    <w:rsid w:val="004A40AF"/>
    <w:rsid w:val="004A4543"/>
    <w:rsid w:val="004A4603"/>
    <w:rsid w:val="004A4643"/>
    <w:rsid w:val="004A4DDF"/>
    <w:rsid w:val="004A500A"/>
    <w:rsid w:val="004A5D98"/>
    <w:rsid w:val="004A5FB1"/>
    <w:rsid w:val="004A60FF"/>
    <w:rsid w:val="004A65FB"/>
    <w:rsid w:val="004A7043"/>
    <w:rsid w:val="004A72CF"/>
    <w:rsid w:val="004A792D"/>
    <w:rsid w:val="004A7FB7"/>
    <w:rsid w:val="004B024A"/>
    <w:rsid w:val="004B02B5"/>
    <w:rsid w:val="004B09D4"/>
    <w:rsid w:val="004B0E1A"/>
    <w:rsid w:val="004B101B"/>
    <w:rsid w:val="004B1484"/>
    <w:rsid w:val="004B1780"/>
    <w:rsid w:val="004B1C24"/>
    <w:rsid w:val="004B1C5A"/>
    <w:rsid w:val="004B1E7F"/>
    <w:rsid w:val="004B1F9D"/>
    <w:rsid w:val="004B2D59"/>
    <w:rsid w:val="004B39C5"/>
    <w:rsid w:val="004B4658"/>
    <w:rsid w:val="004B4BFA"/>
    <w:rsid w:val="004B4C5C"/>
    <w:rsid w:val="004B502D"/>
    <w:rsid w:val="004B52C3"/>
    <w:rsid w:val="004B56C7"/>
    <w:rsid w:val="004B59B8"/>
    <w:rsid w:val="004B60ED"/>
    <w:rsid w:val="004B66C1"/>
    <w:rsid w:val="004B66CF"/>
    <w:rsid w:val="004B6C63"/>
    <w:rsid w:val="004B6D2B"/>
    <w:rsid w:val="004B6DA7"/>
    <w:rsid w:val="004B7C43"/>
    <w:rsid w:val="004B7CAE"/>
    <w:rsid w:val="004B7E52"/>
    <w:rsid w:val="004C006F"/>
    <w:rsid w:val="004C01E6"/>
    <w:rsid w:val="004C06F7"/>
    <w:rsid w:val="004C0960"/>
    <w:rsid w:val="004C145B"/>
    <w:rsid w:val="004C1618"/>
    <w:rsid w:val="004C1756"/>
    <w:rsid w:val="004C17F8"/>
    <w:rsid w:val="004C186D"/>
    <w:rsid w:val="004C1E48"/>
    <w:rsid w:val="004C21BA"/>
    <w:rsid w:val="004C2B38"/>
    <w:rsid w:val="004C2DA6"/>
    <w:rsid w:val="004C3451"/>
    <w:rsid w:val="004C35F5"/>
    <w:rsid w:val="004C409C"/>
    <w:rsid w:val="004C50CC"/>
    <w:rsid w:val="004C5127"/>
    <w:rsid w:val="004C7419"/>
    <w:rsid w:val="004C79E2"/>
    <w:rsid w:val="004C7C9E"/>
    <w:rsid w:val="004C7E44"/>
    <w:rsid w:val="004C7FFE"/>
    <w:rsid w:val="004D0535"/>
    <w:rsid w:val="004D0579"/>
    <w:rsid w:val="004D0834"/>
    <w:rsid w:val="004D0C44"/>
    <w:rsid w:val="004D0CCF"/>
    <w:rsid w:val="004D105C"/>
    <w:rsid w:val="004D11B3"/>
    <w:rsid w:val="004D163D"/>
    <w:rsid w:val="004D1AE4"/>
    <w:rsid w:val="004D1C0F"/>
    <w:rsid w:val="004D2147"/>
    <w:rsid w:val="004D271E"/>
    <w:rsid w:val="004D2B4B"/>
    <w:rsid w:val="004D2BF4"/>
    <w:rsid w:val="004D2E55"/>
    <w:rsid w:val="004D304F"/>
    <w:rsid w:val="004D328D"/>
    <w:rsid w:val="004D373A"/>
    <w:rsid w:val="004D4AD4"/>
    <w:rsid w:val="004D5186"/>
    <w:rsid w:val="004D7454"/>
    <w:rsid w:val="004D7743"/>
    <w:rsid w:val="004D7AA0"/>
    <w:rsid w:val="004D7C7A"/>
    <w:rsid w:val="004D7D5C"/>
    <w:rsid w:val="004D7D94"/>
    <w:rsid w:val="004E0372"/>
    <w:rsid w:val="004E054E"/>
    <w:rsid w:val="004E072F"/>
    <w:rsid w:val="004E154F"/>
    <w:rsid w:val="004E1644"/>
    <w:rsid w:val="004E1C04"/>
    <w:rsid w:val="004E1E50"/>
    <w:rsid w:val="004E25F3"/>
    <w:rsid w:val="004E2731"/>
    <w:rsid w:val="004E289C"/>
    <w:rsid w:val="004E28E6"/>
    <w:rsid w:val="004E2927"/>
    <w:rsid w:val="004E301E"/>
    <w:rsid w:val="004E36C2"/>
    <w:rsid w:val="004E37DC"/>
    <w:rsid w:val="004E3807"/>
    <w:rsid w:val="004E3882"/>
    <w:rsid w:val="004E3B96"/>
    <w:rsid w:val="004E4128"/>
    <w:rsid w:val="004E4A0D"/>
    <w:rsid w:val="004E4AB7"/>
    <w:rsid w:val="004E50DF"/>
    <w:rsid w:val="004E5125"/>
    <w:rsid w:val="004E539A"/>
    <w:rsid w:val="004E57B9"/>
    <w:rsid w:val="004E5985"/>
    <w:rsid w:val="004E5C3A"/>
    <w:rsid w:val="004E63D9"/>
    <w:rsid w:val="004E66F8"/>
    <w:rsid w:val="004E6AC2"/>
    <w:rsid w:val="004E6B4D"/>
    <w:rsid w:val="004E7324"/>
    <w:rsid w:val="004E776D"/>
    <w:rsid w:val="004E7C6A"/>
    <w:rsid w:val="004E7CB8"/>
    <w:rsid w:val="004F03EB"/>
    <w:rsid w:val="004F1335"/>
    <w:rsid w:val="004F1880"/>
    <w:rsid w:val="004F1D43"/>
    <w:rsid w:val="004F2205"/>
    <w:rsid w:val="004F2C17"/>
    <w:rsid w:val="004F31A8"/>
    <w:rsid w:val="004F3222"/>
    <w:rsid w:val="004F37E7"/>
    <w:rsid w:val="004F3DF3"/>
    <w:rsid w:val="004F3FB1"/>
    <w:rsid w:val="004F4571"/>
    <w:rsid w:val="004F4B46"/>
    <w:rsid w:val="004F4B6F"/>
    <w:rsid w:val="004F4FA1"/>
    <w:rsid w:val="004F5296"/>
    <w:rsid w:val="004F543E"/>
    <w:rsid w:val="004F5872"/>
    <w:rsid w:val="004F697F"/>
    <w:rsid w:val="004F6C1D"/>
    <w:rsid w:val="004F6C4F"/>
    <w:rsid w:val="004F73CF"/>
    <w:rsid w:val="004F745E"/>
    <w:rsid w:val="004F776D"/>
    <w:rsid w:val="004F79B0"/>
    <w:rsid w:val="005001D0"/>
    <w:rsid w:val="00500E80"/>
    <w:rsid w:val="00501284"/>
    <w:rsid w:val="0050150A"/>
    <w:rsid w:val="0050158B"/>
    <w:rsid w:val="0050184A"/>
    <w:rsid w:val="005019E7"/>
    <w:rsid w:val="00502954"/>
    <w:rsid w:val="005035FE"/>
    <w:rsid w:val="00503645"/>
    <w:rsid w:val="00503701"/>
    <w:rsid w:val="00503F84"/>
    <w:rsid w:val="005040ED"/>
    <w:rsid w:val="005044C9"/>
    <w:rsid w:val="005044ED"/>
    <w:rsid w:val="00504EFB"/>
    <w:rsid w:val="005050C5"/>
    <w:rsid w:val="0050579D"/>
    <w:rsid w:val="005059F3"/>
    <w:rsid w:val="00506544"/>
    <w:rsid w:val="005066BB"/>
    <w:rsid w:val="005067E7"/>
    <w:rsid w:val="005070A2"/>
    <w:rsid w:val="00507361"/>
    <w:rsid w:val="005073D9"/>
    <w:rsid w:val="00507743"/>
    <w:rsid w:val="00507FCA"/>
    <w:rsid w:val="00510058"/>
    <w:rsid w:val="0051021D"/>
    <w:rsid w:val="005108D3"/>
    <w:rsid w:val="00510E5D"/>
    <w:rsid w:val="00510F67"/>
    <w:rsid w:val="00512C00"/>
    <w:rsid w:val="00512E99"/>
    <w:rsid w:val="00513281"/>
    <w:rsid w:val="005132D1"/>
    <w:rsid w:val="00513A36"/>
    <w:rsid w:val="005148B3"/>
    <w:rsid w:val="00514A80"/>
    <w:rsid w:val="00515632"/>
    <w:rsid w:val="00515A4C"/>
    <w:rsid w:val="00515D17"/>
    <w:rsid w:val="00515EF0"/>
    <w:rsid w:val="005160A8"/>
    <w:rsid w:val="005168B7"/>
    <w:rsid w:val="00516DF5"/>
    <w:rsid w:val="00516F3B"/>
    <w:rsid w:val="005173AD"/>
    <w:rsid w:val="0051788D"/>
    <w:rsid w:val="00517D09"/>
    <w:rsid w:val="00517D68"/>
    <w:rsid w:val="00517E81"/>
    <w:rsid w:val="00520474"/>
    <w:rsid w:val="005207EA"/>
    <w:rsid w:val="005208A3"/>
    <w:rsid w:val="00520953"/>
    <w:rsid w:val="005211BC"/>
    <w:rsid w:val="0052124E"/>
    <w:rsid w:val="00521A90"/>
    <w:rsid w:val="00521BCA"/>
    <w:rsid w:val="00521D9D"/>
    <w:rsid w:val="00521FC6"/>
    <w:rsid w:val="0052216E"/>
    <w:rsid w:val="005223D5"/>
    <w:rsid w:val="00522BB9"/>
    <w:rsid w:val="00523505"/>
    <w:rsid w:val="00523685"/>
    <w:rsid w:val="0052413B"/>
    <w:rsid w:val="00524152"/>
    <w:rsid w:val="0052425C"/>
    <w:rsid w:val="005242BE"/>
    <w:rsid w:val="00524928"/>
    <w:rsid w:val="005252A1"/>
    <w:rsid w:val="0052597D"/>
    <w:rsid w:val="00525FCD"/>
    <w:rsid w:val="0052602B"/>
    <w:rsid w:val="005261E1"/>
    <w:rsid w:val="005266D8"/>
    <w:rsid w:val="005268B7"/>
    <w:rsid w:val="00526F93"/>
    <w:rsid w:val="00527989"/>
    <w:rsid w:val="00527F4C"/>
    <w:rsid w:val="0053045E"/>
    <w:rsid w:val="005304E9"/>
    <w:rsid w:val="00530A0C"/>
    <w:rsid w:val="00531433"/>
    <w:rsid w:val="005314B3"/>
    <w:rsid w:val="00531A1C"/>
    <w:rsid w:val="00531A2C"/>
    <w:rsid w:val="00531CB0"/>
    <w:rsid w:val="00531E24"/>
    <w:rsid w:val="00531FA2"/>
    <w:rsid w:val="005324DF"/>
    <w:rsid w:val="00533638"/>
    <w:rsid w:val="005337A3"/>
    <w:rsid w:val="00533C30"/>
    <w:rsid w:val="005340F9"/>
    <w:rsid w:val="0053412A"/>
    <w:rsid w:val="00534308"/>
    <w:rsid w:val="005346D5"/>
    <w:rsid w:val="00534BF3"/>
    <w:rsid w:val="00535046"/>
    <w:rsid w:val="00535236"/>
    <w:rsid w:val="005352CB"/>
    <w:rsid w:val="00535616"/>
    <w:rsid w:val="005357CA"/>
    <w:rsid w:val="00535844"/>
    <w:rsid w:val="00535931"/>
    <w:rsid w:val="00536744"/>
    <w:rsid w:val="0053675E"/>
    <w:rsid w:val="00536973"/>
    <w:rsid w:val="00536BAC"/>
    <w:rsid w:val="005373B8"/>
    <w:rsid w:val="00537754"/>
    <w:rsid w:val="00537806"/>
    <w:rsid w:val="00537871"/>
    <w:rsid w:val="00537913"/>
    <w:rsid w:val="0053798C"/>
    <w:rsid w:val="00537AAB"/>
    <w:rsid w:val="00537D1D"/>
    <w:rsid w:val="00540251"/>
    <w:rsid w:val="00540354"/>
    <w:rsid w:val="00540657"/>
    <w:rsid w:val="005407EE"/>
    <w:rsid w:val="00542084"/>
    <w:rsid w:val="00542333"/>
    <w:rsid w:val="00542338"/>
    <w:rsid w:val="005423AA"/>
    <w:rsid w:val="005429CA"/>
    <w:rsid w:val="00542D63"/>
    <w:rsid w:val="00542F87"/>
    <w:rsid w:val="005430EB"/>
    <w:rsid w:val="005436B6"/>
    <w:rsid w:val="0054388D"/>
    <w:rsid w:val="00543ADF"/>
    <w:rsid w:val="00544354"/>
    <w:rsid w:val="00544DE3"/>
    <w:rsid w:val="005455A0"/>
    <w:rsid w:val="00545964"/>
    <w:rsid w:val="00545D34"/>
    <w:rsid w:val="00545F7E"/>
    <w:rsid w:val="00546041"/>
    <w:rsid w:val="005461F7"/>
    <w:rsid w:val="00546341"/>
    <w:rsid w:val="005463F7"/>
    <w:rsid w:val="00546C21"/>
    <w:rsid w:val="00546EFD"/>
    <w:rsid w:val="00546F28"/>
    <w:rsid w:val="00547163"/>
    <w:rsid w:val="005477C5"/>
    <w:rsid w:val="005478E6"/>
    <w:rsid w:val="00547D8A"/>
    <w:rsid w:val="00550032"/>
    <w:rsid w:val="005505CA"/>
    <w:rsid w:val="00550E69"/>
    <w:rsid w:val="00551BFE"/>
    <w:rsid w:val="00551DFA"/>
    <w:rsid w:val="005528C1"/>
    <w:rsid w:val="00552925"/>
    <w:rsid w:val="00552C00"/>
    <w:rsid w:val="00552E25"/>
    <w:rsid w:val="00552FB8"/>
    <w:rsid w:val="005538A4"/>
    <w:rsid w:val="00553CBF"/>
    <w:rsid w:val="005540B6"/>
    <w:rsid w:val="00554CD7"/>
    <w:rsid w:val="00554F83"/>
    <w:rsid w:val="005551F3"/>
    <w:rsid w:val="00555404"/>
    <w:rsid w:val="00555438"/>
    <w:rsid w:val="005555D7"/>
    <w:rsid w:val="00555626"/>
    <w:rsid w:val="00555696"/>
    <w:rsid w:val="00555D37"/>
    <w:rsid w:val="005562BD"/>
    <w:rsid w:val="0055675F"/>
    <w:rsid w:val="00556F66"/>
    <w:rsid w:val="00556FD9"/>
    <w:rsid w:val="00557073"/>
    <w:rsid w:val="0055748E"/>
    <w:rsid w:val="00557DC6"/>
    <w:rsid w:val="00560185"/>
    <w:rsid w:val="0056089B"/>
    <w:rsid w:val="00560C11"/>
    <w:rsid w:val="00560CCE"/>
    <w:rsid w:val="00560F79"/>
    <w:rsid w:val="00561194"/>
    <w:rsid w:val="00561502"/>
    <w:rsid w:val="00561730"/>
    <w:rsid w:val="0056189A"/>
    <w:rsid w:val="00562175"/>
    <w:rsid w:val="00562869"/>
    <w:rsid w:val="00562924"/>
    <w:rsid w:val="005636A6"/>
    <w:rsid w:val="00563A3A"/>
    <w:rsid w:val="00563AE2"/>
    <w:rsid w:val="00564642"/>
    <w:rsid w:val="005646D1"/>
    <w:rsid w:val="0056504F"/>
    <w:rsid w:val="00565146"/>
    <w:rsid w:val="00565220"/>
    <w:rsid w:val="005653C9"/>
    <w:rsid w:val="005655B3"/>
    <w:rsid w:val="00565963"/>
    <w:rsid w:val="00565DDD"/>
    <w:rsid w:val="005667BD"/>
    <w:rsid w:val="00566807"/>
    <w:rsid w:val="00567170"/>
    <w:rsid w:val="00567473"/>
    <w:rsid w:val="00567C3D"/>
    <w:rsid w:val="00570728"/>
    <w:rsid w:val="0057081A"/>
    <w:rsid w:val="0057094F"/>
    <w:rsid w:val="00570A2A"/>
    <w:rsid w:val="00570BEE"/>
    <w:rsid w:val="00570D77"/>
    <w:rsid w:val="00571AEB"/>
    <w:rsid w:val="00571CAC"/>
    <w:rsid w:val="00572634"/>
    <w:rsid w:val="00572AE4"/>
    <w:rsid w:val="00572F88"/>
    <w:rsid w:val="00574005"/>
    <w:rsid w:val="005740ED"/>
    <w:rsid w:val="00574370"/>
    <w:rsid w:val="00574970"/>
    <w:rsid w:val="00574A66"/>
    <w:rsid w:val="00574B06"/>
    <w:rsid w:val="00575236"/>
    <w:rsid w:val="0057531B"/>
    <w:rsid w:val="00575639"/>
    <w:rsid w:val="00575809"/>
    <w:rsid w:val="00576302"/>
    <w:rsid w:val="00576D5D"/>
    <w:rsid w:val="00580708"/>
    <w:rsid w:val="0058094B"/>
    <w:rsid w:val="0058121F"/>
    <w:rsid w:val="0058159C"/>
    <w:rsid w:val="00581758"/>
    <w:rsid w:val="00581847"/>
    <w:rsid w:val="005818AE"/>
    <w:rsid w:val="00581AC6"/>
    <w:rsid w:val="00581B56"/>
    <w:rsid w:val="005821DB"/>
    <w:rsid w:val="005822A9"/>
    <w:rsid w:val="0058255D"/>
    <w:rsid w:val="00582804"/>
    <w:rsid w:val="00582BCB"/>
    <w:rsid w:val="00582C6C"/>
    <w:rsid w:val="00582DA3"/>
    <w:rsid w:val="00582DF6"/>
    <w:rsid w:val="00582F89"/>
    <w:rsid w:val="00583762"/>
    <w:rsid w:val="0058382E"/>
    <w:rsid w:val="005839AB"/>
    <w:rsid w:val="005843EA"/>
    <w:rsid w:val="0058466B"/>
    <w:rsid w:val="0058531C"/>
    <w:rsid w:val="00585BAD"/>
    <w:rsid w:val="0058608E"/>
    <w:rsid w:val="0058654B"/>
    <w:rsid w:val="005867B9"/>
    <w:rsid w:val="00587124"/>
    <w:rsid w:val="005871A5"/>
    <w:rsid w:val="00587525"/>
    <w:rsid w:val="00587F98"/>
    <w:rsid w:val="00587FED"/>
    <w:rsid w:val="0059016C"/>
    <w:rsid w:val="005903EF"/>
    <w:rsid w:val="00590CFB"/>
    <w:rsid w:val="00591026"/>
    <w:rsid w:val="00591490"/>
    <w:rsid w:val="005915B1"/>
    <w:rsid w:val="00591BD1"/>
    <w:rsid w:val="00591CBB"/>
    <w:rsid w:val="00591E01"/>
    <w:rsid w:val="00592205"/>
    <w:rsid w:val="00592A0C"/>
    <w:rsid w:val="00592C3A"/>
    <w:rsid w:val="00592C7A"/>
    <w:rsid w:val="00592CCA"/>
    <w:rsid w:val="00592FB6"/>
    <w:rsid w:val="00593159"/>
    <w:rsid w:val="0059322F"/>
    <w:rsid w:val="00593428"/>
    <w:rsid w:val="005935D5"/>
    <w:rsid w:val="005939A4"/>
    <w:rsid w:val="005939B8"/>
    <w:rsid w:val="00593E70"/>
    <w:rsid w:val="00593E8B"/>
    <w:rsid w:val="005940A0"/>
    <w:rsid w:val="00594824"/>
    <w:rsid w:val="0059488A"/>
    <w:rsid w:val="0059495D"/>
    <w:rsid w:val="005949D7"/>
    <w:rsid w:val="00594B27"/>
    <w:rsid w:val="005954A7"/>
    <w:rsid w:val="005957E7"/>
    <w:rsid w:val="00596557"/>
    <w:rsid w:val="0059680C"/>
    <w:rsid w:val="00596D0B"/>
    <w:rsid w:val="00596EE1"/>
    <w:rsid w:val="00596EF9"/>
    <w:rsid w:val="00597209"/>
    <w:rsid w:val="005977A8"/>
    <w:rsid w:val="005978B5"/>
    <w:rsid w:val="00597ACF"/>
    <w:rsid w:val="005A0124"/>
    <w:rsid w:val="005A038D"/>
    <w:rsid w:val="005A0A33"/>
    <w:rsid w:val="005A1814"/>
    <w:rsid w:val="005A1B8F"/>
    <w:rsid w:val="005A1E11"/>
    <w:rsid w:val="005A1F99"/>
    <w:rsid w:val="005A1FD8"/>
    <w:rsid w:val="005A2273"/>
    <w:rsid w:val="005A2750"/>
    <w:rsid w:val="005A27B3"/>
    <w:rsid w:val="005A2BAB"/>
    <w:rsid w:val="005A2DDF"/>
    <w:rsid w:val="005A2EE5"/>
    <w:rsid w:val="005A30F5"/>
    <w:rsid w:val="005A3138"/>
    <w:rsid w:val="005A3370"/>
    <w:rsid w:val="005A3E36"/>
    <w:rsid w:val="005A44FC"/>
    <w:rsid w:val="005A45BD"/>
    <w:rsid w:val="005A4C94"/>
    <w:rsid w:val="005A4D40"/>
    <w:rsid w:val="005A55B3"/>
    <w:rsid w:val="005A5916"/>
    <w:rsid w:val="005A5EE7"/>
    <w:rsid w:val="005A6DBE"/>
    <w:rsid w:val="005A6F22"/>
    <w:rsid w:val="005A7066"/>
    <w:rsid w:val="005A70D5"/>
    <w:rsid w:val="005A7B4F"/>
    <w:rsid w:val="005B0524"/>
    <w:rsid w:val="005B0867"/>
    <w:rsid w:val="005B09D1"/>
    <w:rsid w:val="005B0FDE"/>
    <w:rsid w:val="005B13FA"/>
    <w:rsid w:val="005B2217"/>
    <w:rsid w:val="005B2522"/>
    <w:rsid w:val="005B27FE"/>
    <w:rsid w:val="005B29A6"/>
    <w:rsid w:val="005B2B58"/>
    <w:rsid w:val="005B2D08"/>
    <w:rsid w:val="005B3259"/>
    <w:rsid w:val="005B3468"/>
    <w:rsid w:val="005B34AE"/>
    <w:rsid w:val="005B3CCF"/>
    <w:rsid w:val="005B43A1"/>
    <w:rsid w:val="005B43A4"/>
    <w:rsid w:val="005B46B2"/>
    <w:rsid w:val="005B4AC6"/>
    <w:rsid w:val="005B4BE3"/>
    <w:rsid w:val="005B4CD6"/>
    <w:rsid w:val="005B4F56"/>
    <w:rsid w:val="005B4FCE"/>
    <w:rsid w:val="005B4FE0"/>
    <w:rsid w:val="005B636E"/>
    <w:rsid w:val="005B6A57"/>
    <w:rsid w:val="005B7193"/>
    <w:rsid w:val="005B79EB"/>
    <w:rsid w:val="005B79FF"/>
    <w:rsid w:val="005C0448"/>
    <w:rsid w:val="005C070D"/>
    <w:rsid w:val="005C0A26"/>
    <w:rsid w:val="005C0A9E"/>
    <w:rsid w:val="005C0F84"/>
    <w:rsid w:val="005C11F6"/>
    <w:rsid w:val="005C14F6"/>
    <w:rsid w:val="005C1723"/>
    <w:rsid w:val="005C1D42"/>
    <w:rsid w:val="005C22FB"/>
    <w:rsid w:val="005C23C7"/>
    <w:rsid w:val="005C2B6E"/>
    <w:rsid w:val="005C3284"/>
    <w:rsid w:val="005C3601"/>
    <w:rsid w:val="005C402F"/>
    <w:rsid w:val="005C414C"/>
    <w:rsid w:val="005C49B4"/>
    <w:rsid w:val="005C49FC"/>
    <w:rsid w:val="005C4D32"/>
    <w:rsid w:val="005C5303"/>
    <w:rsid w:val="005C55B3"/>
    <w:rsid w:val="005C585D"/>
    <w:rsid w:val="005C5BDC"/>
    <w:rsid w:val="005C63B7"/>
    <w:rsid w:val="005C66E8"/>
    <w:rsid w:val="005C6815"/>
    <w:rsid w:val="005C6970"/>
    <w:rsid w:val="005C7C2C"/>
    <w:rsid w:val="005C7DB3"/>
    <w:rsid w:val="005D01EB"/>
    <w:rsid w:val="005D0910"/>
    <w:rsid w:val="005D0FE6"/>
    <w:rsid w:val="005D0FFC"/>
    <w:rsid w:val="005D10D1"/>
    <w:rsid w:val="005D18A4"/>
    <w:rsid w:val="005D19B9"/>
    <w:rsid w:val="005D1F42"/>
    <w:rsid w:val="005D25DD"/>
    <w:rsid w:val="005D2746"/>
    <w:rsid w:val="005D275A"/>
    <w:rsid w:val="005D2CB8"/>
    <w:rsid w:val="005D2D2F"/>
    <w:rsid w:val="005D30FF"/>
    <w:rsid w:val="005D3341"/>
    <w:rsid w:val="005D3C34"/>
    <w:rsid w:val="005D3DC2"/>
    <w:rsid w:val="005D3F97"/>
    <w:rsid w:val="005D441D"/>
    <w:rsid w:val="005D445B"/>
    <w:rsid w:val="005D453E"/>
    <w:rsid w:val="005D47BB"/>
    <w:rsid w:val="005D4BA7"/>
    <w:rsid w:val="005D4DDE"/>
    <w:rsid w:val="005D56D5"/>
    <w:rsid w:val="005D5766"/>
    <w:rsid w:val="005D5A25"/>
    <w:rsid w:val="005D5C1D"/>
    <w:rsid w:val="005D6723"/>
    <w:rsid w:val="005D6D6E"/>
    <w:rsid w:val="005D6ECD"/>
    <w:rsid w:val="005D7222"/>
    <w:rsid w:val="005D774E"/>
    <w:rsid w:val="005D7C28"/>
    <w:rsid w:val="005D7FB2"/>
    <w:rsid w:val="005E05D5"/>
    <w:rsid w:val="005E05FE"/>
    <w:rsid w:val="005E0DC5"/>
    <w:rsid w:val="005E0F22"/>
    <w:rsid w:val="005E111A"/>
    <w:rsid w:val="005E1273"/>
    <w:rsid w:val="005E197A"/>
    <w:rsid w:val="005E1BB2"/>
    <w:rsid w:val="005E2E7F"/>
    <w:rsid w:val="005E2F27"/>
    <w:rsid w:val="005E3446"/>
    <w:rsid w:val="005E37BA"/>
    <w:rsid w:val="005E3C22"/>
    <w:rsid w:val="005E40C3"/>
    <w:rsid w:val="005E4257"/>
    <w:rsid w:val="005E43F5"/>
    <w:rsid w:val="005E4BEA"/>
    <w:rsid w:val="005E4CCA"/>
    <w:rsid w:val="005E58AA"/>
    <w:rsid w:val="005E58F2"/>
    <w:rsid w:val="005E5DCF"/>
    <w:rsid w:val="005E64D0"/>
    <w:rsid w:val="005E6587"/>
    <w:rsid w:val="005E65B8"/>
    <w:rsid w:val="005E69E6"/>
    <w:rsid w:val="005E6A9E"/>
    <w:rsid w:val="005E6E2E"/>
    <w:rsid w:val="005E7E33"/>
    <w:rsid w:val="005E7E53"/>
    <w:rsid w:val="005F0AA3"/>
    <w:rsid w:val="005F0EA0"/>
    <w:rsid w:val="005F1EA9"/>
    <w:rsid w:val="005F2870"/>
    <w:rsid w:val="005F2AF4"/>
    <w:rsid w:val="005F2B62"/>
    <w:rsid w:val="005F30FA"/>
    <w:rsid w:val="005F31B0"/>
    <w:rsid w:val="005F399D"/>
    <w:rsid w:val="005F4265"/>
    <w:rsid w:val="005F42BB"/>
    <w:rsid w:val="005F44AE"/>
    <w:rsid w:val="005F44B8"/>
    <w:rsid w:val="005F4562"/>
    <w:rsid w:val="005F4617"/>
    <w:rsid w:val="005F4658"/>
    <w:rsid w:val="005F46AB"/>
    <w:rsid w:val="005F5093"/>
    <w:rsid w:val="005F60CC"/>
    <w:rsid w:val="005F6194"/>
    <w:rsid w:val="005F642C"/>
    <w:rsid w:val="005F6696"/>
    <w:rsid w:val="005F6715"/>
    <w:rsid w:val="005F674C"/>
    <w:rsid w:val="005F6805"/>
    <w:rsid w:val="005F6C26"/>
    <w:rsid w:val="005F701B"/>
    <w:rsid w:val="005F72AA"/>
    <w:rsid w:val="005F73D9"/>
    <w:rsid w:val="005F7636"/>
    <w:rsid w:val="005F7AE1"/>
    <w:rsid w:val="005F7BC1"/>
    <w:rsid w:val="005F7BF1"/>
    <w:rsid w:val="005F7D32"/>
    <w:rsid w:val="00600AAF"/>
    <w:rsid w:val="00600D37"/>
    <w:rsid w:val="00600FDB"/>
    <w:rsid w:val="0060119C"/>
    <w:rsid w:val="006013C1"/>
    <w:rsid w:val="006013F9"/>
    <w:rsid w:val="006015F3"/>
    <w:rsid w:val="006016BD"/>
    <w:rsid w:val="006018E1"/>
    <w:rsid w:val="00602659"/>
    <w:rsid w:val="00602C03"/>
    <w:rsid w:val="0060385F"/>
    <w:rsid w:val="00603BB4"/>
    <w:rsid w:val="00603BD5"/>
    <w:rsid w:val="00603C37"/>
    <w:rsid w:val="00604383"/>
    <w:rsid w:val="00604ADD"/>
    <w:rsid w:val="00604B06"/>
    <w:rsid w:val="00604B71"/>
    <w:rsid w:val="00604CF4"/>
    <w:rsid w:val="00604D4E"/>
    <w:rsid w:val="00604E54"/>
    <w:rsid w:val="00605134"/>
    <w:rsid w:val="00605269"/>
    <w:rsid w:val="006056E1"/>
    <w:rsid w:val="00605BE8"/>
    <w:rsid w:val="0060632D"/>
    <w:rsid w:val="006063BF"/>
    <w:rsid w:val="00606CE9"/>
    <w:rsid w:val="0060717D"/>
    <w:rsid w:val="00607393"/>
    <w:rsid w:val="00607438"/>
    <w:rsid w:val="00607581"/>
    <w:rsid w:val="0060778A"/>
    <w:rsid w:val="00607DB7"/>
    <w:rsid w:val="00610093"/>
    <w:rsid w:val="0061094E"/>
    <w:rsid w:val="00610A1E"/>
    <w:rsid w:val="00610B30"/>
    <w:rsid w:val="006112D5"/>
    <w:rsid w:val="00611B5B"/>
    <w:rsid w:val="00611B60"/>
    <w:rsid w:val="00611B9B"/>
    <w:rsid w:val="00612038"/>
    <w:rsid w:val="0061228E"/>
    <w:rsid w:val="0061230E"/>
    <w:rsid w:val="00612426"/>
    <w:rsid w:val="006128C0"/>
    <w:rsid w:val="0061299C"/>
    <w:rsid w:val="00612AF3"/>
    <w:rsid w:val="006130BE"/>
    <w:rsid w:val="0061366D"/>
    <w:rsid w:val="006150BE"/>
    <w:rsid w:val="00615701"/>
    <w:rsid w:val="00615AA5"/>
    <w:rsid w:val="00615CE8"/>
    <w:rsid w:val="00616583"/>
    <w:rsid w:val="006170AB"/>
    <w:rsid w:val="0061726F"/>
    <w:rsid w:val="00617274"/>
    <w:rsid w:val="00617460"/>
    <w:rsid w:val="006174DD"/>
    <w:rsid w:val="00617B94"/>
    <w:rsid w:val="00617BFA"/>
    <w:rsid w:val="00617F28"/>
    <w:rsid w:val="006207F8"/>
    <w:rsid w:val="00620A52"/>
    <w:rsid w:val="00620A9E"/>
    <w:rsid w:val="00620AF3"/>
    <w:rsid w:val="00620B14"/>
    <w:rsid w:val="00620CBF"/>
    <w:rsid w:val="00620F44"/>
    <w:rsid w:val="006217C4"/>
    <w:rsid w:val="00621C2A"/>
    <w:rsid w:val="00621C8B"/>
    <w:rsid w:val="00622AD9"/>
    <w:rsid w:val="00622C17"/>
    <w:rsid w:val="00623278"/>
    <w:rsid w:val="006233AE"/>
    <w:rsid w:val="006235D6"/>
    <w:rsid w:val="006236B1"/>
    <w:rsid w:val="006239AD"/>
    <w:rsid w:val="00624037"/>
    <w:rsid w:val="00624306"/>
    <w:rsid w:val="00624806"/>
    <w:rsid w:val="00624C6D"/>
    <w:rsid w:val="00624F4E"/>
    <w:rsid w:val="0062504C"/>
    <w:rsid w:val="00625154"/>
    <w:rsid w:val="00625D0F"/>
    <w:rsid w:val="00625D9E"/>
    <w:rsid w:val="00625EAA"/>
    <w:rsid w:val="00625ECD"/>
    <w:rsid w:val="00625FB0"/>
    <w:rsid w:val="006260CE"/>
    <w:rsid w:val="00626B82"/>
    <w:rsid w:val="00626DE8"/>
    <w:rsid w:val="006270FA"/>
    <w:rsid w:val="00627355"/>
    <w:rsid w:val="00627640"/>
    <w:rsid w:val="00627895"/>
    <w:rsid w:val="00627ECE"/>
    <w:rsid w:val="00630324"/>
    <w:rsid w:val="006303A3"/>
    <w:rsid w:val="0063077D"/>
    <w:rsid w:val="00630F34"/>
    <w:rsid w:val="00631191"/>
    <w:rsid w:val="006315B1"/>
    <w:rsid w:val="00632E5D"/>
    <w:rsid w:val="006333B9"/>
    <w:rsid w:val="00633752"/>
    <w:rsid w:val="00633761"/>
    <w:rsid w:val="006345EA"/>
    <w:rsid w:val="0063492C"/>
    <w:rsid w:val="00634DCB"/>
    <w:rsid w:val="00634E58"/>
    <w:rsid w:val="00634F82"/>
    <w:rsid w:val="00635BAD"/>
    <w:rsid w:val="006362D9"/>
    <w:rsid w:val="006370A9"/>
    <w:rsid w:val="0063761A"/>
    <w:rsid w:val="00637D86"/>
    <w:rsid w:val="006401B2"/>
    <w:rsid w:val="0064025E"/>
    <w:rsid w:val="006404C5"/>
    <w:rsid w:val="00641269"/>
    <w:rsid w:val="0064177D"/>
    <w:rsid w:val="006418B0"/>
    <w:rsid w:val="00641BB1"/>
    <w:rsid w:val="00641D33"/>
    <w:rsid w:val="00642A47"/>
    <w:rsid w:val="00643FC5"/>
    <w:rsid w:val="0064452C"/>
    <w:rsid w:val="006445F3"/>
    <w:rsid w:val="006447C0"/>
    <w:rsid w:val="006448F6"/>
    <w:rsid w:val="00645992"/>
    <w:rsid w:val="00645CE3"/>
    <w:rsid w:val="0064622B"/>
    <w:rsid w:val="0064670A"/>
    <w:rsid w:val="00646E94"/>
    <w:rsid w:val="0064702E"/>
    <w:rsid w:val="0064719C"/>
    <w:rsid w:val="00647414"/>
    <w:rsid w:val="006503F8"/>
    <w:rsid w:val="006505C0"/>
    <w:rsid w:val="00650749"/>
    <w:rsid w:val="00650772"/>
    <w:rsid w:val="00650974"/>
    <w:rsid w:val="00650A7C"/>
    <w:rsid w:val="00650E4D"/>
    <w:rsid w:val="0065123C"/>
    <w:rsid w:val="0065156C"/>
    <w:rsid w:val="0065158E"/>
    <w:rsid w:val="00651C45"/>
    <w:rsid w:val="00651DEE"/>
    <w:rsid w:val="00652050"/>
    <w:rsid w:val="006527B7"/>
    <w:rsid w:val="00652AB8"/>
    <w:rsid w:val="00653116"/>
    <w:rsid w:val="006536EF"/>
    <w:rsid w:val="00654606"/>
    <w:rsid w:val="006549CC"/>
    <w:rsid w:val="006552B4"/>
    <w:rsid w:val="006552DE"/>
    <w:rsid w:val="00655334"/>
    <w:rsid w:val="00655393"/>
    <w:rsid w:val="0065546F"/>
    <w:rsid w:val="0065549F"/>
    <w:rsid w:val="0065589E"/>
    <w:rsid w:val="00655A45"/>
    <w:rsid w:val="00655A7C"/>
    <w:rsid w:val="00656387"/>
    <w:rsid w:val="006564A8"/>
    <w:rsid w:val="00657036"/>
    <w:rsid w:val="006603FF"/>
    <w:rsid w:val="00660476"/>
    <w:rsid w:val="00661A85"/>
    <w:rsid w:val="00661D23"/>
    <w:rsid w:val="00662150"/>
    <w:rsid w:val="006621D6"/>
    <w:rsid w:val="0066253A"/>
    <w:rsid w:val="006625FC"/>
    <w:rsid w:val="00662C5D"/>
    <w:rsid w:val="006635E3"/>
    <w:rsid w:val="00663A4E"/>
    <w:rsid w:val="00663A58"/>
    <w:rsid w:val="00663E65"/>
    <w:rsid w:val="00663EAA"/>
    <w:rsid w:val="00663F48"/>
    <w:rsid w:val="0066416F"/>
    <w:rsid w:val="00664918"/>
    <w:rsid w:val="00664BBD"/>
    <w:rsid w:val="00664E47"/>
    <w:rsid w:val="0066503C"/>
    <w:rsid w:val="00665349"/>
    <w:rsid w:val="006654E9"/>
    <w:rsid w:val="00665649"/>
    <w:rsid w:val="006662A1"/>
    <w:rsid w:val="0066688D"/>
    <w:rsid w:val="00666E4F"/>
    <w:rsid w:val="0066705C"/>
    <w:rsid w:val="0067010B"/>
    <w:rsid w:val="006706DE"/>
    <w:rsid w:val="0067098F"/>
    <w:rsid w:val="00670B95"/>
    <w:rsid w:val="006714F3"/>
    <w:rsid w:val="006718D9"/>
    <w:rsid w:val="006723D6"/>
    <w:rsid w:val="00673461"/>
    <w:rsid w:val="00673595"/>
    <w:rsid w:val="00673615"/>
    <w:rsid w:val="0067372A"/>
    <w:rsid w:val="006737C0"/>
    <w:rsid w:val="006739FA"/>
    <w:rsid w:val="00673B46"/>
    <w:rsid w:val="00674256"/>
    <w:rsid w:val="006744C7"/>
    <w:rsid w:val="00674A81"/>
    <w:rsid w:val="0067536A"/>
    <w:rsid w:val="00675909"/>
    <w:rsid w:val="006764CD"/>
    <w:rsid w:val="006766E1"/>
    <w:rsid w:val="006767EC"/>
    <w:rsid w:val="00676A27"/>
    <w:rsid w:val="00676B6F"/>
    <w:rsid w:val="00676E81"/>
    <w:rsid w:val="00677376"/>
    <w:rsid w:val="006776FA"/>
    <w:rsid w:val="00677748"/>
    <w:rsid w:val="00680056"/>
    <w:rsid w:val="00680098"/>
    <w:rsid w:val="00680F48"/>
    <w:rsid w:val="0068185C"/>
    <w:rsid w:val="00681B5F"/>
    <w:rsid w:val="00681BFC"/>
    <w:rsid w:val="00681DAC"/>
    <w:rsid w:val="00681E5B"/>
    <w:rsid w:val="006823F3"/>
    <w:rsid w:val="00682697"/>
    <w:rsid w:val="00682BF7"/>
    <w:rsid w:val="00682D01"/>
    <w:rsid w:val="0068348E"/>
    <w:rsid w:val="00683629"/>
    <w:rsid w:val="0068398B"/>
    <w:rsid w:val="00683CFA"/>
    <w:rsid w:val="00684A2A"/>
    <w:rsid w:val="00684D31"/>
    <w:rsid w:val="00684FC4"/>
    <w:rsid w:val="0068525D"/>
    <w:rsid w:val="00685293"/>
    <w:rsid w:val="006857BF"/>
    <w:rsid w:val="0068582E"/>
    <w:rsid w:val="00685BB3"/>
    <w:rsid w:val="00686545"/>
    <w:rsid w:val="00687550"/>
    <w:rsid w:val="006879A8"/>
    <w:rsid w:val="00687A9F"/>
    <w:rsid w:val="00687D82"/>
    <w:rsid w:val="00687DFF"/>
    <w:rsid w:val="00687FE9"/>
    <w:rsid w:val="00690549"/>
    <w:rsid w:val="0069081E"/>
    <w:rsid w:val="00690C99"/>
    <w:rsid w:val="00690CFC"/>
    <w:rsid w:val="00690D13"/>
    <w:rsid w:val="00691CB6"/>
    <w:rsid w:val="00691CED"/>
    <w:rsid w:val="006928B4"/>
    <w:rsid w:val="00692E78"/>
    <w:rsid w:val="00692E90"/>
    <w:rsid w:val="00693DAF"/>
    <w:rsid w:val="00693FFE"/>
    <w:rsid w:val="00694483"/>
    <w:rsid w:val="006945A0"/>
    <w:rsid w:val="00694B87"/>
    <w:rsid w:val="00694D4E"/>
    <w:rsid w:val="00695074"/>
    <w:rsid w:val="006950F2"/>
    <w:rsid w:val="0069551E"/>
    <w:rsid w:val="00695C5C"/>
    <w:rsid w:val="00695EF5"/>
    <w:rsid w:val="00696709"/>
    <w:rsid w:val="00696ACC"/>
    <w:rsid w:val="00697765"/>
    <w:rsid w:val="006A0F2E"/>
    <w:rsid w:val="006A12F3"/>
    <w:rsid w:val="006A1C67"/>
    <w:rsid w:val="006A1EF9"/>
    <w:rsid w:val="006A2083"/>
    <w:rsid w:val="006A3BB4"/>
    <w:rsid w:val="006A405C"/>
    <w:rsid w:val="006A406C"/>
    <w:rsid w:val="006A4198"/>
    <w:rsid w:val="006A4311"/>
    <w:rsid w:val="006A4339"/>
    <w:rsid w:val="006A45B7"/>
    <w:rsid w:val="006A475F"/>
    <w:rsid w:val="006A47F9"/>
    <w:rsid w:val="006A4CBD"/>
    <w:rsid w:val="006A4E97"/>
    <w:rsid w:val="006A5061"/>
    <w:rsid w:val="006A5213"/>
    <w:rsid w:val="006A5CE1"/>
    <w:rsid w:val="006A6709"/>
    <w:rsid w:val="006A69B2"/>
    <w:rsid w:val="006A6C87"/>
    <w:rsid w:val="006A739C"/>
    <w:rsid w:val="006A7589"/>
    <w:rsid w:val="006A7AE5"/>
    <w:rsid w:val="006A7E4E"/>
    <w:rsid w:val="006B0103"/>
    <w:rsid w:val="006B0722"/>
    <w:rsid w:val="006B0D99"/>
    <w:rsid w:val="006B1250"/>
    <w:rsid w:val="006B12F8"/>
    <w:rsid w:val="006B1665"/>
    <w:rsid w:val="006B16DF"/>
    <w:rsid w:val="006B1E35"/>
    <w:rsid w:val="006B22C2"/>
    <w:rsid w:val="006B2452"/>
    <w:rsid w:val="006B24DD"/>
    <w:rsid w:val="006B2766"/>
    <w:rsid w:val="006B2CCC"/>
    <w:rsid w:val="006B2D53"/>
    <w:rsid w:val="006B2EF9"/>
    <w:rsid w:val="006B3180"/>
    <w:rsid w:val="006B332C"/>
    <w:rsid w:val="006B3457"/>
    <w:rsid w:val="006B35D9"/>
    <w:rsid w:val="006B3B35"/>
    <w:rsid w:val="006B4454"/>
    <w:rsid w:val="006B4678"/>
    <w:rsid w:val="006B4B83"/>
    <w:rsid w:val="006B5564"/>
    <w:rsid w:val="006B559C"/>
    <w:rsid w:val="006B639E"/>
    <w:rsid w:val="006B64B3"/>
    <w:rsid w:val="006B66ED"/>
    <w:rsid w:val="006B685A"/>
    <w:rsid w:val="006B78B4"/>
    <w:rsid w:val="006B7922"/>
    <w:rsid w:val="006B7C9C"/>
    <w:rsid w:val="006B7CBE"/>
    <w:rsid w:val="006B7D43"/>
    <w:rsid w:val="006C00BD"/>
    <w:rsid w:val="006C0696"/>
    <w:rsid w:val="006C1E3A"/>
    <w:rsid w:val="006C26DE"/>
    <w:rsid w:val="006C2C50"/>
    <w:rsid w:val="006C350B"/>
    <w:rsid w:val="006C3641"/>
    <w:rsid w:val="006C3E74"/>
    <w:rsid w:val="006C3F36"/>
    <w:rsid w:val="006C40FC"/>
    <w:rsid w:val="006C4102"/>
    <w:rsid w:val="006C4335"/>
    <w:rsid w:val="006C4711"/>
    <w:rsid w:val="006C5077"/>
    <w:rsid w:val="006C5653"/>
    <w:rsid w:val="006C5A48"/>
    <w:rsid w:val="006C5AC2"/>
    <w:rsid w:val="006C5F1B"/>
    <w:rsid w:val="006C6028"/>
    <w:rsid w:val="006C714C"/>
    <w:rsid w:val="006C77C7"/>
    <w:rsid w:val="006C7806"/>
    <w:rsid w:val="006C7A9D"/>
    <w:rsid w:val="006D049B"/>
    <w:rsid w:val="006D04B1"/>
    <w:rsid w:val="006D0634"/>
    <w:rsid w:val="006D09B4"/>
    <w:rsid w:val="006D09DA"/>
    <w:rsid w:val="006D12CA"/>
    <w:rsid w:val="006D147C"/>
    <w:rsid w:val="006D1761"/>
    <w:rsid w:val="006D1C13"/>
    <w:rsid w:val="006D1D98"/>
    <w:rsid w:val="006D20A8"/>
    <w:rsid w:val="006D214E"/>
    <w:rsid w:val="006D2333"/>
    <w:rsid w:val="006D2746"/>
    <w:rsid w:val="006D3B69"/>
    <w:rsid w:val="006D3FC2"/>
    <w:rsid w:val="006D43F9"/>
    <w:rsid w:val="006D4FC3"/>
    <w:rsid w:val="006D50E7"/>
    <w:rsid w:val="006D56F4"/>
    <w:rsid w:val="006D574B"/>
    <w:rsid w:val="006D589F"/>
    <w:rsid w:val="006D5CCF"/>
    <w:rsid w:val="006D5D26"/>
    <w:rsid w:val="006D6291"/>
    <w:rsid w:val="006D65AE"/>
    <w:rsid w:val="006D661C"/>
    <w:rsid w:val="006D666D"/>
    <w:rsid w:val="006D6D0A"/>
    <w:rsid w:val="006D6E77"/>
    <w:rsid w:val="006D7167"/>
    <w:rsid w:val="006D745F"/>
    <w:rsid w:val="006D758A"/>
    <w:rsid w:val="006D783E"/>
    <w:rsid w:val="006D7C13"/>
    <w:rsid w:val="006D7CDE"/>
    <w:rsid w:val="006D7DC9"/>
    <w:rsid w:val="006E0D6A"/>
    <w:rsid w:val="006E1037"/>
    <w:rsid w:val="006E1264"/>
    <w:rsid w:val="006E164A"/>
    <w:rsid w:val="006E2194"/>
    <w:rsid w:val="006E2958"/>
    <w:rsid w:val="006E2E6E"/>
    <w:rsid w:val="006E3131"/>
    <w:rsid w:val="006E3587"/>
    <w:rsid w:val="006E3631"/>
    <w:rsid w:val="006E3811"/>
    <w:rsid w:val="006E3DE1"/>
    <w:rsid w:val="006E3E14"/>
    <w:rsid w:val="006E4337"/>
    <w:rsid w:val="006E4403"/>
    <w:rsid w:val="006E56F1"/>
    <w:rsid w:val="006E63ED"/>
    <w:rsid w:val="006E68C7"/>
    <w:rsid w:val="006E6AE6"/>
    <w:rsid w:val="006E6CA9"/>
    <w:rsid w:val="006E6D41"/>
    <w:rsid w:val="006E71E0"/>
    <w:rsid w:val="006E73D3"/>
    <w:rsid w:val="006E7441"/>
    <w:rsid w:val="006E7507"/>
    <w:rsid w:val="006E75FF"/>
    <w:rsid w:val="006F033E"/>
    <w:rsid w:val="006F03D0"/>
    <w:rsid w:val="006F0665"/>
    <w:rsid w:val="006F0DD9"/>
    <w:rsid w:val="006F0F5F"/>
    <w:rsid w:val="006F156B"/>
    <w:rsid w:val="006F1E84"/>
    <w:rsid w:val="006F2098"/>
    <w:rsid w:val="006F284D"/>
    <w:rsid w:val="006F290D"/>
    <w:rsid w:val="006F2C5C"/>
    <w:rsid w:val="006F34CB"/>
    <w:rsid w:val="006F3750"/>
    <w:rsid w:val="006F3A20"/>
    <w:rsid w:val="006F3E0A"/>
    <w:rsid w:val="006F4043"/>
    <w:rsid w:val="006F40A7"/>
    <w:rsid w:val="006F41A1"/>
    <w:rsid w:val="006F435D"/>
    <w:rsid w:val="006F4A44"/>
    <w:rsid w:val="006F4CA3"/>
    <w:rsid w:val="006F4E45"/>
    <w:rsid w:val="006F5904"/>
    <w:rsid w:val="006F5BF0"/>
    <w:rsid w:val="006F6914"/>
    <w:rsid w:val="006F6A52"/>
    <w:rsid w:val="006F6BAD"/>
    <w:rsid w:val="0070039B"/>
    <w:rsid w:val="007006EE"/>
    <w:rsid w:val="007007FC"/>
    <w:rsid w:val="00701246"/>
    <w:rsid w:val="007013C0"/>
    <w:rsid w:val="00701FE5"/>
    <w:rsid w:val="007021D0"/>
    <w:rsid w:val="00703227"/>
    <w:rsid w:val="007033F1"/>
    <w:rsid w:val="00703889"/>
    <w:rsid w:val="007041A7"/>
    <w:rsid w:val="00704299"/>
    <w:rsid w:val="00704D32"/>
    <w:rsid w:val="0070506A"/>
    <w:rsid w:val="0070513D"/>
    <w:rsid w:val="0070528B"/>
    <w:rsid w:val="007054CB"/>
    <w:rsid w:val="007056EB"/>
    <w:rsid w:val="00705BFC"/>
    <w:rsid w:val="00705C23"/>
    <w:rsid w:val="00705D84"/>
    <w:rsid w:val="00705DEA"/>
    <w:rsid w:val="0070647E"/>
    <w:rsid w:val="007065D7"/>
    <w:rsid w:val="00706ACB"/>
    <w:rsid w:val="00706D10"/>
    <w:rsid w:val="00707496"/>
    <w:rsid w:val="00707852"/>
    <w:rsid w:val="00707FEE"/>
    <w:rsid w:val="00710FE8"/>
    <w:rsid w:val="007115C0"/>
    <w:rsid w:val="007118B2"/>
    <w:rsid w:val="00711907"/>
    <w:rsid w:val="00711A03"/>
    <w:rsid w:val="00711A60"/>
    <w:rsid w:val="00711B71"/>
    <w:rsid w:val="007123E0"/>
    <w:rsid w:val="00712769"/>
    <w:rsid w:val="00712AAD"/>
    <w:rsid w:val="007131C4"/>
    <w:rsid w:val="00713243"/>
    <w:rsid w:val="0071326E"/>
    <w:rsid w:val="007136A9"/>
    <w:rsid w:val="00713DA3"/>
    <w:rsid w:val="00714E97"/>
    <w:rsid w:val="00715258"/>
    <w:rsid w:val="00715490"/>
    <w:rsid w:val="007156B7"/>
    <w:rsid w:val="007156F9"/>
    <w:rsid w:val="00715960"/>
    <w:rsid w:val="00715BC7"/>
    <w:rsid w:val="00717053"/>
    <w:rsid w:val="00717068"/>
    <w:rsid w:val="00717998"/>
    <w:rsid w:val="00717B3B"/>
    <w:rsid w:val="00720091"/>
    <w:rsid w:val="00720116"/>
    <w:rsid w:val="00720165"/>
    <w:rsid w:val="0072030C"/>
    <w:rsid w:val="007206BD"/>
    <w:rsid w:val="00720915"/>
    <w:rsid w:val="00720C23"/>
    <w:rsid w:val="00720FED"/>
    <w:rsid w:val="00721A43"/>
    <w:rsid w:val="00722289"/>
    <w:rsid w:val="00722574"/>
    <w:rsid w:val="0072263F"/>
    <w:rsid w:val="00722A62"/>
    <w:rsid w:val="00722E00"/>
    <w:rsid w:val="00722ECA"/>
    <w:rsid w:val="0072307A"/>
    <w:rsid w:val="00723CD7"/>
    <w:rsid w:val="0072433A"/>
    <w:rsid w:val="00724CC0"/>
    <w:rsid w:val="00724D8F"/>
    <w:rsid w:val="00724F8E"/>
    <w:rsid w:val="007257D4"/>
    <w:rsid w:val="00725F84"/>
    <w:rsid w:val="00726237"/>
    <w:rsid w:val="00726648"/>
    <w:rsid w:val="00726DD2"/>
    <w:rsid w:val="007300D3"/>
    <w:rsid w:val="007303E2"/>
    <w:rsid w:val="00730495"/>
    <w:rsid w:val="00730A2D"/>
    <w:rsid w:val="007315B7"/>
    <w:rsid w:val="00732624"/>
    <w:rsid w:val="00732757"/>
    <w:rsid w:val="007328AA"/>
    <w:rsid w:val="00732B4D"/>
    <w:rsid w:val="00732F9F"/>
    <w:rsid w:val="0073301F"/>
    <w:rsid w:val="00733BD3"/>
    <w:rsid w:val="00733CC2"/>
    <w:rsid w:val="00733E5F"/>
    <w:rsid w:val="007340DD"/>
    <w:rsid w:val="007343EF"/>
    <w:rsid w:val="007346EC"/>
    <w:rsid w:val="00734734"/>
    <w:rsid w:val="00734E17"/>
    <w:rsid w:val="0073508C"/>
    <w:rsid w:val="00735538"/>
    <w:rsid w:val="00736180"/>
    <w:rsid w:val="0073665C"/>
    <w:rsid w:val="007373A5"/>
    <w:rsid w:val="0073755A"/>
    <w:rsid w:val="00737923"/>
    <w:rsid w:val="00737AA5"/>
    <w:rsid w:val="00737C5E"/>
    <w:rsid w:val="0074006E"/>
    <w:rsid w:val="00740718"/>
    <w:rsid w:val="00740917"/>
    <w:rsid w:val="00740B53"/>
    <w:rsid w:val="00740EC7"/>
    <w:rsid w:val="00741246"/>
    <w:rsid w:val="007413D0"/>
    <w:rsid w:val="00741802"/>
    <w:rsid w:val="00741953"/>
    <w:rsid w:val="00741B73"/>
    <w:rsid w:val="00741ECD"/>
    <w:rsid w:val="00742D49"/>
    <w:rsid w:val="00743231"/>
    <w:rsid w:val="0074476C"/>
    <w:rsid w:val="00744779"/>
    <w:rsid w:val="00744DF4"/>
    <w:rsid w:val="007457D9"/>
    <w:rsid w:val="00745943"/>
    <w:rsid w:val="00745B87"/>
    <w:rsid w:val="007463D5"/>
    <w:rsid w:val="007464E1"/>
    <w:rsid w:val="00746865"/>
    <w:rsid w:val="00746CA3"/>
    <w:rsid w:val="0074709C"/>
    <w:rsid w:val="0074758E"/>
    <w:rsid w:val="00747A88"/>
    <w:rsid w:val="00747B6E"/>
    <w:rsid w:val="00750D24"/>
    <w:rsid w:val="007514C5"/>
    <w:rsid w:val="007514F5"/>
    <w:rsid w:val="007519D1"/>
    <w:rsid w:val="00751FD1"/>
    <w:rsid w:val="007520D6"/>
    <w:rsid w:val="0075227F"/>
    <w:rsid w:val="00752478"/>
    <w:rsid w:val="0075250C"/>
    <w:rsid w:val="00752DE5"/>
    <w:rsid w:val="00753377"/>
    <w:rsid w:val="007535D0"/>
    <w:rsid w:val="00753A06"/>
    <w:rsid w:val="00753E52"/>
    <w:rsid w:val="00753ED2"/>
    <w:rsid w:val="00754105"/>
    <w:rsid w:val="007545BC"/>
    <w:rsid w:val="0075514D"/>
    <w:rsid w:val="007551FE"/>
    <w:rsid w:val="0075520F"/>
    <w:rsid w:val="007559ED"/>
    <w:rsid w:val="00755A5D"/>
    <w:rsid w:val="00755E6C"/>
    <w:rsid w:val="007565F0"/>
    <w:rsid w:val="007568E2"/>
    <w:rsid w:val="00757143"/>
    <w:rsid w:val="0075773A"/>
    <w:rsid w:val="00757793"/>
    <w:rsid w:val="0075784E"/>
    <w:rsid w:val="007578CB"/>
    <w:rsid w:val="00757919"/>
    <w:rsid w:val="00757FEF"/>
    <w:rsid w:val="0076019A"/>
    <w:rsid w:val="00760CC0"/>
    <w:rsid w:val="00760E45"/>
    <w:rsid w:val="00760EA6"/>
    <w:rsid w:val="007619AB"/>
    <w:rsid w:val="00761C5E"/>
    <w:rsid w:val="00761DE3"/>
    <w:rsid w:val="00761E27"/>
    <w:rsid w:val="0076298B"/>
    <w:rsid w:val="00762A21"/>
    <w:rsid w:val="00762AE6"/>
    <w:rsid w:val="00763109"/>
    <w:rsid w:val="00763673"/>
    <w:rsid w:val="00763857"/>
    <w:rsid w:val="00763891"/>
    <w:rsid w:val="00763A5D"/>
    <w:rsid w:val="00763BCB"/>
    <w:rsid w:val="00763CE2"/>
    <w:rsid w:val="00763D4D"/>
    <w:rsid w:val="007643B1"/>
    <w:rsid w:val="00764628"/>
    <w:rsid w:val="0076466D"/>
    <w:rsid w:val="007648D3"/>
    <w:rsid w:val="0076515F"/>
    <w:rsid w:val="007653C3"/>
    <w:rsid w:val="00765ACA"/>
    <w:rsid w:val="00765B8D"/>
    <w:rsid w:val="007662C3"/>
    <w:rsid w:val="00766749"/>
    <w:rsid w:val="00766EFC"/>
    <w:rsid w:val="00767495"/>
    <w:rsid w:val="00767999"/>
    <w:rsid w:val="007679FF"/>
    <w:rsid w:val="00767BA0"/>
    <w:rsid w:val="00767CE7"/>
    <w:rsid w:val="00770288"/>
    <w:rsid w:val="007707C2"/>
    <w:rsid w:val="00770853"/>
    <w:rsid w:val="00770B4A"/>
    <w:rsid w:val="007710A6"/>
    <w:rsid w:val="00771B9B"/>
    <w:rsid w:val="00771D84"/>
    <w:rsid w:val="00771F73"/>
    <w:rsid w:val="00772526"/>
    <w:rsid w:val="0077270A"/>
    <w:rsid w:val="00772985"/>
    <w:rsid w:val="00772A54"/>
    <w:rsid w:val="00772AB5"/>
    <w:rsid w:val="0077321F"/>
    <w:rsid w:val="0077368A"/>
    <w:rsid w:val="00773A0E"/>
    <w:rsid w:val="00773B89"/>
    <w:rsid w:val="00773CE1"/>
    <w:rsid w:val="0077484F"/>
    <w:rsid w:val="00774D3E"/>
    <w:rsid w:val="00774EF3"/>
    <w:rsid w:val="0077584D"/>
    <w:rsid w:val="00776C7D"/>
    <w:rsid w:val="007775D7"/>
    <w:rsid w:val="00777A02"/>
    <w:rsid w:val="00777C09"/>
    <w:rsid w:val="00777F6B"/>
    <w:rsid w:val="00777F77"/>
    <w:rsid w:val="00780189"/>
    <w:rsid w:val="007808A0"/>
    <w:rsid w:val="00781104"/>
    <w:rsid w:val="007811FD"/>
    <w:rsid w:val="0078163C"/>
    <w:rsid w:val="007818B4"/>
    <w:rsid w:val="007819F0"/>
    <w:rsid w:val="00781F40"/>
    <w:rsid w:val="007823AB"/>
    <w:rsid w:val="00782467"/>
    <w:rsid w:val="00782B7F"/>
    <w:rsid w:val="007835BA"/>
    <w:rsid w:val="007835D1"/>
    <w:rsid w:val="00783774"/>
    <w:rsid w:val="00784153"/>
    <w:rsid w:val="007842E1"/>
    <w:rsid w:val="00784325"/>
    <w:rsid w:val="00784471"/>
    <w:rsid w:val="00784D01"/>
    <w:rsid w:val="007853B7"/>
    <w:rsid w:val="00785783"/>
    <w:rsid w:val="00785F84"/>
    <w:rsid w:val="0078621A"/>
    <w:rsid w:val="00786240"/>
    <w:rsid w:val="00786BB1"/>
    <w:rsid w:val="00786CAC"/>
    <w:rsid w:val="00786D0E"/>
    <w:rsid w:val="00786DF9"/>
    <w:rsid w:val="00786F42"/>
    <w:rsid w:val="00787242"/>
    <w:rsid w:val="00790402"/>
    <w:rsid w:val="00791BFB"/>
    <w:rsid w:val="00791C1E"/>
    <w:rsid w:val="00791DF8"/>
    <w:rsid w:val="00791F3F"/>
    <w:rsid w:val="00792344"/>
    <w:rsid w:val="00792686"/>
    <w:rsid w:val="00792899"/>
    <w:rsid w:val="00792BDA"/>
    <w:rsid w:val="00792E32"/>
    <w:rsid w:val="0079344B"/>
    <w:rsid w:val="00793BF6"/>
    <w:rsid w:val="00793EE9"/>
    <w:rsid w:val="007945CE"/>
    <w:rsid w:val="00794EA3"/>
    <w:rsid w:val="00795016"/>
    <w:rsid w:val="0079561C"/>
    <w:rsid w:val="00796CDF"/>
    <w:rsid w:val="00797770"/>
    <w:rsid w:val="007A013C"/>
    <w:rsid w:val="007A0557"/>
    <w:rsid w:val="007A058A"/>
    <w:rsid w:val="007A07A3"/>
    <w:rsid w:val="007A0980"/>
    <w:rsid w:val="007A0C59"/>
    <w:rsid w:val="007A0E53"/>
    <w:rsid w:val="007A1219"/>
    <w:rsid w:val="007A1514"/>
    <w:rsid w:val="007A2204"/>
    <w:rsid w:val="007A22DA"/>
    <w:rsid w:val="007A271F"/>
    <w:rsid w:val="007A27DD"/>
    <w:rsid w:val="007A2B63"/>
    <w:rsid w:val="007A2DA3"/>
    <w:rsid w:val="007A2E57"/>
    <w:rsid w:val="007A303B"/>
    <w:rsid w:val="007A3C0A"/>
    <w:rsid w:val="007A412E"/>
    <w:rsid w:val="007A45BA"/>
    <w:rsid w:val="007A47FE"/>
    <w:rsid w:val="007A4F2D"/>
    <w:rsid w:val="007A50E9"/>
    <w:rsid w:val="007A5130"/>
    <w:rsid w:val="007A516D"/>
    <w:rsid w:val="007A51EF"/>
    <w:rsid w:val="007A55B0"/>
    <w:rsid w:val="007A593B"/>
    <w:rsid w:val="007A6709"/>
    <w:rsid w:val="007A75F9"/>
    <w:rsid w:val="007A7A28"/>
    <w:rsid w:val="007A7BCC"/>
    <w:rsid w:val="007B0644"/>
    <w:rsid w:val="007B07B3"/>
    <w:rsid w:val="007B0F38"/>
    <w:rsid w:val="007B122E"/>
    <w:rsid w:val="007B1253"/>
    <w:rsid w:val="007B15E3"/>
    <w:rsid w:val="007B17E8"/>
    <w:rsid w:val="007B1856"/>
    <w:rsid w:val="007B1931"/>
    <w:rsid w:val="007B201C"/>
    <w:rsid w:val="007B2046"/>
    <w:rsid w:val="007B21EF"/>
    <w:rsid w:val="007B22E9"/>
    <w:rsid w:val="007B2996"/>
    <w:rsid w:val="007B2FD2"/>
    <w:rsid w:val="007B36D3"/>
    <w:rsid w:val="007B3810"/>
    <w:rsid w:val="007B3CD9"/>
    <w:rsid w:val="007B3F17"/>
    <w:rsid w:val="007B4BF4"/>
    <w:rsid w:val="007B55D8"/>
    <w:rsid w:val="007B562E"/>
    <w:rsid w:val="007B615B"/>
    <w:rsid w:val="007B695D"/>
    <w:rsid w:val="007B69CE"/>
    <w:rsid w:val="007B6BF9"/>
    <w:rsid w:val="007B7441"/>
    <w:rsid w:val="007B7709"/>
    <w:rsid w:val="007B7807"/>
    <w:rsid w:val="007B7C8D"/>
    <w:rsid w:val="007C02B5"/>
    <w:rsid w:val="007C0F71"/>
    <w:rsid w:val="007C0FB8"/>
    <w:rsid w:val="007C118A"/>
    <w:rsid w:val="007C1260"/>
    <w:rsid w:val="007C1931"/>
    <w:rsid w:val="007C1D24"/>
    <w:rsid w:val="007C1EB3"/>
    <w:rsid w:val="007C22B8"/>
    <w:rsid w:val="007C265F"/>
    <w:rsid w:val="007C35EE"/>
    <w:rsid w:val="007C3816"/>
    <w:rsid w:val="007C383B"/>
    <w:rsid w:val="007C39F7"/>
    <w:rsid w:val="007C3FB9"/>
    <w:rsid w:val="007C50F1"/>
    <w:rsid w:val="007C5965"/>
    <w:rsid w:val="007C5ADD"/>
    <w:rsid w:val="007C669D"/>
    <w:rsid w:val="007C68BC"/>
    <w:rsid w:val="007C6A7A"/>
    <w:rsid w:val="007C71A8"/>
    <w:rsid w:val="007C7813"/>
    <w:rsid w:val="007C797A"/>
    <w:rsid w:val="007D00B6"/>
    <w:rsid w:val="007D066D"/>
    <w:rsid w:val="007D085F"/>
    <w:rsid w:val="007D14D3"/>
    <w:rsid w:val="007D1671"/>
    <w:rsid w:val="007D1ADB"/>
    <w:rsid w:val="007D2A7A"/>
    <w:rsid w:val="007D2BF3"/>
    <w:rsid w:val="007D2E62"/>
    <w:rsid w:val="007D2ECA"/>
    <w:rsid w:val="007D38B4"/>
    <w:rsid w:val="007D3AE5"/>
    <w:rsid w:val="007D3CB3"/>
    <w:rsid w:val="007D4500"/>
    <w:rsid w:val="007D455E"/>
    <w:rsid w:val="007D4851"/>
    <w:rsid w:val="007D4F49"/>
    <w:rsid w:val="007D5C66"/>
    <w:rsid w:val="007D61BE"/>
    <w:rsid w:val="007D6353"/>
    <w:rsid w:val="007D6430"/>
    <w:rsid w:val="007D686A"/>
    <w:rsid w:val="007D6EB6"/>
    <w:rsid w:val="007D708F"/>
    <w:rsid w:val="007D719F"/>
    <w:rsid w:val="007D7350"/>
    <w:rsid w:val="007D79E3"/>
    <w:rsid w:val="007D7E14"/>
    <w:rsid w:val="007D7E39"/>
    <w:rsid w:val="007E0034"/>
    <w:rsid w:val="007E04D6"/>
    <w:rsid w:val="007E0781"/>
    <w:rsid w:val="007E1302"/>
    <w:rsid w:val="007E14D7"/>
    <w:rsid w:val="007E16B8"/>
    <w:rsid w:val="007E17DB"/>
    <w:rsid w:val="007E198A"/>
    <w:rsid w:val="007E1B3C"/>
    <w:rsid w:val="007E1F0A"/>
    <w:rsid w:val="007E224B"/>
    <w:rsid w:val="007E2422"/>
    <w:rsid w:val="007E250D"/>
    <w:rsid w:val="007E2534"/>
    <w:rsid w:val="007E2847"/>
    <w:rsid w:val="007E2A00"/>
    <w:rsid w:val="007E2CBE"/>
    <w:rsid w:val="007E3020"/>
    <w:rsid w:val="007E3C08"/>
    <w:rsid w:val="007E46D0"/>
    <w:rsid w:val="007E4990"/>
    <w:rsid w:val="007E4F04"/>
    <w:rsid w:val="007E552B"/>
    <w:rsid w:val="007E5700"/>
    <w:rsid w:val="007E602B"/>
    <w:rsid w:val="007E7297"/>
    <w:rsid w:val="007E73D5"/>
    <w:rsid w:val="007F00BC"/>
    <w:rsid w:val="007F0306"/>
    <w:rsid w:val="007F048F"/>
    <w:rsid w:val="007F0851"/>
    <w:rsid w:val="007F1285"/>
    <w:rsid w:val="007F12DD"/>
    <w:rsid w:val="007F15A3"/>
    <w:rsid w:val="007F18BD"/>
    <w:rsid w:val="007F20E9"/>
    <w:rsid w:val="007F2417"/>
    <w:rsid w:val="007F2668"/>
    <w:rsid w:val="007F38E1"/>
    <w:rsid w:val="007F3EF0"/>
    <w:rsid w:val="007F5758"/>
    <w:rsid w:val="007F5BAB"/>
    <w:rsid w:val="007F621A"/>
    <w:rsid w:val="007F6714"/>
    <w:rsid w:val="007F6FF9"/>
    <w:rsid w:val="007F701F"/>
    <w:rsid w:val="007F726F"/>
    <w:rsid w:val="007F745C"/>
    <w:rsid w:val="008003E5"/>
    <w:rsid w:val="00800A3B"/>
    <w:rsid w:val="00800B95"/>
    <w:rsid w:val="00800FB9"/>
    <w:rsid w:val="00801146"/>
    <w:rsid w:val="008017C0"/>
    <w:rsid w:val="00801844"/>
    <w:rsid w:val="00801E23"/>
    <w:rsid w:val="00802098"/>
    <w:rsid w:val="00802873"/>
    <w:rsid w:val="00802911"/>
    <w:rsid w:val="0080329F"/>
    <w:rsid w:val="00803549"/>
    <w:rsid w:val="00803689"/>
    <w:rsid w:val="00803749"/>
    <w:rsid w:val="00803A16"/>
    <w:rsid w:val="00803B91"/>
    <w:rsid w:val="00803DBE"/>
    <w:rsid w:val="00804220"/>
    <w:rsid w:val="00804EBE"/>
    <w:rsid w:val="008057E5"/>
    <w:rsid w:val="00805841"/>
    <w:rsid w:val="008060F1"/>
    <w:rsid w:val="00806387"/>
    <w:rsid w:val="008065F2"/>
    <w:rsid w:val="0080783F"/>
    <w:rsid w:val="00807DA7"/>
    <w:rsid w:val="00807E40"/>
    <w:rsid w:val="00810ACC"/>
    <w:rsid w:val="00810C2B"/>
    <w:rsid w:val="00810D61"/>
    <w:rsid w:val="00810FCF"/>
    <w:rsid w:val="0081143A"/>
    <w:rsid w:val="00811CCA"/>
    <w:rsid w:val="00811F9A"/>
    <w:rsid w:val="008127F1"/>
    <w:rsid w:val="00812A16"/>
    <w:rsid w:val="00813169"/>
    <w:rsid w:val="00813346"/>
    <w:rsid w:val="00813676"/>
    <w:rsid w:val="00813A9D"/>
    <w:rsid w:val="00813C00"/>
    <w:rsid w:val="008140C8"/>
    <w:rsid w:val="00814446"/>
    <w:rsid w:val="0081465E"/>
    <w:rsid w:val="0081471D"/>
    <w:rsid w:val="008148E0"/>
    <w:rsid w:val="00814E91"/>
    <w:rsid w:val="00815587"/>
    <w:rsid w:val="00815631"/>
    <w:rsid w:val="00815891"/>
    <w:rsid w:val="00815AA8"/>
    <w:rsid w:val="00815E72"/>
    <w:rsid w:val="0081615A"/>
    <w:rsid w:val="008166C6"/>
    <w:rsid w:val="0081696A"/>
    <w:rsid w:val="00816CF7"/>
    <w:rsid w:val="00816DA3"/>
    <w:rsid w:val="008178B6"/>
    <w:rsid w:val="00817CAE"/>
    <w:rsid w:val="0082091A"/>
    <w:rsid w:val="00820A2F"/>
    <w:rsid w:val="00821234"/>
    <w:rsid w:val="0082138F"/>
    <w:rsid w:val="00822B72"/>
    <w:rsid w:val="008238E5"/>
    <w:rsid w:val="00823A08"/>
    <w:rsid w:val="00824003"/>
    <w:rsid w:val="0082406D"/>
    <w:rsid w:val="00824210"/>
    <w:rsid w:val="00824676"/>
    <w:rsid w:val="00824956"/>
    <w:rsid w:val="00824B05"/>
    <w:rsid w:val="008255A6"/>
    <w:rsid w:val="0082565B"/>
    <w:rsid w:val="00825AC8"/>
    <w:rsid w:val="008260ED"/>
    <w:rsid w:val="0082612F"/>
    <w:rsid w:val="00826187"/>
    <w:rsid w:val="00826657"/>
    <w:rsid w:val="008275A5"/>
    <w:rsid w:val="00827A81"/>
    <w:rsid w:val="00827BCF"/>
    <w:rsid w:val="008309FF"/>
    <w:rsid w:val="00830C52"/>
    <w:rsid w:val="00830DB3"/>
    <w:rsid w:val="0083122C"/>
    <w:rsid w:val="00831265"/>
    <w:rsid w:val="00831310"/>
    <w:rsid w:val="00831E1A"/>
    <w:rsid w:val="00832895"/>
    <w:rsid w:val="00832A04"/>
    <w:rsid w:val="00832A8E"/>
    <w:rsid w:val="00832FF1"/>
    <w:rsid w:val="0083395D"/>
    <w:rsid w:val="00833C3E"/>
    <w:rsid w:val="00833EA1"/>
    <w:rsid w:val="00833FC4"/>
    <w:rsid w:val="00833FFB"/>
    <w:rsid w:val="008345A2"/>
    <w:rsid w:val="008345BC"/>
    <w:rsid w:val="00834CD6"/>
    <w:rsid w:val="00834D57"/>
    <w:rsid w:val="0083524F"/>
    <w:rsid w:val="008355AB"/>
    <w:rsid w:val="0083564E"/>
    <w:rsid w:val="00835D1A"/>
    <w:rsid w:val="00836014"/>
    <w:rsid w:val="008366E2"/>
    <w:rsid w:val="00836902"/>
    <w:rsid w:val="00837610"/>
    <w:rsid w:val="008377C0"/>
    <w:rsid w:val="00837963"/>
    <w:rsid w:val="00840662"/>
    <w:rsid w:val="00840DB6"/>
    <w:rsid w:val="0084137F"/>
    <w:rsid w:val="00841410"/>
    <w:rsid w:val="00841602"/>
    <w:rsid w:val="00841760"/>
    <w:rsid w:val="00841D55"/>
    <w:rsid w:val="00841DE8"/>
    <w:rsid w:val="00842152"/>
    <w:rsid w:val="008421F5"/>
    <w:rsid w:val="00842A30"/>
    <w:rsid w:val="00842D88"/>
    <w:rsid w:val="008431CA"/>
    <w:rsid w:val="008437DF"/>
    <w:rsid w:val="00843B16"/>
    <w:rsid w:val="00843CA8"/>
    <w:rsid w:val="00843CE4"/>
    <w:rsid w:val="00844462"/>
    <w:rsid w:val="0084507E"/>
    <w:rsid w:val="00845429"/>
    <w:rsid w:val="00845BCB"/>
    <w:rsid w:val="008460BD"/>
    <w:rsid w:val="00846F6F"/>
    <w:rsid w:val="008478E7"/>
    <w:rsid w:val="00847BB0"/>
    <w:rsid w:val="00850592"/>
    <w:rsid w:val="008507F9"/>
    <w:rsid w:val="008509F3"/>
    <w:rsid w:val="00850C33"/>
    <w:rsid w:val="00850FFE"/>
    <w:rsid w:val="008511F4"/>
    <w:rsid w:val="00852440"/>
    <w:rsid w:val="008528E7"/>
    <w:rsid w:val="008529BB"/>
    <w:rsid w:val="00852A92"/>
    <w:rsid w:val="0085317D"/>
    <w:rsid w:val="00853603"/>
    <w:rsid w:val="00853A4C"/>
    <w:rsid w:val="00853DB7"/>
    <w:rsid w:val="008540A0"/>
    <w:rsid w:val="008540F7"/>
    <w:rsid w:val="0085424F"/>
    <w:rsid w:val="008543BC"/>
    <w:rsid w:val="0085490D"/>
    <w:rsid w:val="00854D03"/>
    <w:rsid w:val="008555D8"/>
    <w:rsid w:val="00855D23"/>
    <w:rsid w:val="00856630"/>
    <w:rsid w:val="008572B1"/>
    <w:rsid w:val="00857D50"/>
    <w:rsid w:val="00857F80"/>
    <w:rsid w:val="00860713"/>
    <w:rsid w:val="0086079B"/>
    <w:rsid w:val="00860A5F"/>
    <w:rsid w:val="00860B93"/>
    <w:rsid w:val="00861479"/>
    <w:rsid w:val="00861A39"/>
    <w:rsid w:val="00861B80"/>
    <w:rsid w:val="00862128"/>
    <w:rsid w:val="008625EA"/>
    <w:rsid w:val="00862643"/>
    <w:rsid w:val="00862ABE"/>
    <w:rsid w:val="00862C26"/>
    <w:rsid w:val="008630DC"/>
    <w:rsid w:val="00863152"/>
    <w:rsid w:val="00863398"/>
    <w:rsid w:val="00863908"/>
    <w:rsid w:val="00863BDC"/>
    <w:rsid w:val="00863C23"/>
    <w:rsid w:val="008648C0"/>
    <w:rsid w:val="00864ED1"/>
    <w:rsid w:val="00864FED"/>
    <w:rsid w:val="0086534C"/>
    <w:rsid w:val="00865351"/>
    <w:rsid w:val="00865972"/>
    <w:rsid w:val="00865C14"/>
    <w:rsid w:val="00865D3E"/>
    <w:rsid w:val="00866DE5"/>
    <w:rsid w:val="00866DF3"/>
    <w:rsid w:val="008679EB"/>
    <w:rsid w:val="00867AD6"/>
    <w:rsid w:val="00867F0A"/>
    <w:rsid w:val="008701FC"/>
    <w:rsid w:val="00870722"/>
    <w:rsid w:val="00870772"/>
    <w:rsid w:val="00870BD9"/>
    <w:rsid w:val="00870CEE"/>
    <w:rsid w:val="00870E5F"/>
    <w:rsid w:val="00870E85"/>
    <w:rsid w:val="00871023"/>
    <w:rsid w:val="008717C3"/>
    <w:rsid w:val="00872E5F"/>
    <w:rsid w:val="008731B1"/>
    <w:rsid w:val="00873B53"/>
    <w:rsid w:val="00873C5A"/>
    <w:rsid w:val="008741BF"/>
    <w:rsid w:val="00874387"/>
    <w:rsid w:val="008745E5"/>
    <w:rsid w:val="00874DC5"/>
    <w:rsid w:val="00874ED0"/>
    <w:rsid w:val="00874F7D"/>
    <w:rsid w:val="00875A73"/>
    <w:rsid w:val="00875FA9"/>
    <w:rsid w:val="008765AB"/>
    <w:rsid w:val="008768BF"/>
    <w:rsid w:val="0087709B"/>
    <w:rsid w:val="00877222"/>
    <w:rsid w:val="00877550"/>
    <w:rsid w:val="008778BF"/>
    <w:rsid w:val="00877BF0"/>
    <w:rsid w:val="0088008F"/>
    <w:rsid w:val="0088013F"/>
    <w:rsid w:val="008803C1"/>
    <w:rsid w:val="00880AB3"/>
    <w:rsid w:val="0088111F"/>
    <w:rsid w:val="008821CC"/>
    <w:rsid w:val="00882B8A"/>
    <w:rsid w:val="00882C65"/>
    <w:rsid w:val="00882FFF"/>
    <w:rsid w:val="008831C2"/>
    <w:rsid w:val="0088371C"/>
    <w:rsid w:val="00883936"/>
    <w:rsid w:val="00883BA9"/>
    <w:rsid w:val="008840ED"/>
    <w:rsid w:val="0088454C"/>
    <w:rsid w:val="00885191"/>
    <w:rsid w:val="00885933"/>
    <w:rsid w:val="00885A62"/>
    <w:rsid w:val="00885AFE"/>
    <w:rsid w:val="0088601F"/>
    <w:rsid w:val="00886974"/>
    <w:rsid w:val="00887067"/>
    <w:rsid w:val="00887658"/>
    <w:rsid w:val="008879EE"/>
    <w:rsid w:val="00887AD6"/>
    <w:rsid w:val="00887FE1"/>
    <w:rsid w:val="00887FEB"/>
    <w:rsid w:val="008902E4"/>
    <w:rsid w:val="00890630"/>
    <w:rsid w:val="00890BDF"/>
    <w:rsid w:val="008910AD"/>
    <w:rsid w:val="00891730"/>
    <w:rsid w:val="00891B24"/>
    <w:rsid w:val="0089280A"/>
    <w:rsid w:val="00892923"/>
    <w:rsid w:val="00892B95"/>
    <w:rsid w:val="00892C59"/>
    <w:rsid w:val="008931CD"/>
    <w:rsid w:val="00893626"/>
    <w:rsid w:val="00893886"/>
    <w:rsid w:val="00893E2C"/>
    <w:rsid w:val="00893E50"/>
    <w:rsid w:val="008941FB"/>
    <w:rsid w:val="0089455D"/>
    <w:rsid w:val="008945A5"/>
    <w:rsid w:val="0089461C"/>
    <w:rsid w:val="00894789"/>
    <w:rsid w:val="00895665"/>
    <w:rsid w:val="00896120"/>
    <w:rsid w:val="00896BDD"/>
    <w:rsid w:val="00896FBC"/>
    <w:rsid w:val="008A056B"/>
    <w:rsid w:val="008A12ED"/>
    <w:rsid w:val="008A1695"/>
    <w:rsid w:val="008A17B6"/>
    <w:rsid w:val="008A1C31"/>
    <w:rsid w:val="008A1FE6"/>
    <w:rsid w:val="008A1FF6"/>
    <w:rsid w:val="008A23C6"/>
    <w:rsid w:val="008A300F"/>
    <w:rsid w:val="008A31EF"/>
    <w:rsid w:val="008A333A"/>
    <w:rsid w:val="008A3DC0"/>
    <w:rsid w:val="008A4708"/>
    <w:rsid w:val="008A5233"/>
    <w:rsid w:val="008A597B"/>
    <w:rsid w:val="008A5BD0"/>
    <w:rsid w:val="008A6779"/>
    <w:rsid w:val="008A6A8B"/>
    <w:rsid w:val="008A6F67"/>
    <w:rsid w:val="008A79AE"/>
    <w:rsid w:val="008A7A08"/>
    <w:rsid w:val="008B010D"/>
    <w:rsid w:val="008B03D1"/>
    <w:rsid w:val="008B050D"/>
    <w:rsid w:val="008B19FC"/>
    <w:rsid w:val="008B2781"/>
    <w:rsid w:val="008B2D0F"/>
    <w:rsid w:val="008B2F88"/>
    <w:rsid w:val="008B38B6"/>
    <w:rsid w:val="008B477E"/>
    <w:rsid w:val="008B4989"/>
    <w:rsid w:val="008B4ED7"/>
    <w:rsid w:val="008B5023"/>
    <w:rsid w:val="008B5941"/>
    <w:rsid w:val="008B5CB5"/>
    <w:rsid w:val="008B73D4"/>
    <w:rsid w:val="008B7F92"/>
    <w:rsid w:val="008B7FB5"/>
    <w:rsid w:val="008C0010"/>
    <w:rsid w:val="008C00BA"/>
    <w:rsid w:val="008C0265"/>
    <w:rsid w:val="008C05BB"/>
    <w:rsid w:val="008C0AA0"/>
    <w:rsid w:val="008C0B45"/>
    <w:rsid w:val="008C0CD5"/>
    <w:rsid w:val="008C1995"/>
    <w:rsid w:val="008C1B33"/>
    <w:rsid w:val="008C2555"/>
    <w:rsid w:val="008C266D"/>
    <w:rsid w:val="008C2F25"/>
    <w:rsid w:val="008C309A"/>
    <w:rsid w:val="008C3CA2"/>
    <w:rsid w:val="008C3F2A"/>
    <w:rsid w:val="008C49D2"/>
    <w:rsid w:val="008C4A3B"/>
    <w:rsid w:val="008C4CD6"/>
    <w:rsid w:val="008C4E58"/>
    <w:rsid w:val="008C4EF4"/>
    <w:rsid w:val="008C5264"/>
    <w:rsid w:val="008C56E7"/>
    <w:rsid w:val="008C5B50"/>
    <w:rsid w:val="008C5B96"/>
    <w:rsid w:val="008C5BFD"/>
    <w:rsid w:val="008C5CEE"/>
    <w:rsid w:val="008C5FED"/>
    <w:rsid w:val="008C6257"/>
    <w:rsid w:val="008C65E3"/>
    <w:rsid w:val="008C6A0D"/>
    <w:rsid w:val="008C7253"/>
    <w:rsid w:val="008C77D8"/>
    <w:rsid w:val="008C7937"/>
    <w:rsid w:val="008C7B25"/>
    <w:rsid w:val="008C7D75"/>
    <w:rsid w:val="008D0200"/>
    <w:rsid w:val="008D02EC"/>
    <w:rsid w:val="008D04B0"/>
    <w:rsid w:val="008D0707"/>
    <w:rsid w:val="008D0749"/>
    <w:rsid w:val="008D0C8A"/>
    <w:rsid w:val="008D10F4"/>
    <w:rsid w:val="008D1F88"/>
    <w:rsid w:val="008D1FBF"/>
    <w:rsid w:val="008D222C"/>
    <w:rsid w:val="008D2290"/>
    <w:rsid w:val="008D2B07"/>
    <w:rsid w:val="008D2BAE"/>
    <w:rsid w:val="008D2DE6"/>
    <w:rsid w:val="008D3980"/>
    <w:rsid w:val="008D3DAC"/>
    <w:rsid w:val="008D521D"/>
    <w:rsid w:val="008D5420"/>
    <w:rsid w:val="008D548E"/>
    <w:rsid w:val="008D5497"/>
    <w:rsid w:val="008D568D"/>
    <w:rsid w:val="008D5AB9"/>
    <w:rsid w:val="008D5C69"/>
    <w:rsid w:val="008D5CF5"/>
    <w:rsid w:val="008D5F75"/>
    <w:rsid w:val="008D6540"/>
    <w:rsid w:val="008D6D36"/>
    <w:rsid w:val="008D742C"/>
    <w:rsid w:val="008D7F79"/>
    <w:rsid w:val="008E04E5"/>
    <w:rsid w:val="008E06C6"/>
    <w:rsid w:val="008E0B6B"/>
    <w:rsid w:val="008E0C86"/>
    <w:rsid w:val="008E155A"/>
    <w:rsid w:val="008E1583"/>
    <w:rsid w:val="008E19A2"/>
    <w:rsid w:val="008E2897"/>
    <w:rsid w:val="008E2981"/>
    <w:rsid w:val="008E2F73"/>
    <w:rsid w:val="008E3341"/>
    <w:rsid w:val="008E33CA"/>
    <w:rsid w:val="008E3CDB"/>
    <w:rsid w:val="008E3EFD"/>
    <w:rsid w:val="008E3FE2"/>
    <w:rsid w:val="008E43AC"/>
    <w:rsid w:val="008E466D"/>
    <w:rsid w:val="008E47EC"/>
    <w:rsid w:val="008E488A"/>
    <w:rsid w:val="008E5350"/>
    <w:rsid w:val="008E537F"/>
    <w:rsid w:val="008E5555"/>
    <w:rsid w:val="008E5893"/>
    <w:rsid w:val="008E5B81"/>
    <w:rsid w:val="008E5E18"/>
    <w:rsid w:val="008E6015"/>
    <w:rsid w:val="008E6116"/>
    <w:rsid w:val="008E717C"/>
    <w:rsid w:val="008E73CF"/>
    <w:rsid w:val="008E7456"/>
    <w:rsid w:val="008E753B"/>
    <w:rsid w:val="008E7670"/>
    <w:rsid w:val="008E76F6"/>
    <w:rsid w:val="008E7A6B"/>
    <w:rsid w:val="008F02ED"/>
    <w:rsid w:val="008F04BE"/>
    <w:rsid w:val="008F068E"/>
    <w:rsid w:val="008F0BD4"/>
    <w:rsid w:val="008F1424"/>
    <w:rsid w:val="008F14FF"/>
    <w:rsid w:val="008F18DE"/>
    <w:rsid w:val="008F22C5"/>
    <w:rsid w:val="008F2488"/>
    <w:rsid w:val="008F2548"/>
    <w:rsid w:val="008F3A26"/>
    <w:rsid w:val="008F3C19"/>
    <w:rsid w:val="008F3C6F"/>
    <w:rsid w:val="008F3CB5"/>
    <w:rsid w:val="008F41BD"/>
    <w:rsid w:val="008F47AA"/>
    <w:rsid w:val="008F50A6"/>
    <w:rsid w:val="008F52CD"/>
    <w:rsid w:val="008F58DD"/>
    <w:rsid w:val="008F61DB"/>
    <w:rsid w:val="008F638F"/>
    <w:rsid w:val="008F699C"/>
    <w:rsid w:val="008F7184"/>
    <w:rsid w:val="008F76DF"/>
    <w:rsid w:val="008F7C39"/>
    <w:rsid w:val="008F7C9A"/>
    <w:rsid w:val="00900047"/>
    <w:rsid w:val="00900215"/>
    <w:rsid w:val="00900658"/>
    <w:rsid w:val="00901B21"/>
    <w:rsid w:val="0090276B"/>
    <w:rsid w:val="00903496"/>
    <w:rsid w:val="0090387A"/>
    <w:rsid w:val="00903921"/>
    <w:rsid w:val="00903BCE"/>
    <w:rsid w:val="00903C27"/>
    <w:rsid w:val="009047E6"/>
    <w:rsid w:val="00904822"/>
    <w:rsid w:val="00904AA3"/>
    <w:rsid w:val="00904D31"/>
    <w:rsid w:val="00904D3F"/>
    <w:rsid w:val="0090505F"/>
    <w:rsid w:val="00905124"/>
    <w:rsid w:val="009051C3"/>
    <w:rsid w:val="00905D26"/>
    <w:rsid w:val="00905DA8"/>
    <w:rsid w:val="00906284"/>
    <w:rsid w:val="0090671B"/>
    <w:rsid w:val="00906C6F"/>
    <w:rsid w:val="009075A9"/>
    <w:rsid w:val="009105C7"/>
    <w:rsid w:val="009105D5"/>
    <w:rsid w:val="009107BA"/>
    <w:rsid w:val="009109AC"/>
    <w:rsid w:val="00910ED8"/>
    <w:rsid w:val="00911152"/>
    <w:rsid w:val="009114DC"/>
    <w:rsid w:val="009115DA"/>
    <w:rsid w:val="009126B4"/>
    <w:rsid w:val="00912AB0"/>
    <w:rsid w:val="00912D11"/>
    <w:rsid w:val="00913014"/>
    <w:rsid w:val="00913230"/>
    <w:rsid w:val="0091331C"/>
    <w:rsid w:val="0091392E"/>
    <w:rsid w:val="00913A76"/>
    <w:rsid w:val="00914572"/>
    <w:rsid w:val="009147AE"/>
    <w:rsid w:val="009148DE"/>
    <w:rsid w:val="0091552D"/>
    <w:rsid w:val="00916210"/>
    <w:rsid w:val="009164DF"/>
    <w:rsid w:val="009166F3"/>
    <w:rsid w:val="00916C03"/>
    <w:rsid w:val="00917453"/>
    <w:rsid w:val="0091767A"/>
    <w:rsid w:val="00917699"/>
    <w:rsid w:val="00917D60"/>
    <w:rsid w:val="00917EB6"/>
    <w:rsid w:val="009201E0"/>
    <w:rsid w:val="00920643"/>
    <w:rsid w:val="009206D1"/>
    <w:rsid w:val="00920886"/>
    <w:rsid w:val="0092142F"/>
    <w:rsid w:val="009215B7"/>
    <w:rsid w:val="00921B4F"/>
    <w:rsid w:val="00921D3B"/>
    <w:rsid w:val="00921EC2"/>
    <w:rsid w:val="009223A7"/>
    <w:rsid w:val="00922411"/>
    <w:rsid w:val="009224C0"/>
    <w:rsid w:val="00922A02"/>
    <w:rsid w:val="00922A51"/>
    <w:rsid w:val="00922EBF"/>
    <w:rsid w:val="0092316D"/>
    <w:rsid w:val="0092355A"/>
    <w:rsid w:val="0092381D"/>
    <w:rsid w:val="00923B61"/>
    <w:rsid w:val="009242CB"/>
    <w:rsid w:val="00924C57"/>
    <w:rsid w:val="00924E34"/>
    <w:rsid w:val="00924EE3"/>
    <w:rsid w:val="00925BC3"/>
    <w:rsid w:val="009264D9"/>
    <w:rsid w:val="00926C4C"/>
    <w:rsid w:val="009270D0"/>
    <w:rsid w:val="00927105"/>
    <w:rsid w:val="009279AC"/>
    <w:rsid w:val="00927D4A"/>
    <w:rsid w:val="00930D94"/>
    <w:rsid w:val="00930F7E"/>
    <w:rsid w:val="00931097"/>
    <w:rsid w:val="00931537"/>
    <w:rsid w:val="0093170A"/>
    <w:rsid w:val="00931A82"/>
    <w:rsid w:val="00931CDE"/>
    <w:rsid w:val="00931D80"/>
    <w:rsid w:val="0093213C"/>
    <w:rsid w:val="009325F5"/>
    <w:rsid w:val="0093269D"/>
    <w:rsid w:val="00932EDA"/>
    <w:rsid w:val="00933325"/>
    <w:rsid w:val="009338F8"/>
    <w:rsid w:val="00933D51"/>
    <w:rsid w:val="00934015"/>
    <w:rsid w:val="00935836"/>
    <w:rsid w:val="0093639A"/>
    <w:rsid w:val="00936D5F"/>
    <w:rsid w:val="00936D9D"/>
    <w:rsid w:val="00937016"/>
    <w:rsid w:val="009373EE"/>
    <w:rsid w:val="009374EB"/>
    <w:rsid w:val="00937D30"/>
    <w:rsid w:val="00937DBD"/>
    <w:rsid w:val="00937E85"/>
    <w:rsid w:val="00937EB5"/>
    <w:rsid w:val="00940057"/>
    <w:rsid w:val="00940739"/>
    <w:rsid w:val="009415B3"/>
    <w:rsid w:val="00941DAC"/>
    <w:rsid w:val="00941DDB"/>
    <w:rsid w:val="0094218A"/>
    <w:rsid w:val="0094249B"/>
    <w:rsid w:val="00942C67"/>
    <w:rsid w:val="00943DDD"/>
    <w:rsid w:val="00943FE9"/>
    <w:rsid w:val="00943FFB"/>
    <w:rsid w:val="009442D8"/>
    <w:rsid w:val="0094489F"/>
    <w:rsid w:val="00944CAA"/>
    <w:rsid w:val="00945156"/>
    <w:rsid w:val="00945499"/>
    <w:rsid w:val="00945B12"/>
    <w:rsid w:val="00945D8C"/>
    <w:rsid w:val="00945F00"/>
    <w:rsid w:val="00946088"/>
    <w:rsid w:val="00946495"/>
    <w:rsid w:val="0094650B"/>
    <w:rsid w:val="00946D37"/>
    <w:rsid w:val="00947303"/>
    <w:rsid w:val="00947498"/>
    <w:rsid w:val="00947B82"/>
    <w:rsid w:val="00947C08"/>
    <w:rsid w:val="00947C83"/>
    <w:rsid w:val="00947E21"/>
    <w:rsid w:val="0095068D"/>
    <w:rsid w:val="00950728"/>
    <w:rsid w:val="00951088"/>
    <w:rsid w:val="00951258"/>
    <w:rsid w:val="009514F2"/>
    <w:rsid w:val="009516C7"/>
    <w:rsid w:val="009517C6"/>
    <w:rsid w:val="00951866"/>
    <w:rsid w:val="00951868"/>
    <w:rsid w:val="00952433"/>
    <w:rsid w:val="00952521"/>
    <w:rsid w:val="00952ACE"/>
    <w:rsid w:val="00952BD7"/>
    <w:rsid w:val="00953131"/>
    <w:rsid w:val="009534C7"/>
    <w:rsid w:val="00953754"/>
    <w:rsid w:val="00953A7D"/>
    <w:rsid w:val="00953CD4"/>
    <w:rsid w:val="0095408A"/>
    <w:rsid w:val="00954B44"/>
    <w:rsid w:val="00954EC1"/>
    <w:rsid w:val="009553BD"/>
    <w:rsid w:val="009555A4"/>
    <w:rsid w:val="00955AC2"/>
    <w:rsid w:val="00955F2F"/>
    <w:rsid w:val="0095648C"/>
    <w:rsid w:val="009565B2"/>
    <w:rsid w:val="0095662F"/>
    <w:rsid w:val="009566D6"/>
    <w:rsid w:val="00956A7D"/>
    <w:rsid w:val="00956B90"/>
    <w:rsid w:val="00957128"/>
    <w:rsid w:val="00957149"/>
    <w:rsid w:val="00957248"/>
    <w:rsid w:val="00957368"/>
    <w:rsid w:val="009575EC"/>
    <w:rsid w:val="009578A3"/>
    <w:rsid w:val="00957D85"/>
    <w:rsid w:val="00960568"/>
    <w:rsid w:val="00960A51"/>
    <w:rsid w:val="00960D8F"/>
    <w:rsid w:val="00960E4B"/>
    <w:rsid w:val="00961049"/>
    <w:rsid w:val="009610D8"/>
    <w:rsid w:val="0096130C"/>
    <w:rsid w:val="00961859"/>
    <w:rsid w:val="00961AF2"/>
    <w:rsid w:val="00961CA5"/>
    <w:rsid w:val="00961DB8"/>
    <w:rsid w:val="0096207C"/>
    <w:rsid w:val="009627DB"/>
    <w:rsid w:val="009628CE"/>
    <w:rsid w:val="00962EB1"/>
    <w:rsid w:val="00963236"/>
    <w:rsid w:val="009634F5"/>
    <w:rsid w:val="00963897"/>
    <w:rsid w:val="00963BD5"/>
    <w:rsid w:val="00963DAD"/>
    <w:rsid w:val="00964043"/>
    <w:rsid w:val="00964737"/>
    <w:rsid w:val="009648DA"/>
    <w:rsid w:val="00964D88"/>
    <w:rsid w:val="00964FB3"/>
    <w:rsid w:val="00964FE7"/>
    <w:rsid w:val="00965111"/>
    <w:rsid w:val="00965358"/>
    <w:rsid w:val="00965600"/>
    <w:rsid w:val="00965F0C"/>
    <w:rsid w:val="00966AA1"/>
    <w:rsid w:val="00966DF9"/>
    <w:rsid w:val="009674E5"/>
    <w:rsid w:val="0096779A"/>
    <w:rsid w:val="009703E2"/>
    <w:rsid w:val="0097070F"/>
    <w:rsid w:val="009708EC"/>
    <w:rsid w:val="00970C2D"/>
    <w:rsid w:val="00972152"/>
    <w:rsid w:val="009723C4"/>
    <w:rsid w:val="00972546"/>
    <w:rsid w:val="00972AAC"/>
    <w:rsid w:val="00972C7D"/>
    <w:rsid w:val="00972CF6"/>
    <w:rsid w:val="00972E2A"/>
    <w:rsid w:val="00973102"/>
    <w:rsid w:val="0097359C"/>
    <w:rsid w:val="00974A48"/>
    <w:rsid w:val="00974BB4"/>
    <w:rsid w:val="0097527E"/>
    <w:rsid w:val="00975BAF"/>
    <w:rsid w:val="00975D77"/>
    <w:rsid w:val="009765C3"/>
    <w:rsid w:val="00976745"/>
    <w:rsid w:val="0097683B"/>
    <w:rsid w:val="009768EB"/>
    <w:rsid w:val="0097711D"/>
    <w:rsid w:val="009771FA"/>
    <w:rsid w:val="00977710"/>
    <w:rsid w:val="00980262"/>
    <w:rsid w:val="009809FD"/>
    <w:rsid w:val="00980F76"/>
    <w:rsid w:val="00981276"/>
    <w:rsid w:val="009825F0"/>
    <w:rsid w:val="00982A4F"/>
    <w:rsid w:val="009830E5"/>
    <w:rsid w:val="00983247"/>
    <w:rsid w:val="00983438"/>
    <w:rsid w:val="0098363C"/>
    <w:rsid w:val="00983EDB"/>
    <w:rsid w:val="0098415A"/>
    <w:rsid w:val="009847DD"/>
    <w:rsid w:val="0098480F"/>
    <w:rsid w:val="00984820"/>
    <w:rsid w:val="00984ECF"/>
    <w:rsid w:val="009857EF"/>
    <w:rsid w:val="009858D4"/>
    <w:rsid w:val="00985C14"/>
    <w:rsid w:val="00985C2C"/>
    <w:rsid w:val="0098619A"/>
    <w:rsid w:val="00986DFC"/>
    <w:rsid w:val="009875C3"/>
    <w:rsid w:val="0098796C"/>
    <w:rsid w:val="00990265"/>
    <w:rsid w:val="00990DD1"/>
    <w:rsid w:val="00991004"/>
    <w:rsid w:val="00991074"/>
    <w:rsid w:val="00991A63"/>
    <w:rsid w:val="00991E72"/>
    <w:rsid w:val="0099216B"/>
    <w:rsid w:val="00992743"/>
    <w:rsid w:val="00992980"/>
    <w:rsid w:val="00992FC4"/>
    <w:rsid w:val="00993143"/>
    <w:rsid w:val="00993580"/>
    <w:rsid w:val="00993880"/>
    <w:rsid w:val="009943B8"/>
    <w:rsid w:val="0099458A"/>
    <w:rsid w:val="0099533C"/>
    <w:rsid w:val="00995590"/>
    <w:rsid w:val="00995D92"/>
    <w:rsid w:val="009965BB"/>
    <w:rsid w:val="00996B9E"/>
    <w:rsid w:val="00996CE3"/>
    <w:rsid w:val="009977E2"/>
    <w:rsid w:val="00997C99"/>
    <w:rsid w:val="00997E0E"/>
    <w:rsid w:val="009A0138"/>
    <w:rsid w:val="009A02C1"/>
    <w:rsid w:val="009A0382"/>
    <w:rsid w:val="009A1411"/>
    <w:rsid w:val="009A18C2"/>
    <w:rsid w:val="009A20A9"/>
    <w:rsid w:val="009A2760"/>
    <w:rsid w:val="009A2835"/>
    <w:rsid w:val="009A3B64"/>
    <w:rsid w:val="009A3EC2"/>
    <w:rsid w:val="009A3F6F"/>
    <w:rsid w:val="009A43B2"/>
    <w:rsid w:val="009A43C3"/>
    <w:rsid w:val="009A4801"/>
    <w:rsid w:val="009A49ED"/>
    <w:rsid w:val="009A4EFA"/>
    <w:rsid w:val="009A52BD"/>
    <w:rsid w:val="009A5EFA"/>
    <w:rsid w:val="009A65DA"/>
    <w:rsid w:val="009A67D4"/>
    <w:rsid w:val="009A6C99"/>
    <w:rsid w:val="009A7216"/>
    <w:rsid w:val="009A753E"/>
    <w:rsid w:val="009A78E3"/>
    <w:rsid w:val="009A7ABF"/>
    <w:rsid w:val="009A7BE5"/>
    <w:rsid w:val="009A7CCF"/>
    <w:rsid w:val="009A7E8A"/>
    <w:rsid w:val="009B00EB"/>
    <w:rsid w:val="009B0249"/>
    <w:rsid w:val="009B04CB"/>
    <w:rsid w:val="009B0D8A"/>
    <w:rsid w:val="009B1168"/>
    <w:rsid w:val="009B175A"/>
    <w:rsid w:val="009B1FAE"/>
    <w:rsid w:val="009B262B"/>
    <w:rsid w:val="009B2722"/>
    <w:rsid w:val="009B2D50"/>
    <w:rsid w:val="009B380C"/>
    <w:rsid w:val="009B381F"/>
    <w:rsid w:val="009B38C0"/>
    <w:rsid w:val="009B3D5D"/>
    <w:rsid w:val="009B3D89"/>
    <w:rsid w:val="009B4053"/>
    <w:rsid w:val="009B42FB"/>
    <w:rsid w:val="009B4558"/>
    <w:rsid w:val="009B4B64"/>
    <w:rsid w:val="009B4BC3"/>
    <w:rsid w:val="009B4FB8"/>
    <w:rsid w:val="009B578F"/>
    <w:rsid w:val="009B5C87"/>
    <w:rsid w:val="009B5FAD"/>
    <w:rsid w:val="009B6183"/>
    <w:rsid w:val="009B698D"/>
    <w:rsid w:val="009B6D68"/>
    <w:rsid w:val="009B71BA"/>
    <w:rsid w:val="009B733A"/>
    <w:rsid w:val="009C02A5"/>
    <w:rsid w:val="009C0433"/>
    <w:rsid w:val="009C07A6"/>
    <w:rsid w:val="009C1A2F"/>
    <w:rsid w:val="009C1A54"/>
    <w:rsid w:val="009C2209"/>
    <w:rsid w:val="009C2759"/>
    <w:rsid w:val="009C286F"/>
    <w:rsid w:val="009C2AE0"/>
    <w:rsid w:val="009C2B1B"/>
    <w:rsid w:val="009C2D20"/>
    <w:rsid w:val="009C2F49"/>
    <w:rsid w:val="009C2F9B"/>
    <w:rsid w:val="009C3355"/>
    <w:rsid w:val="009C33A3"/>
    <w:rsid w:val="009C380E"/>
    <w:rsid w:val="009C385E"/>
    <w:rsid w:val="009C3C90"/>
    <w:rsid w:val="009C4046"/>
    <w:rsid w:val="009C499B"/>
    <w:rsid w:val="009C4B19"/>
    <w:rsid w:val="009C4C1B"/>
    <w:rsid w:val="009C514F"/>
    <w:rsid w:val="009C57C0"/>
    <w:rsid w:val="009C5AE3"/>
    <w:rsid w:val="009C5F00"/>
    <w:rsid w:val="009C6946"/>
    <w:rsid w:val="009C6BE0"/>
    <w:rsid w:val="009D06C7"/>
    <w:rsid w:val="009D08F2"/>
    <w:rsid w:val="009D1126"/>
    <w:rsid w:val="009D1195"/>
    <w:rsid w:val="009D152A"/>
    <w:rsid w:val="009D15A7"/>
    <w:rsid w:val="009D1667"/>
    <w:rsid w:val="009D1710"/>
    <w:rsid w:val="009D2384"/>
    <w:rsid w:val="009D25BF"/>
    <w:rsid w:val="009D28AD"/>
    <w:rsid w:val="009D28FD"/>
    <w:rsid w:val="009D32D9"/>
    <w:rsid w:val="009D3431"/>
    <w:rsid w:val="009D35B1"/>
    <w:rsid w:val="009D3B91"/>
    <w:rsid w:val="009D49DF"/>
    <w:rsid w:val="009D49E0"/>
    <w:rsid w:val="009D4EA8"/>
    <w:rsid w:val="009D6EBB"/>
    <w:rsid w:val="009D784F"/>
    <w:rsid w:val="009D7A64"/>
    <w:rsid w:val="009D7A8F"/>
    <w:rsid w:val="009E009B"/>
    <w:rsid w:val="009E03E3"/>
    <w:rsid w:val="009E0592"/>
    <w:rsid w:val="009E07CD"/>
    <w:rsid w:val="009E0808"/>
    <w:rsid w:val="009E22F9"/>
    <w:rsid w:val="009E238C"/>
    <w:rsid w:val="009E283A"/>
    <w:rsid w:val="009E292C"/>
    <w:rsid w:val="009E2CF8"/>
    <w:rsid w:val="009E3B31"/>
    <w:rsid w:val="009E48EF"/>
    <w:rsid w:val="009E4965"/>
    <w:rsid w:val="009E4BD7"/>
    <w:rsid w:val="009E5202"/>
    <w:rsid w:val="009E5592"/>
    <w:rsid w:val="009E57C2"/>
    <w:rsid w:val="009E5EC3"/>
    <w:rsid w:val="009E6319"/>
    <w:rsid w:val="009E6630"/>
    <w:rsid w:val="009E67D6"/>
    <w:rsid w:val="009E6BFC"/>
    <w:rsid w:val="009E6F15"/>
    <w:rsid w:val="009E71FA"/>
    <w:rsid w:val="009E721E"/>
    <w:rsid w:val="009E73DA"/>
    <w:rsid w:val="009E7468"/>
    <w:rsid w:val="009E74CA"/>
    <w:rsid w:val="009E7BEF"/>
    <w:rsid w:val="009F0D5F"/>
    <w:rsid w:val="009F0EED"/>
    <w:rsid w:val="009F11F0"/>
    <w:rsid w:val="009F1559"/>
    <w:rsid w:val="009F16A1"/>
    <w:rsid w:val="009F232E"/>
    <w:rsid w:val="009F2714"/>
    <w:rsid w:val="009F300D"/>
    <w:rsid w:val="009F33AA"/>
    <w:rsid w:val="009F35E7"/>
    <w:rsid w:val="009F363A"/>
    <w:rsid w:val="009F3C41"/>
    <w:rsid w:val="009F3D08"/>
    <w:rsid w:val="009F431E"/>
    <w:rsid w:val="009F470F"/>
    <w:rsid w:val="009F49AA"/>
    <w:rsid w:val="009F4A84"/>
    <w:rsid w:val="009F4B66"/>
    <w:rsid w:val="009F4C98"/>
    <w:rsid w:val="009F4D53"/>
    <w:rsid w:val="009F4F38"/>
    <w:rsid w:val="009F52CB"/>
    <w:rsid w:val="009F5435"/>
    <w:rsid w:val="009F57B2"/>
    <w:rsid w:val="009F5D5D"/>
    <w:rsid w:val="009F5D94"/>
    <w:rsid w:val="009F60C7"/>
    <w:rsid w:val="009F614B"/>
    <w:rsid w:val="009F641A"/>
    <w:rsid w:val="009F6747"/>
    <w:rsid w:val="009F6918"/>
    <w:rsid w:val="009F6A14"/>
    <w:rsid w:val="009F6BDE"/>
    <w:rsid w:val="009F722F"/>
    <w:rsid w:val="009F72FA"/>
    <w:rsid w:val="009F7C49"/>
    <w:rsid w:val="009F7D1C"/>
    <w:rsid w:val="00A00613"/>
    <w:rsid w:val="00A0070B"/>
    <w:rsid w:val="00A00AFD"/>
    <w:rsid w:val="00A00EB0"/>
    <w:rsid w:val="00A017F1"/>
    <w:rsid w:val="00A01C8B"/>
    <w:rsid w:val="00A01CD0"/>
    <w:rsid w:val="00A01DB6"/>
    <w:rsid w:val="00A01FC4"/>
    <w:rsid w:val="00A0256B"/>
    <w:rsid w:val="00A0269B"/>
    <w:rsid w:val="00A02D27"/>
    <w:rsid w:val="00A02E49"/>
    <w:rsid w:val="00A035C4"/>
    <w:rsid w:val="00A03BD0"/>
    <w:rsid w:val="00A03F98"/>
    <w:rsid w:val="00A041B8"/>
    <w:rsid w:val="00A048AB"/>
    <w:rsid w:val="00A048FA"/>
    <w:rsid w:val="00A04C48"/>
    <w:rsid w:val="00A05606"/>
    <w:rsid w:val="00A05716"/>
    <w:rsid w:val="00A0653D"/>
    <w:rsid w:val="00A06D2D"/>
    <w:rsid w:val="00A070F7"/>
    <w:rsid w:val="00A07143"/>
    <w:rsid w:val="00A0724E"/>
    <w:rsid w:val="00A07A18"/>
    <w:rsid w:val="00A07B7D"/>
    <w:rsid w:val="00A07C1E"/>
    <w:rsid w:val="00A10E9D"/>
    <w:rsid w:val="00A11358"/>
    <w:rsid w:val="00A113A9"/>
    <w:rsid w:val="00A114A6"/>
    <w:rsid w:val="00A11DFB"/>
    <w:rsid w:val="00A12653"/>
    <w:rsid w:val="00A12B67"/>
    <w:rsid w:val="00A13346"/>
    <w:rsid w:val="00A13AE5"/>
    <w:rsid w:val="00A1458B"/>
    <w:rsid w:val="00A14A58"/>
    <w:rsid w:val="00A14CB9"/>
    <w:rsid w:val="00A15371"/>
    <w:rsid w:val="00A155AA"/>
    <w:rsid w:val="00A16A2E"/>
    <w:rsid w:val="00A16D01"/>
    <w:rsid w:val="00A2061E"/>
    <w:rsid w:val="00A208EC"/>
    <w:rsid w:val="00A2112F"/>
    <w:rsid w:val="00A21247"/>
    <w:rsid w:val="00A22065"/>
    <w:rsid w:val="00A222EE"/>
    <w:rsid w:val="00A2278F"/>
    <w:rsid w:val="00A22B25"/>
    <w:rsid w:val="00A22EBD"/>
    <w:rsid w:val="00A23257"/>
    <w:rsid w:val="00A23D48"/>
    <w:rsid w:val="00A23DDE"/>
    <w:rsid w:val="00A23EC2"/>
    <w:rsid w:val="00A24269"/>
    <w:rsid w:val="00A2435B"/>
    <w:rsid w:val="00A25EA2"/>
    <w:rsid w:val="00A263F2"/>
    <w:rsid w:val="00A26C3E"/>
    <w:rsid w:val="00A26C95"/>
    <w:rsid w:val="00A26D56"/>
    <w:rsid w:val="00A26FE7"/>
    <w:rsid w:val="00A2717F"/>
    <w:rsid w:val="00A27279"/>
    <w:rsid w:val="00A273C5"/>
    <w:rsid w:val="00A27583"/>
    <w:rsid w:val="00A278E2"/>
    <w:rsid w:val="00A27FEB"/>
    <w:rsid w:val="00A305F2"/>
    <w:rsid w:val="00A30671"/>
    <w:rsid w:val="00A30812"/>
    <w:rsid w:val="00A30C90"/>
    <w:rsid w:val="00A313B9"/>
    <w:rsid w:val="00A31684"/>
    <w:rsid w:val="00A31968"/>
    <w:rsid w:val="00A31FC2"/>
    <w:rsid w:val="00A32354"/>
    <w:rsid w:val="00A325A5"/>
    <w:rsid w:val="00A32A8D"/>
    <w:rsid w:val="00A32CB7"/>
    <w:rsid w:val="00A32CCE"/>
    <w:rsid w:val="00A32F3E"/>
    <w:rsid w:val="00A337A3"/>
    <w:rsid w:val="00A33AB6"/>
    <w:rsid w:val="00A342B9"/>
    <w:rsid w:val="00A34338"/>
    <w:rsid w:val="00A34441"/>
    <w:rsid w:val="00A346E6"/>
    <w:rsid w:val="00A347EE"/>
    <w:rsid w:val="00A35434"/>
    <w:rsid w:val="00A35936"/>
    <w:rsid w:val="00A35CBC"/>
    <w:rsid w:val="00A36036"/>
    <w:rsid w:val="00A3627E"/>
    <w:rsid w:val="00A36963"/>
    <w:rsid w:val="00A374BF"/>
    <w:rsid w:val="00A375A9"/>
    <w:rsid w:val="00A403ED"/>
    <w:rsid w:val="00A40DF4"/>
    <w:rsid w:val="00A40FB8"/>
    <w:rsid w:val="00A41420"/>
    <w:rsid w:val="00A41505"/>
    <w:rsid w:val="00A415AC"/>
    <w:rsid w:val="00A41937"/>
    <w:rsid w:val="00A41E51"/>
    <w:rsid w:val="00A4229B"/>
    <w:rsid w:val="00A42595"/>
    <w:rsid w:val="00A429E5"/>
    <w:rsid w:val="00A42E3E"/>
    <w:rsid w:val="00A43B22"/>
    <w:rsid w:val="00A440DA"/>
    <w:rsid w:val="00A4411D"/>
    <w:rsid w:val="00A442B1"/>
    <w:rsid w:val="00A442BD"/>
    <w:rsid w:val="00A44B40"/>
    <w:rsid w:val="00A450DF"/>
    <w:rsid w:val="00A45354"/>
    <w:rsid w:val="00A4541D"/>
    <w:rsid w:val="00A45797"/>
    <w:rsid w:val="00A4590E"/>
    <w:rsid w:val="00A45DCE"/>
    <w:rsid w:val="00A460FE"/>
    <w:rsid w:val="00A46486"/>
    <w:rsid w:val="00A4668B"/>
    <w:rsid w:val="00A46DA5"/>
    <w:rsid w:val="00A46E44"/>
    <w:rsid w:val="00A47CDC"/>
    <w:rsid w:val="00A47FC5"/>
    <w:rsid w:val="00A50179"/>
    <w:rsid w:val="00A502AC"/>
    <w:rsid w:val="00A502BE"/>
    <w:rsid w:val="00A50D4C"/>
    <w:rsid w:val="00A513E1"/>
    <w:rsid w:val="00A51437"/>
    <w:rsid w:val="00A514ED"/>
    <w:rsid w:val="00A515F8"/>
    <w:rsid w:val="00A51776"/>
    <w:rsid w:val="00A51848"/>
    <w:rsid w:val="00A51B8D"/>
    <w:rsid w:val="00A51F08"/>
    <w:rsid w:val="00A51F8B"/>
    <w:rsid w:val="00A52544"/>
    <w:rsid w:val="00A52DB4"/>
    <w:rsid w:val="00A53321"/>
    <w:rsid w:val="00A53484"/>
    <w:rsid w:val="00A535CA"/>
    <w:rsid w:val="00A53B80"/>
    <w:rsid w:val="00A53E31"/>
    <w:rsid w:val="00A54E5E"/>
    <w:rsid w:val="00A55101"/>
    <w:rsid w:val="00A55332"/>
    <w:rsid w:val="00A55746"/>
    <w:rsid w:val="00A557C0"/>
    <w:rsid w:val="00A55AEE"/>
    <w:rsid w:val="00A55B19"/>
    <w:rsid w:val="00A5654F"/>
    <w:rsid w:val="00A56885"/>
    <w:rsid w:val="00A56900"/>
    <w:rsid w:val="00A56A78"/>
    <w:rsid w:val="00A57157"/>
    <w:rsid w:val="00A57473"/>
    <w:rsid w:val="00A57633"/>
    <w:rsid w:val="00A57851"/>
    <w:rsid w:val="00A5793D"/>
    <w:rsid w:val="00A57C1A"/>
    <w:rsid w:val="00A57E6E"/>
    <w:rsid w:val="00A57F5F"/>
    <w:rsid w:val="00A60A84"/>
    <w:rsid w:val="00A60C5B"/>
    <w:rsid w:val="00A60EE2"/>
    <w:rsid w:val="00A6176B"/>
    <w:rsid w:val="00A617C3"/>
    <w:rsid w:val="00A61D44"/>
    <w:rsid w:val="00A6228B"/>
    <w:rsid w:val="00A623A2"/>
    <w:rsid w:val="00A628E4"/>
    <w:rsid w:val="00A62A81"/>
    <w:rsid w:val="00A6372A"/>
    <w:rsid w:val="00A637A6"/>
    <w:rsid w:val="00A645FA"/>
    <w:rsid w:val="00A64913"/>
    <w:rsid w:val="00A64B9D"/>
    <w:rsid w:val="00A64C36"/>
    <w:rsid w:val="00A6540E"/>
    <w:rsid w:val="00A6558C"/>
    <w:rsid w:val="00A65762"/>
    <w:rsid w:val="00A6596B"/>
    <w:rsid w:val="00A66480"/>
    <w:rsid w:val="00A66C4A"/>
    <w:rsid w:val="00A672DD"/>
    <w:rsid w:val="00A6745C"/>
    <w:rsid w:val="00A67805"/>
    <w:rsid w:val="00A67A18"/>
    <w:rsid w:val="00A67E36"/>
    <w:rsid w:val="00A71230"/>
    <w:rsid w:val="00A71D85"/>
    <w:rsid w:val="00A72F1D"/>
    <w:rsid w:val="00A738A0"/>
    <w:rsid w:val="00A73A55"/>
    <w:rsid w:val="00A73A62"/>
    <w:rsid w:val="00A73B07"/>
    <w:rsid w:val="00A73B43"/>
    <w:rsid w:val="00A7474F"/>
    <w:rsid w:val="00A74A00"/>
    <w:rsid w:val="00A74B3D"/>
    <w:rsid w:val="00A74DAA"/>
    <w:rsid w:val="00A74F43"/>
    <w:rsid w:val="00A750EE"/>
    <w:rsid w:val="00A751D8"/>
    <w:rsid w:val="00A757BB"/>
    <w:rsid w:val="00A7633A"/>
    <w:rsid w:val="00A76445"/>
    <w:rsid w:val="00A76FE1"/>
    <w:rsid w:val="00A7751F"/>
    <w:rsid w:val="00A77E87"/>
    <w:rsid w:val="00A8094F"/>
    <w:rsid w:val="00A80FB9"/>
    <w:rsid w:val="00A80FE4"/>
    <w:rsid w:val="00A80FF6"/>
    <w:rsid w:val="00A81099"/>
    <w:rsid w:val="00A81810"/>
    <w:rsid w:val="00A81DE3"/>
    <w:rsid w:val="00A822D5"/>
    <w:rsid w:val="00A82549"/>
    <w:rsid w:val="00A82694"/>
    <w:rsid w:val="00A82A06"/>
    <w:rsid w:val="00A83083"/>
    <w:rsid w:val="00A83295"/>
    <w:rsid w:val="00A834B5"/>
    <w:rsid w:val="00A836AE"/>
    <w:rsid w:val="00A836BE"/>
    <w:rsid w:val="00A83E06"/>
    <w:rsid w:val="00A8463B"/>
    <w:rsid w:val="00A84BB3"/>
    <w:rsid w:val="00A84D9F"/>
    <w:rsid w:val="00A84DB7"/>
    <w:rsid w:val="00A84F56"/>
    <w:rsid w:val="00A85517"/>
    <w:rsid w:val="00A8595C"/>
    <w:rsid w:val="00A85CEE"/>
    <w:rsid w:val="00A863CB"/>
    <w:rsid w:val="00A86704"/>
    <w:rsid w:val="00A87970"/>
    <w:rsid w:val="00A879D2"/>
    <w:rsid w:val="00A87CC6"/>
    <w:rsid w:val="00A9079D"/>
    <w:rsid w:val="00A909EA"/>
    <w:rsid w:val="00A909FE"/>
    <w:rsid w:val="00A90DE5"/>
    <w:rsid w:val="00A91C65"/>
    <w:rsid w:val="00A92425"/>
    <w:rsid w:val="00A938E7"/>
    <w:rsid w:val="00A9398D"/>
    <w:rsid w:val="00A93DC5"/>
    <w:rsid w:val="00A93ED6"/>
    <w:rsid w:val="00A94445"/>
    <w:rsid w:val="00A94C8D"/>
    <w:rsid w:val="00A94DF5"/>
    <w:rsid w:val="00A94F49"/>
    <w:rsid w:val="00A94FB7"/>
    <w:rsid w:val="00A952FF"/>
    <w:rsid w:val="00A95662"/>
    <w:rsid w:val="00A95890"/>
    <w:rsid w:val="00A95ADD"/>
    <w:rsid w:val="00A95C88"/>
    <w:rsid w:val="00A9603E"/>
    <w:rsid w:val="00A9673E"/>
    <w:rsid w:val="00A967E7"/>
    <w:rsid w:val="00A968F3"/>
    <w:rsid w:val="00A96F7A"/>
    <w:rsid w:val="00A973CB"/>
    <w:rsid w:val="00A97487"/>
    <w:rsid w:val="00A9769F"/>
    <w:rsid w:val="00A978F5"/>
    <w:rsid w:val="00A979DA"/>
    <w:rsid w:val="00A97A1E"/>
    <w:rsid w:val="00AA056D"/>
    <w:rsid w:val="00AA07CD"/>
    <w:rsid w:val="00AA0B4C"/>
    <w:rsid w:val="00AA0BF8"/>
    <w:rsid w:val="00AA10D5"/>
    <w:rsid w:val="00AA2429"/>
    <w:rsid w:val="00AA2561"/>
    <w:rsid w:val="00AA2E5E"/>
    <w:rsid w:val="00AA305B"/>
    <w:rsid w:val="00AA3720"/>
    <w:rsid w:val="00AA3E09"/>
    <w:rsid w:val="00AA3F50"/>
    <w:rsid w:val="00AA416D"/>
    <w:rsid w:val="00AA41EB"/>
    <w:rsid w:val="00AA451F"/>
    <w:rsid w:val="00AA47B7"/>
    <w:rsid w:val="00AA5AC2"/>
    <w:rsid w:val="00AA5ACB"/>
    <w:rsid w:val="00AA5CB4"/>
    <w:rsid w:val="00AA63D9"/>
    <w:rsid w:val="00AA658E"/>
    <w:rsid w:val="00AA660C"/>
    <w:rsid w:val="00AA683D"/>
    <w:rsid w:val="00AA6EFA"/>
    <w:rsid w:val="00AA7430"/>
    <w:rsid w:val="00AA752A"/>
    <w:rsid w:val="00AA7706"/>
    <w:rsid w:val="00AA7C03"/>
    <w:rsid w:val="00AA7C51"/>
    <w:rsid w:val="00AB039C"/>
    <w:rsid w:val="00AB0B2A"/>
    <w:rsid w:val="00AB0CE8"/>
    <w:rsid w:val="00AB1541"/>
    <w:rsid w:val="00AB1CA5"/>
    <w:rsid w:val="00AB1D88"/>
    <w:rsid w:val="00AB1F22"/>
    <w:rsid w:val="00AB1F51"/>
    <w:rsid w:val="00AB20FD"/>
    <w:rsid w:val="00AB2C56"/>
    <w:rsid w:val="00AB2D47"/>
    <w:rsid w:val="00AB365A"/>
    <w:rsid w:val="00AB453F"/>
    <w:rsid w:val="00AB4641"/>
    <w:rsid w:val="00AB4711"/>
    <w:rsid w:val="00AB4CBD"/>
    <w:rsid w:val="00AB514D"/>
    <w:rsid w:val="00AB5430"/>
    <w:rsid w:val="00AB5B3A"/>
    <w:rsid w:val="00AB64E8"/>
    <w:rsid w:val="00AB6CC5"/>
    <w:rsid w:val="00AB6DE6"/>
    <w:rsid w:val="00AB70B5"/>
    <w:rsid w:val="00AB7C7C"/>
    <w:rsid w:val="00AC03BD"/>
    <w:rsid w:val="00AC05A8"/>
    <w:rsid w:val="00AC05BE"/>
    <w:rsid w:val="00AC083E"/>
    <w:rsid w:val="00AC110F"/>
    <w:rsid w:val="00AC1A5F"/>
    <w:rsid w:val="00AC1D6A"/>
    <w:rsid w:val="00AC1E3F"/>
    <w:rsid w:val="00AC21E4"/>
    <w:rsid w:val="00AC2222"/>
    <w:rsid w:val="00AC22BA"/>
    <w:rsid w:val="00AC2300"/>
    <w:rsid w:val="00AC290E"/>
    <w:rsid w:val="00AC2FE1"/>
    <w:rsid w:val="00AC3E50"/>
    <w:rsid w:val="00AC4319"/>
    <w:rsid w:val="00AC52B1"/>
    <w:rsid w:val="00AC58DB"/>
    <w:rsid w:val="00AC58DF"/>
    <w:rsid w:val="00AC5BA3"/>
    <w:rsid w:val="00AC601D"/>
    <w:rsid w:val="00AC6219"/>
    <w:rsid w:val="00AC6295"/>
    <w:rsid w:val="00AC64BB"/>
    <w:rsid w:val="00AC6941"/>
    <w:rsid w:val="00AC6F8B"/>
    <w:rsid w:val="00AC73D1"/>
    <w:rsid w:val="00AC75E9"/>
    <w:rsid w:val="00AC7AE6"/>
    <w:rsid w:val="00AC7BB8"/>
    <w:rsid w:val="00AC7CCB"/>
    <w:rsid w:val="00AD004D"/>
    <w:rsid w:val="00AD0163"/>
    <w:rsid w:val="00AD0769"/>
    <w:rsid w:val="00AD0BFD"/>
    <w:rsid w:val="00AD18A5"/>
    <w:rsid w:val="00AD1964"/>
    <w:rsid w:val="00AD19DE"/>
    <w:rsid w:val="00AD21F4"/>
    <w:rsid w:val="00AD2E27"/>
    <w:rsid w:val="00AD3898"/>
    <w:rsid w:val="00AD4204"/>
    <w:rsid w:val="00AD5328"/>
    <w:rsid w:val="00AD5E91"/>
    <w:rsid w:val="00AD6129"/>
    <w:rsid w:val="00AD622A"/>
    <w:rsid w:val="00AD6246"/>
    <w:rsid w:val="00AD6261"/>
    <w:rsid w:val="00AD62A1"/>
    <w:rsid w:val="00AD6815"/>
    <w:rsid w:val="00AD6E6D"/>
    <w:rsid w:val="00AD6EF5"/>
    <w:rsid w:val="00AD704B"/>
    <w:rsid w:val="00AD7068"/>
    <w:rsid w:val="00AD72E0"/>
    <w:rsid w:val="00AD734B"/>
    <w:rsid w:val="00AD7ABF"/>
    <w:rsid w:val="00AE0101"/>
    <w:rsid w:val="00AE0D5E"/>
    <w:rsid w:val="00AE1706"/>
    <w:rsid w:val="00AE1957"/>
    <w:rsid w:val="00AE1D15"/>
    <w:rsid w:val="00AE1F08"/>
    <w:rsid w:val="00AE2138"/>
    <w:rsid w:val="00AE21F5"/>
    <w:rsid w:val="00AE2299"/>
    <w:rsid w:val="00AE230A"/>
    <w:rsid w:val="00AE24F5"/>
    <w:rsid w:val="00AE2C7C"/>
    <w:rsid w:val="00AE389D"/>
    <w:rsid w:val="00AE3CF3"/>
    <w:rsid w:val="00AE3E02"/>
    <w:rsid w:val="00AE429E"/>
    <w:rsid w:val="00AE46F8"/>
    <w:rsid w:val="00AE4E25"/>
    <w:rsid w:val="00AE4F72"/>
    <w:rsid w:val="00AE4FDA"/>
    <w:rsid w:val="00AE5220"/>
    <w:rsid w:val="00AE551C"/>
    <w:rsid w:val="00AE55A3"/>
    <w:rsid w:val="00AE55F0"/>
    <w:rsid w:val="00AE5893"/>
    <w:rsid w:val="00AE60F9"/>
    <w:rsid w:val="00AE6BB0"/>
    <w:rsid w:val="00AE7202"/>
    <w:rsid w:val="00AE720A"/>
    <w:rsid w:val="00AE7B29"/>
    <w:rsid w:val="00AE7D67"/>
    <w:rsid w:val="00AF0113"/>
    <w:rsid w:val="00AF0222"/>
    <w:rsid w:val="00AF0B2D"/>
    <w:rsid w:val="00AF10D4"/>
    <w:rsid w:val="00AF14DB"/>
    <w:rsid w:val="00AF14F0"/>
    <w:rsid w:val="00AF1B99"/>
    <w:rsid w:val="00AF1FED"/>
    <w:rsid w:val="00AF20A0"/>
    <w:rsid w:val="00AF2235"/>
    <w:rsid w:val="00AF244A"/>
    <w:rsid w:val="00AF3280"/>
    <w:rsid w:val="00AF3541"/>
    <w:rsid w:val="00AF363B"/>
    <w:rsid w:val="00AF37C1"/>
    <w:rsid w:val="00AF42F2"/>
    <w:rsid w:val="00AF4ADC"/>
    <w:rsid w:val="00AF53D0"/>
    <w:rsid w:val="00AF5D51"/>
    <w:rsid w:val="00AF5E6E"/>
    <w:rsid w:val="00AF5F11"/>
    <w:rsid w:val="00AF6204"/>
    <w:rsid w:val="00AF6260"/>
    <w:rsid w:val="00AF65B2"/>
    <w:rsid w:val="00AF68F0"/>
    <w:rsid w:val="00AF74CA"/>
    <w:rsid w:val="00AF7642"/>
    <w:rsid w:val="00AF77BE"/>
    <w:rsid w:val="00AF7A55"/>
    <w:rsid w:val="00AF7CD4"/>
    <w:rsid w:val="00B005DE"/>
    <w:rsid w:val="00B009DF"/>
    <w:rsid w:val="00B00D5D"/>
    <w:rsid w:val="00B011B8"/>
    <w:rsid w:val="00B014D3"/>
    <w:rsid w:val="00B016FF"/>
    <w:rsid w:val="00B017F1"/>
    <w:rsid w:val="00B01B82"/>
    <w:rsid w:val="00B02495"/>
    <w:rsid w:val="00B03027"/>
    <w:rsid w:val="00B034A4"/>
    <w:rsid w:val="00B04201"/>
    <w:rsid w:val="00B0453B"/>
    <w:rsid w:val="00B049F2"/>
    <w:rsid w:val="00B053A2"/>
    <w:rsid w:val="00B054B4"/>
    <w:rsid w:val="00B0557E"/>
    <w:rsid w:val="00B056B0"/>
    <w:rsid w:val="00B05921"/>
    <w:rsid w:val="00B0598A"/>
    <w:rsid w:val="00B060CD"/>
    <w:rsid w:val="00B069AC"/>
    <w:rsid w:val="00B06A4C"/>
    <w:rsid w:val="00B06C7C"/>
    <w:rsid w:val="00B06D9B"/>
    <w:rsid w:val="00B106FE"/>
    <w:rsid w:val="00B1151B"/>
    <w:rsid w:val="00B118E0"/>
    <w:rsid w:val="00B1191D"/>
    <w:rsid w:val="00B11C1A"/>
    <w:rsid w:val="00B125D8"/>
    <w:rsid w:val="00B125EC"/>
    <w:rsid w:val="00B126F4"/>
    <w:rsid w:val="00B12D59"/>
    <w:rsid w:val="00B13770"/>
    <w:rsid w:val="00B138A6"/>
    <w:rsid w:val="00B13D65"/>
    <w:rsid w:val="00B13FAE"/>
    <w:rsid w:val="00B142B3"/>
    <w:rsid w:val="00B14320"/>
    <w:rsid w:val="00B14364"/>
    <w:rsid w:val="00B146B3"/>
    <w:rsid w:val="00B14DD3"/>
    <w:rsid w:val="00B151FF"/>
    <w:rsid w:val="00B15A20"/>
    <w:rsid w:val="00B17AA8"/>
    <w:rsid w:val="00B17B7F"/>
    <w:rsid w:val="00B2052C"/>
    <w:rsid w:val="00B20807"/>
    <w:rsid w:val="00B20B74"/>
    <w:rsid w:val="00B20C79"/>
    <w:rsid w:val="00B21C1B"/>
    <w:rsid w:val="00B22291"/>
    <w:rsid w:val="00B2290F"/>
    <w:rsid w:val="00B230EE"/>
    <w:rsid w:val="00B236E5"/>
    <w:rsid w:val="00B23D1D"/>
    <w:rsid w:val="00B240AF"/>
    <w:rsid w:val="00B2428A"/>
    <w:rsid w:val="00B24673"/>
    <w:rsid w:val="00B24CB2"/>
    <w:rsid w:val="00B24E1E"/>
    <w:rsid w:val="00B24F4B"/>
    <w:rsid w:val="00B2550E"/>
    <w:rsid w:val="00B25511"/>
    <w:rsid w:val="00B255A1"/>
    <w:rsid w:val="00B2566E"/>
    <w:rsid w:val="00B25684"/>
    <w:rsid w:val="00B258F9"/>
    <w:rsid w:val="00B25981"/>
    <w:rsid w:val="00B25A85"/>
    <w:rsid w:val="00B25AD8"/>
    <w:rsid w:val="00B26214"/>
    <w:rsid w:val="00B265C2"/>
    <w:rsid w:val="00B26695"/>
    <w:rsid w:val="00B26728"/>
    <w:rsid w:val="00B267F1"/>
    <w:rsid w:val="00B26D52"/>
    <w:rsid w:val="00B27059"/>
    <w:rsid w:val="00B2722E"/>
    <w:rsid w:val="00B275AF"/>
    <w:rsid w:val="00B27F9A"/>
    <w:rsid w:val="00B304D4"/>
    <w:rsid w:val="00B30BD3"/>
    <w:rsid w:val="00B30BD7"/>
    <w:rsid w:val="00B30C03"/>
    <w:rsid w:val="00B319BB"/>
    <w:rsid w:val="00B31C08"/>
    <w:rsid w:val="00B31F92"/>
    <w:rsid w:val="00B323D4"/>
    <w:rsid w:val="00B32AA6"/>
    <w:rsid w:val="00B32D36"/>
    <w:rsid w:val="00B33539"/>
    <w:rsid w:val="00B336C0"/>
    <w:rsid w:val="00B33A2C"/>
    <w:rsid w:val="00B33D9A"/>
    <w:rsid w:val="00B33E3F"/>
    <w:rsid w:val="00B34006"/>
    <w:rsid w:val="00B342D9"/>
    <w:rsid w:val="00B3531F"/>
    <w:rsid w:val="00B35B43"/>
    <w:rsid w:val="00B35C26"/>
    <w:rsid w:val="00B360FB"/>
    <w:rsid w:val="00B3678B"/>
    <w:rsid w:val="00B37209"/>
    <w:rsid w:val="00B3784E"/>
    <w:rsid w:val="00B379F1"/>
    <w:rsid w:val="00B37AFE"/>
    <w:rsid w:val="00B37C91"/>
    <w:rsid w:val="00B37D8A"/>
    <w:rsid w:val="00B37FCA"/>
    <w:rsid w:val="00B401E0"/>
    <w:rsid w:val="00B4046A"/>
    <w:rsid w:val="00B404EC"/>
    <w:rsid w:val="00B40730"/>
    <w:rsid w:val="00B415DA"/>
    <w:rsid w:val="00B41766"/>
    <w:rsid w:val="00B41997"/>
    <w:rsid w:val="00B41B28"/>
    <w:rsid w:val="00B41BD8"/>
    <w:rsid w:val="00B41C24"/>
    <w:rsid w:val="00B41E98"/>
    <w:rsid w:val="00B427CE"/>
    <w:rsid w:val="00B42841"/>
    <w:rsid w:val="00B42C69"/>
    <w:rsid w:val="00B42E19"/>
    <w:rsid w:val="00B432B4"/>
    <w:rsid w:val="00B43453"/>
    <w:rsid w:val="00B436F5"/>
    <w:rsid w:val="00B43F07"/>
    <w:rsid w:val="00B44159"/>
    <w:rsid w:val="00B44349"/>
    <w:rsid w:val="00B44A50"/>
    <w:rsid w:val="00B44DA6"/>
    <w:rsid w:val="00B44E6C"/>
    <w:rsid w:val="00B4515A"/>
    <w:rsid w:val="00B46E35"/>
    <w:rsid w:val="00B47125"/>
    <w:rsid w:val="00B47977"/>
    <w:rsid w:val="00B50021"/>
    <w:rsid w:val="00B5091D"/>
    <w:rsid w:val="00B51018"/>
    <w:rsid w:val="00B518CB"/>
    <w:rsid w:val="00B518EA"/>
    <w:rsid w:val="00B51C47"/>
    <w:rsid w:val="00B51D6D"/>
    <w:rsid w:val="00B52549"/>
    <w:rsid w:val="00B52BE7"/>
    <w:rsid w:val="00B53113"/>
    <w:rsid w:val="00B53405"/>
    <w:rsid w:val="00B53536"/>
    <w:rsid w:val="00B53A48"/>
    <w:rsid w:val="00B53CE1"/>
    <w:rsid w:val="00B54D4D"/>
    <w:rsid w:val="00B54F25"/>
    <w:rsid w:val="00B551E6"/>
    <w:rsid w:val="00B55367"/>
    <w:rsid w:val="00B55646"/>
    <w:rsid w:val="00B556E4"/>
    <w:rsid w:val="00B55B3D"/>
    <w:rsid w:val="00B55C95"/>
    <w:rsid w:val="00B55F26"/>
    <w:rsid w:val="00B565C2"/>
    <w:rsid w:val="00B56768"/>
    <w:rsid w:val="00B56779"/>
    <w:rsid w:val="00B570CF"/>
    <w:rsid w:val="00B572C6"/>
    <w:rsid w:val="00B57616"/>
    <w:rsid w:val="00B57692"/>
    <w:rsid w:val="00B60053"/>
    <w:rsid w:val="00B6052F"/>
    <w:rsid w:val="00B6077D"/>
    <w:rsid w:val="00B60B04"/>
    <w:rsid w:val="00B60D6B"/>
    <w:rsid w:val="00B612CE"/>
    <w:rsid w:val="00B61A87"/>
    <w:rsid w:val="00B61B42"/>
    <w:rsid w:val="00B6209C"/>
    <w:rsid w:val="00B623F6"/>
    <w:rsid w:val="00B623FF"/>
    <w:rsid w:val="00B628B3"/>
    <w:rsid w:val="00B62943"/>
    <w:rsid w:val="00B6297B"/>
    <w:rsid w:val="00B629C5"/>
    <w:rsid w:val="00B6380A"/>
    <w:rsid w:val="00B63B73"/>
    <w:rsid w:val="00B63F4E"/>
    <w:rsid w:val="00B63F6E"/>
    <w:rsid w:val="00B642BD"/>
    <w:rsid w:val="00B64A3A"/>
    <w:rsid w:val="00B64C1C"/>
    <w:rsid w:val="00B64CEC"/>
    <w:rsid w:val="00B65234"/>
    <w:rsid w:val="00B652A1"/>
    <w:rsid w:val="00B653B5"/>
    <w:rsid w:val="00B65A2E"/>
    <w:rsid w:val="00B65B3C"/>
    <w:rsid w:val="00B663A8"/>
    <w:rsid w:val="00B66C01"/>
    <w:rsid w:val="00B67148"/>
    <w:rsid w:val="00B675FC"/>
    <w:rsid w:val="00B67CEB"/>
    <w:rsid w:val="00B67CF9"/>
    <w:rsid w:val="00B71089"/>
    <w:rsid w:val="00B720A8"/>
    <w:rsid w:val="00B72181"/>
    <w:rsid w:val="00B72368"/>
    <w:rsid w:val="00B725D8"/>
    <w:rsid w:val="00B72769"/>
    <w:rsid w:val="00B72CE6"/>
    <w:rsid w:val="00B737FF"/>
    <w:rsid w:val="00B7414A"/>
    <w:rsid w:val="00B74735"/>
    <w:rsid w:val="00B74947"/>
    <w:rsid w:val="00B74960"/>
    <w:rsid w:val="00B74E60"/>
    <w:rsid w:val="00B74FE7"/>
    <w:rsid w:val="00B75241"/>
    <w:rsid w:val="00B753C1"/>
    <w:rsid w:val="00B7549F"/>
    <w:rsid w:val="00B75A88"/>
    <w:rsid w:val="00B760F6"/>
    <w:rsid w:val="00B767E1"/>
    <w:rsid w:val="00B76CE9"/>
    <w:rsid w:val="00B76E2F"/>
    <w:rsid w:val="00B77CB4"/>
    <w:rsid w:val="00B809CA"/>
    <w:rsid w:val="00B80B21"/>
    <w:rsid w:val="00B80BDE"/>
    <w:rsid w:val="00B80CE4"/>
    <w:rsid w:val="00B81575"/>
    <w:rsid w:val="00B816BF"/>
    <w:rsid w:val="00B81EB1"/>
    <w:rsid w:val="00B82668"/>
    <w:rsid w:val="00B82992"/>
    <w:rsid w:val="00B82F63"/>
    <w:rsid w:val="00B83404"/>
    <w:rsid w:val="00B836FA"/>
    <w:rsid w:val="00B83965"/>
    <w:rsid w:val="00B83CDE"/>
    <w:rsid w:val="00B8403C"/>
    <w:rsid w:val="00B8426C"/>
    <w:rsid w:val="00B84341"/>
    <w:rsid w:val="00B844E8"/>
    <w:rsid w:val="00B847B0"/>
    <w:rsid w:val="00B84FF8"/>
    <w:rsid w:val="00B85E80"/>
    <w:rsid w:val="00B864CE"/>
    <w:rsid w:val="00B86789"/>
    <w:rsid w:val="00B86B78"/>
    <w:rsid w:val="00B86F55"/>
    <w:rsid w:val="00B8749E"/>
    <w:rsid w:val="00B8798D"/>
    <w:rsid w:val="00B87A45"/>
    <w:rsid w:val="00B87BC1"/>
    <w:rsid w:val="00B90168"/>
    <w:rsid w:val="00B903C7"/>
    <w:rsid w:val="00B9078D"/>
    <w:rsid w:val="00B90C5C"/>
    <w:rsid w:val="00B91FA4"/>
    <w:rsid w:val="00B928FE"/>
    <w:rsid w:val="00B92D7E"/>
    <w:rsid w:val="00B92E12"/>
    <w:rsid w:val="00B93788"/>
    <w:rsid w:val="00B93FC8"/>
    <w:rsid w:val="00B94159"/>
    <w:rsid w:val="00B941F6"/>
    <w:rsid w:val="00B944FD"/>
    <w:rsid w:val="00B94783"/>
    <w:rsid w:val="00B948AF"/>
    <w:rsid w:val="00B952B8"/>
    <w:rsid w:val="00B9550B"/>
    <w:rsid w:val="00B9587D"/>
    <w:rsid w:val="00B95D64"/>
    <w:rsid w:val="00B95ECB"/>
    <w:rsid w:val="00B960CF"/>
    <w:rsid w:val="00B9618B"/>
    <w:rsid w:val="00B9655B"/>
    <w:rsid w:val="00B966DC"/>
    <w:rsid w:val="00B9694F"/>
    <w:rsid w:val="00B9707B"/>
    <w:rsid w:val="00B972FD"/>
    <w:rsid w:val="00B97463"/>
    <w:rsid w:val="00B97929"/>
    <w:rsid w:val="00B97BDA"/>
    <w:rsid w:val="00BA0751"/>
    <w:rsid w:val="00BA1134"/>
    <w:rsid w:val="00BA12EC"/>
    <w:rsid w:val="00BA1484"/>
    <w:rsid w:val="00BA1D86"/>
    <w:rsid w:val="00BA2227"/>
    <w:rsid w:val="00BA24F1"/>
    <w:rsid w:val="00BA2A08"/>
    <w:rsid w:val="00BA39CB"/>
    <w:rsid w:val="00BA3C15"/>
    <w:rsid w:val="00BA4241"/>
    <w:rsid w:val="00BA4812"/>
    <w:rsid w:val="00BA4CF7"/>
    <w:rsid w:val="00BA5065"/>
    <w:rsid w:val="00BA5276"/>
    <w:rsid w:val="00BA5592"/>
    <w:rsid w:val="00BA55BC"/>
    <w:rsid w:val="00BA5A43"/>
    <w:rsid w:val="00BA5C17"/>
    <w:rsid w:val="00BA5FB6"/>
    <w:rsid w:val="00BA62EC"/>
    <w:rsid w:val="00BA6689"/>
    <w:rsid w:val="00BA6C8C"/>
    <w:rsid w:val="00BA6CDA"/>
    <w:rsid w:val="00BA728F"/>
    <w:rsid w:val="00BA7422"/>
    <w:rsid w:val="00BA746B"/>
    <w:rsid w:val="00BA7D32"/>
    <w:rsid w:val="00BB0703"/>
    <w:rsid w:val="00BB0806"/>
    <w:rsid w:val="00BB0934"/>
    <w:rsid w:val="00BB0B9A"/>
    <w:rsid w:val="00BB0C85"/>
    <w:rsid w:val="00BB0D72"/>
    <w:rsid w:val="00BB12B8"/>
    <w:rsid w:val="00BB1A04"/>
    <w:rsid w:val="00BB1B10"/>
    <w:rsid w:val="00BB1E34"/>
    <w:rsid w:val="00BB2670"/>
    <w:rsid w:val="00BB27E5"/>
    <w:rsid w:val="00BB3008"/>
    <w:rsid w:val="00BB3276"/>
    <w:rsid w:val="00BB3D13"/>
    <w:rsid w:val="00BB4185"/>
    <w:rsid w:val="00BB42F1"/>
    <w:rsid w:val="00BB4644"/>
    <w:rsid w:val="00BB4A96"/>
    <w:rsid w:val="00BB4AA2"/>
    <w:rsid w:val="00BB4DA9"/>
    <w:rsid w:val="00BB515D"/>
    <w:rsid w:val="00BB544F"/>
    <w:rsid w:val="00BB59FA"/>
    <w:rsid w:val="00BB5A85"/>
    <w:rsid w:val="00BB5DE6"/>
    <w:rsid w:val="00BB5F6F"/>
    <w:rsid w:val="00BB6638"/>
    <w:rsid w:val="00BB736D"/>
    <w:rsid w:val="00BB75A1"/>
    <w:rsid w:val="00BB763A"/>
    <w:rsid w:val="00BC0AE2"/>
    <w:rsid w:val="00BC0C9C"/>
    <w:rsid w:val="00BC1216"/>
    <w:rsid w:val="00BC19CD"/>
    <w:rsid w:val="00BC1BCD"/>
    <w:rsid w:val="00BC1D3F"/>
    <w:rsid w:val="00BC2184"/>
    <w:rsid w:val="00BC2220"/>
    <w:rsid w:val="00BC2612"/>
    <w:rsid w:val="00BC31D5"/>
    <w:rsid w:val="00BC3216"/>
    <w:rsid w:val="00BC3770"/>
    <w:rsid w:val="00BC389B"/>
    <w:rsid w:val="00BC3A1F"/>
    <w:rsid w:val="00BC3B86"/>
    <w:rsid w:val="00BC42C3"/>
    <w:rsid w:val="00BC4788"/>
    <w:rsid w:val="00BC4B46"/>
    <w:rsid w:val="00BC4E8D"/>
    <w:rsid w:val="00BC4EB2"/>
    <w:rsid w:val="00BC52AC"/>
    <w:rsid w:val="00BC543C"/>
    <w:rsid w:val="00BC5B9D"/>
    <w:rsid w:val="00BC5CA3"/>
    <w:rsid w:val="00BC5E20"/>
    <w:rsid w:val="00BC6AE2"/>
    <w:rsid w:val="00BC7324"/>
    <w:rsid w:val="00BC75FA"/>
    <w:rsid w:val="00BC7C82"/>
    <w:rsid w:val="00BD034C"/>
    <w:rsid w:val="00BD08F8"/>
    <w:rsid w:val="00BD094C"/>
    <w:rsid w:val="00BD0BBE"/>
    <w:rsid w:val="00BD257F"/>
    <w:rsid w:val="00BD2640"/>
    <w:rsid w:val="00BD36C0"/>
    <w:rsid w:val="00BD481C"/>
    <w:rsid w:val="00BD51B6"/>
    <w:rsid w:val="00BD5A2E"/>
    <w:rsid w:val="00BD5C0E"/>
    <w:rsid w:val="00BD5D49"/>
    <w:rsid w:val="00BD6906"/>
    <w:rsid w:val="00BD75F7"/>
    <w:rsid w:val="00BE04B3"/>
    <w:rsid w:val="00BE09E2"/>
    <w:rsid w:val="00BE13F4"/>
    <w:rsid w:val="00BE16C4"/>
    <w:rsid w:val="00BE18FE"/>
    <w:rsid w:val="00BE19D1"/>
    <w:rsid w:val="00BE1B56"/>
    <w:rsid w:val="00BE1D86"/>
    <w:rsid w:val="00BE1DCC"/>
    <w:rsid w:val="00BE247E"/>
    <w:rsid w:val="00BE2FE4"/>
    <w:rsid w:val="00BE34C1"/>
    <w:rsid w:val="00BE3742"/>
    <w:rsid w:val="00BE4F2F"/>
    <w:rsid w:val="00BE59D1"/>
    <w:rsid w:val="00BE5B06"/>
    <w:rsid w:val="00BE5B9A"/>
    <w:rsid w:val="00BE6241"/>
    <w:rsid w:val="00BE64E5"/>
    <w:rsid w:val="00BE6AE3"/>
    <w:rsid w:val="00BE6BB2"/>
    <w:rsid w:val="00BE6F0E"/>
    <w:rsid w:val="00BE6F99"/>
    <w:rsid w:val="00BE76B6"/>
    <w:rsid w:val="00BE7967"/>
    <w:rsid w:val="00BE7B53"/>
    <w:rsid w:val="00BE7DC1"/>
    <w:rsid w:val="00BE7F8C"/>
    <w:rsid w:val="00BF073C"/>
    <w:rsid w:val="00BF0D4C"/>
    <w:rsid w:val="00BF116F"/>
    <w:rsid w:val="00BF12F5"/>
    <w:rsid w:val="00BF1703"/>
    <w:rsid w:val="00BF1930"/>
    <w:rsid w:val="00BF199C"/>
    <w:rsid w:val="00BF23B2"/>
    <w:rsid w:val="00BF24D7"/>
    <w:rsid w:val="00BF264B"/>
    <w:rsid w:val="00BF2781"/>
    <w:rsid w:val="00BF2A3F"/>
    <w:rsid w:val="00BF305F"/>
    <w:rsid w:val="00BF32BE"/>
    <w:rsid w:val="00BF402D"/>
    <w:rsid w:val="00BF463C"/>
    <w:rsid w:val="00BF4837"/>
    <w:rsid w:val="00BF50CD"/>
    <w:rsid w:val="00BF55B1"/>
    <w:rsid w:val="00BF57E9"/>
    <w:rsid w:val="00BF61C0"/>
    <w:rsid w:val="00BF6561"/>
    <w:rsid w:val="00BF66EB"/>
    <w:rsid w:val="00BF6E2A"/>
    <w:rsid w:val="00BF710B"/>
    <w:rsid w:val="00BF720B"/>
    <w:rsid w:val="00BF74F9"/>
    <w:rsid w:val="00BF75C3"/>
    <w:rsid w:val="00BF7BE9"/>
    <w:rsid w:val="00BF7E48"/>
    <w:rsid w:val="00BF7EBA"/>
    <w:rsid w:val="00C00315"/>
    <w:rsid w:val="00C00967"/>
    <w:rsid w:val="00C00A86"/>
    <w:rsid w:val="00C00D00"/>
    <w:rsid w:val="00C00D23"/>
    <w:rsid w:val="00C00EF8"/>
    <w:rsid w:val="00C014C5"/>
    <w:rsid w:val="00C01B24"/>
    <w:rsid w:val="00C02ACA"/>
    <w:rsid w:val="00C02CD6"/>
    <w:rsid w:val="00C02F5A"/>
    <w:rsid w:val="00C03536"/>
    <w:rsid w:val="00C0402F"/>
    <w:rsid w:val="00C041EB"/>
    <w:rsid w:val="00C0443E"/>
    <w:rsid w:val="00C04696"/>
    <w:rsid w:val="00C049DE"/>
    <w:rsid w:val="00C0575D"/>
    <w:rsid w:val="00C0582F"/>
    <w:rsid w:val="00C072F8"/>
    <w:rsid w:val="00C07331"/>
    <w:rsid w:val="00C07388"/>
    <w:rsid w:val="00C0767F"/>
    <w:rsid w:val="00C07D2B"/>
    <w:rsid w:val="00C1097D"/>
    <w:rsid w:val="00C1160F"/>
    <w:rsid w:val="00C11A6C"/>
    <w:rsid w:val="00C11E7C"/>
    <w:rsid w:val="00C11FD0"/>
    <w:rsid w:val="00C12497"/>
    <w:rsid w:val="00C12FDC"/>
    <w:rsid w:val="00C1350B"/>
    <w:rsid w:val="00C13540"/>
    <w:rsid w:val="00C1381C"/>
    <w:rsid w:val="00C13BB9"/>
    <w:rsid w:val="00C13F7A"/>
    <w:rsid w:val="00C143BB"/>
    <w:rsid w:val="00C14B6A"/>
    <w:rsid w:val="00C15867"/>
    <w:rsid w:val="00C158F3"/>
    <w:rsid w:val="00C159E0"/>
    <w:rsid w:val="00C15C00"/>
    <w:rsid w:val="00C15FA3"/>
    <w:rsid w:val="00C1646C"/>
    <w:rsid w:val="00C164DA"/>
    <w:rsid w:val="00C169AB"/>
    <w:rsid w:val="00C16C91"/>
    <w:rsid w:val="00C16E4A"/>
    <w:rsid w:val="00C16FE4"/>
    <w:rsid w:val="00C1722E"/>
    <w:rsid w:val="00C17DB2"/>
    <w:rsid w:val="00C20063"/>
    <w:rsid w:val="00C2017E"/>
    <w:rsid w:val="00C204CB"/>
    <w:rsid w:val="00C2073D"/>
    <w:rsid w:val="00C20A38"/>
    <w:rsid w:val="00C20C6E"/>
    <w:rsid w:val="00C20E64"/>
    <w:rsid w:val="00C20F3C"/>
    <w:rsid w:val="00C210FF"/>
    <w:rsid w:val="00C212A6"/>
    <w:rsid w:val="00C217EF"/>
    <w:rsid w:val="00C21BA3"/>
    <w:rsid w:val="00C2208D"/>
    <w:rsid w:val="00C22AF1"/>
    <w:rsid w:val="00C22BF7"/>
    <w:rsid w:val="00C230D2"/>
    <w:rsid w:val="00C23149"/>
    <w:rsid w:val="00C234D3"/>
    <w:rsid w:val="00C234FA"/>
    <w:rsid w:val="00C23D4A"/>
    <w:rsid w:val="00C240AB"/>
    <w:rsid w:val="00C2420B"/>
    <w:rsid w:val="00C2430F"/>
    <w:rsid w:val="00C24524"/>
    <w:rsid w:val="00C245C7"/>
    <w:rsid w:val="00C25AD3"/>
    <w:rsid w:val="00C25B2A"/>
    <w:rsid w:val="00C25B9D"/>
    <w:rsid w:val="00C26400"/>
    <w:rsid w:val="00C265B9"/>
    <w:rsid w:val="00C27DD1"/>
    <w:rsid w:val="00C27F6C"/>
    <w:rsid w:val="00C27F8D"/>
    <w:rsid w:val="00C302C7"/>
    <w:rsid w:val="00C30DC4"/>
    <w:rsid w:val="00C31B12"/>
    <w:rsid w:val="00C31FF0"/>
    <w:rsid w:val="00C327B9"/>
    <w:rsid w:val="00C32A5C"/>
    <w:rsid w:val="00C32A7C"/>
    <w:rsid w:val="00C3349D"/>
    <w:rsid w:val="00C3372F"/>
    <w:rsid w:val="00C33BA2"/>
    <w:rsid w:val="00C34C77"/>
    <w:rsid w:val="00C3553B"/>
    <w:rsid w:val="00C3587D"/>
    <w:rsid w:val="00C35912"/>
    <w:rsid w:val="00C36D55"/>
    <w:rsid w:val="00C36D6A"/>
    <w:rsid w:val="00C36F3E"/>
    <w:rsid w:val="00C377F8"/>
    <w:rsid w:val="00C37AB3"/>
    <w:rsid w:val="00C37DFE"/>
    <w:rsid w:val="00C37FA9"/>
    <w:rsid w:val="00C40108"/>
    <w:rsid w:val="00C4046F"/>
    <w:rsid w:val="00C405D2"/>
    <w:rsid w:val="00C40682"/>
    <w:rsid w:val="00C40780"/>
    <w:rsid w:val="00C41185"/>
    <w:rsid w:val="00C41312"/>
    <w:rsid w:val="00C419C3"/>
    <w:rsid w:val="00C41E35"/>
    <w:rsid w:val="00C42CCB"/>
    <w:rsid w:val="00C42E04"/>
    <w:rsid w:val="00C42E8B"/>
    <w:rsid w:val="00C435DF"/>
    <w:rsid w:val="00C43787"/>
    <w:rsid w:val="00C43A0D"/>
    <w:rsid w:val="00C44180"/>
    <w:rsid w:val="00C4429D"/>
    <w:rsid w:val="00C44C4F"/>
    <w:rsid w:val="00C44E61"/>
    <w:rsid w:val="00C45110"/>
    <w:rsid w:val="00C45C36"/>
    <w:rsid w:val="00C45D9D"/>
    <w:rsid w:val="00C45DE4"/>
    <w:rsid w:val="00C46612"/>
    <w:rsid w:val="00C4661D"/>
    <w:rsid w:val="00C46D48"/>
    <w:rsid w:val="00C46E37"/>
    <w:rsid w:val="00C471DF"/>
    <w:rsid w:val="00C474BE"/>
    <w:rsid w:val="00C4752A"/>
    <w:rsid w:val="00C47F6E"/>
    <w:rsid w:val="00C50C82"/>
    <w:rsid w:val="00C50D7F"/>
    <w:rsid w:val="00C514FA"/>
    <w:rsid w:val="00C51960"/>
    <w:rsid w:val="00C51CAA"/>
    <w:rsid w:val="00C52A25"/>
    <w:rsid w:val="00C52B29"/>
    <w:rsid w:val="00C52FEB"/>
    <w:rsid w:val="00C541B9"/>
    <w:rsid w:val="00C547B9"/>
    <w:rsid w:val="00C55138"/>
    <w:rsid w:val="00C5587A"/>
    <w:rsid w:val="00C55ADC"/>
    <w:rsid w:val="00C564A7"/>
    <w:rsid w:val="00C56A1C"/>
    <w:rsid w:val="00C57015"/>
    <w:rsid w:val="00C576B5"/>
    <w:rsid w:val="00C57E84"/>
    <w:rsid w:val="00C60BAA"/>
    <w:rsid w:val="00C613A1"/>
    <w:rsid w:val="00C615DC"/>
    <w:rsid w:val="00C616C9"/>
    <w:rsid w:val="00C61C40"/>
    <w:rsid w:val="00C6281B"/>
    <w:rsid w:val="00C62958"/>
    <w:rsid w:val="00C63961"/>
    <w:rsid w:val="00C63B0F"/>
    <w:rsid w:val="00C63EA7"/>
    <w:rsid w:val="00C641A5"/>
    <w:rsid w:val="00C64475"/>
    <w:rsid w:val="00C648E0"/>
    <w:rsid w:val="00C648F2"/>
    <w:rsid w:val="00C64C06"/>
    <w:rsid w:val="00C6514A"/>
    <w:rsid w:val="00C6542F"/>
    <w:rsid w:val="00C6561F"/>
    <w:rsid w:val="00C65A8C"/>
    <w:rsid w:val="00C65E96"/>
    <w:rsid w:val="00C664C3"/>
    <w:rsid w:val="00C66849"/>
    <w:rsid w:val="00C669D4"/>
    <w:rsid w:val="00C66D2D"/>
    <w:rsid w:val="00C673BA"/>
    <w:rsid w:val="00C67F23"/>
    <w:rsid w:val="00C7028F"/>
    <w:rsid w:val="00C70759"/>
    <w:rsid w:val="00C708FF"/>
    <w:rsid w:val="00C71146"/>
    <w:rsid w:val="00C71473"/>
    <w:rsid w:val="00C716ED"/>
    <w:rsid w:val="00C71D78"/>
    <w:rsid w:val="00C71F50"/>
    <w:rsid w:val="00C71FE7"/>
    <w:rsid w:val="00C724DC"/>
    <w:rsid w:val="00C7277B"/>
    <w:rsid w:val="00C72914"/>
    <w:rsid w:val="00C72A53"/>
    <w:rsid w:val="00C730A1"/>
    <w:rsid w:val="00C73236"/>
    <w:rsid w:val="00C73358"/>
    <w:rsid w:val="00C73633"/>
    <w:rsid w:val="00C73897"/>
    <w:rsid w:val="00C738A4"/>
    <w:rsid w:val="00C741A5"/>
    <w:rsid w:val="00C74422"/>
    <w:rsid w:val="00C74508"/>
    <w:rsid w:val="00C74585"/>
    <w:rsid w:val="00C7497F"/>
    <w:rsid w:val="00C75332"/>
    <w:rsid w:val="00C75814"/>
    <w:rsid w:val="00C75D02"/>
    <w:rsid w:val="00C75DCC"/>
    <w:rsid w:val="00C76218"/>
    <w:rsid w:val="00C7632E"/>
    <w:rsid w:val="00C7648D"/>
    <w:rsid w:val="00C765BC"/>
    <w:rsid w:val="00C765DA"/>
    <w:rsid w:val="00C76617"/>
    <w:rsid w:val="00C76B4E"/>
    <w:rsid w:val="00C77586"/>
    <w:rsid w:val="00C80479"/>
    <w:rsid w:val="00C80608"/>
    <w:rsid w:val="00C80732"/>
    <w:rsid w:val="00C8090C"/>
    <w:rsid w:val="00C80ADC"/>
    <w:rsid w:val="00C80DDA"/>
    <w:rsid w:val="00C80F03"/>
    <w:rsid w:val="00C81192"/>
    <w:rsid w:val="00C8124F"/>
    <w:rsid w:val="00C8137D"/>
    <w:rsid w:val="00C81721"/>
    <w:rsid w:val="00C818B6"/>
    <w:rsid w:val="00C81C50"/>
    <w:rsid w:val="00C81E9A"/>
    <w:rsid w:val="00C81F39"/>
    <w:rsid w:val="00C81FA8"/>
    <w:rsid w:val="00C82228"/>
    <w:rsid w:val="00C822A0"/>
    <w:rsid w:val="00C8255D"/>
    <w:rsid w:val="00C82737"/>
    <w:rsid w:val="00C82CCA"/>
    <w:rsid w:val="00C83310"/>
    <w:rsid w:val="00C8388A"/>
    <w:rsid w:val="00C841A0"/>
    <w:rsid w:val="00C84482"/>
    <w:rsid w:val="00C844FE"/>
    <w:rsid w:val="00C84766"/>
    <w:rsid w:val="00C84EDB"/>
    <w:rsid w:val="00C85108"/>
    <w:rsid w:val="00C8525B"/>
    <w:rsid w:val="00C85319"/>
    <w:rsid w:val="00C85724"/>
    <w:rsid w:val="00C85A3C"/>
    <w:rsid w:val="00C85B44"/>
    <w:rsid w:val="00C8612F"/>
    <w:rsid w:val="00C86169"/>
    <w:rsid w:val="00C8633E"/>
    <w:rsid w:val="00C869DA"/>
    <w:rsid w:val="00C86ADE"/>
    <w:rsid w:val="00C86D2D"/>
    <w:rsid w:val="00C86E69"/>
    <w:rsid w:val="00C86FFA"/>
    <w:rsid w:val="00C8732C"/>
    <w:rsid w:val="00C874D3"/>
    <w:rsid w:val="00C87911"/>
    <w:rsid w:val="00C87FA4"/>
    <w:rsid w:val="00C90155"/>
    <w:rsid w:val="00C90304"/>
    <w:rsid w:val="00C90318"/>
    <w:rsid w:val="00C907F6"/>
    <w:rsid w:val="00C90C07"/>
    <w:rsid w:val="00C911DA"/>
    <w:rsid w:val="00C91E4C"/>
    <w:rsid w:val="00C9248E"/>
    <w:rsid w:val="00C9251C"/>
    <w:rsid w:val="00C928B1"/>
    <w:rsid w:val="00C92AFC"/>
    <w:rsid w:val="00C92E11"/>
    <w:rsid w:val="00C934BE"/>
    <w:rsid w:val="00C94198"/>
    <w:rsid w:val="00C9430B"/>
    <w:rsid w:val="00C9451A"/>
    <w:rsid w:val="00C94856"/>
    <w:rsid w:val="00C949D6"/>
    <w:rsid w:val="00C9520C"/>
    <w:rsid w:val="00C9533E"/>
    <w:rsid w:val="00C956BB"/>
    <w:rsid w:val="00C95877"/>
    <w:rsid w:val="00C962D5"/>
    <w:rsid w:val="00C96341"/>
    <w:rsid w:val="00C9653B"/>
    <w:rsid w:val="00C9697F"/>
    <w:rsid w:val="00C96DA9"/>
    <w:rsid w:val="00C97834"/>
    <w:rsid w:val="00C97A36"/>
    <w:rsid w:val="00C97FBF"/>
    <w:rsid w:val="00CA03FC"/>
    <w:rsid w:val="00CA0963"/>
    <w:rsid w:val="00CA0B70"/>
    <w:rsid w:val="00CA0C89"/>
    <w:rsid w:val="00CA129B"/>
    <w:rsid w:val="00CA16BB"/>
    <w:rsid w:val="00CA19A6"/>
    <w:rsid w:val="00CA2498"/>
    <w:rsid w:val="00CA2A53"/>
    <w:rsid w:val="00CA2B6E"/>
    <w:rsid w:val="00CA3386"/>
    <w:rsid w:val="00CA395E"/>
    <w:rsid w:val="00CA3CA8"/>
    <w:rsid w:val="00CA4145"/>
    <w:rsid w:val="00CA421B"/>
    <w:rsid w:val="00CA442C"/>
    <w:rsid w:val="00CA480B"/>
    <w:rsid w:val="00CA5687"/>
    <w:rsid w:val="00CA5849"/>
    <w:rsid w:val="00CA5D66"/>
    <w:rsid w:val="00CA5D8E"/>
    <w:rsid w:val="00CA5EA5"/>
    <w:rsid w:val="00CA605F"/>
    <w:rsid w:val="00CA6162"/>
    <w:rsid w:val="00CA6413"/>
    <w:rsid w:val="00CA687B"/>
    <w:rsid w:val="00CA6D11"/>
    <w:rsid w:val="00CA6D59"/>
    <w:rsid w:val="00CA6F6C"/>
    <w:rsid w:val="00CA7174"/>
    <w:rsid w:val="00CA77A9"/>
    <w:rsid w:val="00CA7BF8"/>
    <w:rsid w:val="00CA7C2B"/>
    <w:rsid w:val="00CB00C3"/>
    <w:rsid w:val="00CB04B3"/>
    <w:rsid w:val="00CB098D"/>
    <w:rsid w:val="00CB0992"/>
    <w:rsid w:val="00CB11AC"/>
    <w:rsid w:val="00CB16E9"/>
    <w:rsid w:val="00CB1C15"/>
    <w:rsid w:val="00CB1FC5"/>
    <w:rsid w:val="00CB1FCD"/>
    <w:rsid w:val="00CB221A"/>
    <w:rsid w:val="00CB3129"/>
    <w:rsid w:val="00CB3B78"/>
    <w:rsid w:val="00CB43ED"/>
    <w:rsid w:val="00CB44CE"/>
    <w:rsid w:val="00CB53AE"/>
    <w:rsid w:val="00CB53BB"/>
    <w:rsid w:val="00CB5791"/>
    <w:rsid w:val="00CB5CF2"/>
    <w:rsid w:val="00CB5F84"/>
    <w:rsid w:val="00CB5FBB"/>
    <w:rsid w:val="00CB6647"/>
    <w:rsid w:val="00CB712E"/>
    <w:rsid w:val="00CB74F1"/>
    <w:rsid w:val="00CB77FB"/>
    <w:rsid w:val="00CB7AE2"/>
    <w:rsid w:val="00CB7E9A"/>
    <w:rsid w:val="00CC05D8"/>
    <w:rsid w:val="00CC07D1"/>
    <w:rsid w:val="00CC0C92"/>
    <w:rsid w:val="00CC152B"/>
    <w:rsid w:val="00CC159B"/>
    <w:rsid w:val="00CC195F"/>
    <w:rsid w:val="00CC19C9"/>
    <w:rsid w:val="00CC1B5C"/>
    <w:rsid w:val="00CC1D68"/>
    <w:rsid w:val="00CC219B"/>
    <w:rsid w:val="00CC262A"/>
    <w:rsid w:val="00CC2950"/>
    <w:rsid w:val="00CC2BD2"/>
    <w:rsid w:val="00CC386F"/>
    <w:rsid w:val="00CC3BD1"/>
    <w:rsid w:val="00CC3EFF"/>
    <w:rsid w:val="00CC44FC"/>
    <w:rsid w:val="00CC49CC"/>
    <w:rsid w:val="00CC4E17"/>
    <w:rsid w:val="00CC55F5"/>
    <w:rsid w:val="00CC5DC8"/>
    <w:rsid w:val="00CC64D0"/>
    <w:rsid w:val="00CC65E9"/>
    <w:rsid w:val="00CC6618"/>
    <w:rsid w:val="00CC66A6"/>
    <w:rsid w:val="00CC6AC9"/>
    <w:rsid w:val="00CC7173"/>
    <w:rsid w:val="00CC7270"/>
    <w:rsid w:val="00CC7858"/>
    <w:rsid w:val="00CC7DB7"/>
    <w:rsid w:val="00CC7FD6"/>
    <w:rsid w:val="00CD0229"/>
    <w:rsid w:val="00CD074F"/>
    <w:rsid w:val="00CD0857"/>
    <w:rsid w:val="00CD166F"/>
    <w:rsid w:val="00CD19FB"/>
    <w:rsid w:val="00CD1E6D"/>
    <w:rsid w:val="00CD1E9E"/>
    <w:rsid w:val="00CD277E"/>
    <w:rsid w:val="00CD2D1F"/>
    <w:rsid w:val="00CD2EC5"/>
    <w:rsid w:val="00CD32AC"/>
    <w:rsid w:val="00CD3EC6"/>
    <w:rsid w:val="00CD40EE"/>
    <w:rsid w:val="00CD41E7"/>
    <w:rsid w:val="00CD440D"/>
    <w:rsid w:val="00CD445A"/>
    <w:rsid w:val="00CD4974"/>
    <w:rsid w:val="00CD4A92"/>
    <w:rsid w:val="00CD4C3C"/>
    <w:rsid w:val="00CD4F13"/>
    <w:rsid w:val="00CD4F70"/>
    <w:rsid w:val="00CD572D"/>
    <w:rsid w:val="00CD5F7D"/>
    <w:rsid w:val="00CD641B"/>
    <w:rsid w:val="00CD6453"/>
    <w:rsid w:val="00CD66EB"/>
    <w:rsid w:val="00CD685B"/>
    <w:rsid w:val="00CD6A35"/>
    <w:rsid w:val="00CD6BF3"/>
    <w:rsid w:val="00CD6E72"/>
    <w:rsid w:val="00CD757F"/>
    <w:rsid w:val="00CD77B3"/>
    <w:rsid w:val="00CD799D"/>
    <w:rsid w:val="00CD7BC8"/>
    <w:rsid w:val="00CD7C8C"/>
    <w:rsid w:val="00CD7F89"/>
    <w:rsid w:val="00CE03EF"/>
    <w:rsid w:val="00CE06DD"/>
    <w:rsid w:val="00CE08B4"/>
    <w:rsid w:val="00CE114F"/>
    <w:rsid w:val="00CE1443"/>
    <w:rsid w:val="00CE1B5D"/>
    <w:rsid w:val="00CE1C4F"/>
    <w:rsid w:val="00CE1F1E"/>
    <w:rsid w:val="00CE2D85"/>
    <w:rsid w:val="00CE407A"/>
    <w:rsid w:val="00CE48F3"/>
    <w:rsid w:val="00CE4BC8"/>
    <w:rsid w:val="00CE56DE"/>
    <w:rsid w:val="00CE5A1F"/>
    <w:rsid w:val="00CE5D71"/>
    <w:rsid w:val="00CE5EAC"/>
    <w:rsid w:val="00CE749B"/>
    <w:rsid w:val="00CE78D1"/>
    <w:rsid w:val="00CF00EB"/>
    <w:rsid w:val="00CF1A3B"/>
    <w:rsid w:val="00CF1D79"/>
    <w:rsid w:val="00CF1E4A"/>
    <w:rsid w:val="00CF1FBD"/>
    <w:rsid w:val="00CF2576"/>
    <w:rsid w:val="00CF2918"/>
    <w:rsid w:val="00CF2CE2"/>
    <w:rsid w:val="00CF2EF3"/>
    <w:rsid w:val="00CF316E"/>
    <w:rsid w:val="00CF361E"/>
    <w:rsid w:val="00CF3846"/>
    <w:rsid w:val="00CF4883"/>
    <w:rsid w:val="00CF4D7C"/>
    <w:rsid w:val="00CF51DA"/>
    <w:rsid w:val="00CF570A"/>
    <w:rsid w:val="00CF5C43"/>
    <w:rsid w:val="00CF6699"/>
    <w:rsid w:val="00CF6A06"/>
    <w:rsid w:val="00CF7501"/>
    <w:rsid w:val="00CF7DDF"/>
    <w:rsid w:val="00D00550"/>
    <w:rsid w:val="00D0128F"/>
    <w:rsid w:val="00D01405"/>
    <w:rsid w:val="00D01538"/>
    <w:rsid w:val="00D015AE"/>
    <w:rsid w:val="00D01E41"/>
    <w:rsid w:val="00D01EEC"/>
    <w:rsid w:val="00D02400"/>
    <w:rsid w:val="00D02535"/>
    <w:rsid w:val="00D0318F"/>
    <w:rsid w:val="00D034A5"/>
    <w:rsid w:val="00D037FF"/>
    <w:rsid w:val="00D038C6"/>
    <w:rsid w:val="00D03B06"/>
    <w:rsid w:val="00D03B58"/>
    <w:rsid w:val="00D03F2D"/>
    <w:rsid w:val="00D0456E"/>
    <w:rsid w:val="00D0521B"/>
    <w:rsid w:val="00D05583"/>
    <w:rsid w:val="00D05C25"/>
    <w:rsid w:val="00D0639C"/>
    <w:rsid w:val="00D06A2C"/>
    <w:rsid w:val="00D06A42"/>
    <w:rsid w:val="00D070BC"/>
    <w:rsid w:val="00D07820"/>
    <w:rsid w:val="00D07A3A"/>
    <w:rsid w:val="00D07B92"/>
    <w:rsid w:val="00D07C6C"/>
    <w:rsid w:val="00D07D71"/>
    <w:rsid w:val="00D10D57"/>
    <w:rsid w:val="00D111F5"/>
    <w:rsid w:val="00D117A9"/>
    <w:rsid w:val="00D11BB3"/>
    <w:rsid w:val="00D11E57"/>
    <w:rsid w:val="00D12108"/>
    <w:rsid w:val="00D124B2"/>
    <w:rsid w:val="00D129AA"/>
    <w:rsid w:val="00D12A5C"/>
    <w:rsid w:val="00D12A77"/>
    <w:rsid w:val="00D12B77"/>
    <w:rsid w:val="00D13E09"/>
    <w:rsid w:val="00D14267"/>
    <w:rsid w:val="00D1444D"/>
    <w:rsid w:val="00D14516"/>
    <w:rsid w:val="00D146FA"/>
    <w:rsid w:val="00D1486A"/>
    <w:rsid w:val="00D1496D"/>
    <w:rsid w:val="00D14C1C"/>
    <w:rsid w:val="00D15229"/>
    <w:rsid w:val="00D15419"/>
    <w:rsid w:val="00D156BF"/>
    <w:rsid w:val="00D15E0C"/>
    <w:rsid w:val="00D166E9"/>
    <w:rsid w:val="00D16A87"/>
    <w:rsid w:val="00D16E3D"/>
    <w:rsid w:val="00D170D1"/>
    <w:rsid w:val="00D17163"/>
    <w:rsid w:val="00D1733F"/>
    <w:rsid w:val="00D174F7"/>
    <w:rsid w:val="00D175C4"/>
    <w:rsid w:val="00D17696"/>
    <w:rsid w:val="00D17A72"/>
    <w:rsid w:val="00D20835"/>
    <w:rsid w:val="00D20BBA"/>
    <w:rsid w:val="00D20EE2"/>
    <w:rsid w:val="00D210F1"/>
    <w:rsid w:val="00D21175"/>
    <w:rsid w:val="00D21218"/>
    <w:rsid w:val="00D21393"/>
    <w:rsid w:val="00D21A6B"/>
    <w:rsid w:val="00D22054"/>
    <w:rsid w:val="00D22439"/>
    <w:rsid w:val="00D22CC7"/>
    <w:rsid w:val="00D22D4B"/>
    <w:rsid w:val="00D22D67"/>
    <w:rsid w:val="00D22E64"/>
    <w:rsid w:val="00D22E87"/>
    <w:rsid w:val="00D232BA"/>
    <w:rsid w:val="00D23843"/>
    <w:rsid w:val="00D23951"/>
    <w:rsid w:val="00D23B14"/>
    <w:rsid w:val="00D23F34"/>
    <w:rsid w:val="00D23F4F"/>
    <w:rsid w:val="00D24D84"/>
    <w:rsid w:val="00D2508A"/>
    <w:rsid w:val="00D25E1A"/>
    <w:rsid w:val="00D25E41"/>
    <w:rsid w:val="00D2687B"/>
    <w:rsid w:val="00D268B0"/>
    <w:rsid w:val="00D26BDF"/>
    <w:rsid w:val="00D26E8D"/>
    <w:rsid w:val="00D2715F"/>
    <w:rsid w:val="00D30431"/>
    <w:rsid w:val="00D30660"/>
    <w:rsid w:val="00D306E1"/>
    <w:rsid w:val="00D30FC2"/>
    <w:rsid w:val="00D3132A"/>
    <w:rsid w:val="00D31414"/>
    <w:rsid w:val="00D317DF"/>
    <w:rsid w:val="00D3186F"/>
    <w:rsid w:val="00D31CC3"/>
    <w:rsid w:val="00D31DF9"/>
    <w:rsid w:val="00D31EE0"/>
    <w:rsid w:val="00D32996"/>
    <w:rsid w:val="00D32AA0"/>
    <w:rsid w:val="00D32E7E"/>
    <w:rsid w:val="00D339F3"/>
    <w:rsid w:val="00D3441D"/>
    <w:rsid w:val="00D34524"/>
    <w:rsid w:val="00D34DE0"/>
    <w:rsid w:val="00D34E0C"/>
    <w:rsid w:val="00D353BF"/>
    <w:rsid w:val="00D36D30"/>
    <w:rsid w:val="00D37982"/>
    <w:rsid w:val="00D37A7C"/>
    <w:rsid w:val="00D37CB8"/>
    <w:rsid w:val="00D403EC"/>
    <w:rsid w:val="00D4066A"/>
    <w:rsid w:val="00D40DA6"/>
    <w:rsid w:val="00D40F5A"/>
    <w:rsid w:val="00D411B7"/>
    <w:rsid w:val="00D4127C"/>
    <w:rsid w:val="00D4180C"/>
    <w:rsid w:val="00D4185B"/>
    <w:rsid w:val="00D41BC5"/>
    <w:rsid w:val="00D41C89"/>
    <w:rsid w:val="00D423AF"/>
    <w:rsid w:val="00D42717"/>
    <w:rsid w:val="00D4314B"/>
    <w:rsid w:val="00D43D4E"/>
    <w:rsid w:val="00D44197"/>
    <w:rsid w:val="00D44EDA"/>
    <w:rsid w:val="00D457EA"/>
    <w:rsid w:val="00D45CA9"/>
    <w:rsid w:val="00D45EA9"/>
    <w:rsid w:val="00D465AB"/>
    <w:rsid w:val="00D46EFF"/>
    <w:rsid w:val="00D47738"/>
    <w:rsid w:val="00D47C69"/>
    <w:rsid w:val="00D50155"/>
    <w:rsid w:val="00D5021E"/>
    <w:rsid w:val="00D5043A"/>
    <w:rsid w:val="00D50648"/>
    <w:rsid w:val="00D50B13"/>
    <w:rsid w:val="00D50E70"/>
    <w:rsid w:val="00D511AF"/>
    <w:rsid w:val="00D5199B"/>
    <w:rsid w:val="00D51B17"/>
    <w:rsid w:val="00D51B9D"/>
    <w:rsid w:val="00D51E57"/>
    <w:rsid w:val="00D52AC0"/>
    <w:rsid w:val="00D52B52"/>
    <w:rsid w:val="00D52C8B"/>
    <w:rsid w:val="00D53607"/>
    <w:rsid w:val="00D53FB1"/>
    <w:rsid w:val="00D54596"/>
    <w:rsid w:val="00D548D6"/>
    <w:rsid w:val="00D54E04"/>
    <w:rsid w:val="00D5574E"/>
    <w:rsid w:val="00D55EB7"/>
    <w:rsid w:val="00D56853"/>
    <w:rsid w:val="00D572FF"/>
    <w:rsid w:val="00D573FA"/>
    <w:rsid w:val="00D6049D"/>
    <w:rsid w:val="00D60AA4"/>
    <w:rsid w:val="00D60B15"/>
    <w:rsid w:val="00D60CB0"/>
    <w:rsid w:val="00D60E48"/>
    <w:rsid w:val="00D60EED"/>
    <w:rsid w:val="00D61107"/>
    <w:rsid w:val="00D61A4C"/>
    <w:rsid w:val="00D61DEB"/>
    <w:rsid w:val="00D6278F"/>
    <w:rsid w:val="00D62E6B"/>
    <w:rsid w:val="00D63376"/>
    <w:rsid w:val="00D63745"/>
    <w:rsid w:val="00D63B8E"/>
    <w:rsid w:val="00D64806"/>
    <w:rsid w:val="00D64B67"/>
    <w:rsid w:val="00D65415"/>
    <w:rsid w:val="00D66271"/>
    <w:rsid w:val="00D663D9"/>
    <w:rsid w:val="00D665F5"/>
    <w:rsid w:val="00D6682F"/>
    <w:rsid w:val="00D66DEA"/>
    <w:rsid w:val="00D66EB8"/>
    <w:rsid w:val="00D66F19"/>
    <w:rsid w:val="00D6799C"/>
    <w:rsid w:val="00D67F68"/>
    <w:rsid w:val="00D703FA"/>
    <w:rsid w:val="00D705CA"/>
    <w:rsid w:val="00D7090A"/>
    <w:rsid w:val="00D70A1D"/>
    <w:rsid w:val="00D70D0A"/>
    <w:rsid w:val="00D70D69"/>
    <w:rsid w:val="00D70D6B"/>
    <w:rsid w:val="00D70F9D"/>
    <w:rsid w:val="00D7103A"/>
    <w:rsid w:val="00D710A6"/>
    <w:rsid w:val="00D71365"/>
    <w:rsid w:val="00D713B7"/>
    <w:rsid w:val="00D71940"/>
    <w:rsid w:val="00D71947"/>
    <w:rsid w:val="00D72464"/>
    <w:rsid w:val="00D7482D"/>
    <w:rsid w:val="00D7605B"/>
    <w:rsid w:val="00D76199"/>
    <w:rsid w:val="00D76E1F"/>
    <w:rsid w:val="00D76E44"/>
    <w:rsid w:val="00D773F3"/>
    <w:rsid w:val="00D77A3D"/>
    <w:rsid w:val="00D77B59"/>
    <w:rsid w:val="00D77CC5"/>
    <w:rsid w:val="00D801BB"/>
    <w:rsid w:val="00D803EA"/>
    <w:rsid w:val="00D80E17"/>
    <w:rsid w:val="00D8192F"/>
    <w:rsid w:val="00D81E74"/>
    <w:rsid w:val="00D82197"/>
    <w:rsid w:val="00D8220C"/>
    <w:rsid w:val="00D82A20"/>
    <w:rsid w:val="00D82D93"/>
    <w:rsid w:val="00D83145"/>
    <w:rsid w:val="00D83172"/>
    <w:rsid w:val="00D83320"/>
    <w:rsid w:val="00D83A47"/>
    <w:rsid w:val="00D84090"/>
    <w:rsid w:val="00D84691"/>
    <w:rsid w:val="00D84837"/>
    <w:rsid w:val="00D84EFE"/>
    <w:rsid w:val="00D85277"/>
    <w:rsid w:val="00D857E8"/>
    <w:rsid w:val="00D859F1"/>
    <w:rsid w:val="00D863F2"/>
    <w:rsid w:val="00D8667D"/>
    <w:rsid w:val="00D867C7"/>
    <w:rsid w:val="00D86A59"/>
    <w:rsid w:val="00D86E9F"/>
    <w:rsid w:val="00D878B1"/>
    <w:rsid w:val="00D8791B"/>
    <w:rsid w:val="00D87DD4"/>
    <w:rsid w:val="00D90556"/>
    <w:rsid w:val="00D909A2"/>
    <w:rsid w:val="00D90BF3"/>
    <w:rsid w:val="00D9150A"/>
    <w:rsid w:val="00D926FF"/>
    <w:rsid w:val="00D927FB"/>
    <w:rsid w:val="00D92D31"/>
    <w:rsid w:val="00D92FB7"/>
    <w:rsid w:val="00D93072"/>
    <w:rsid w:val="00D93234"/>
    <w:rsid w:val="00D9330B"/>
    <w:rsid w:val="00D9362B"/>
    <w:rsid w:val="00D93C19"/>
    <w:rsid w:val="00D9422E"/>
    <w:rsid w:val="00D94AF9"/>
    <w:rsid w:val="00D94BF9"/>
    <w:rsid w:val="00D94ED0"/>
    <w:rsid w:val="00D94FE0"/>
    <w:rsid w:val="00D951E9"/>
    <w:rsid w:val="00D95229"/>
    <w:rsid w:val="00D9551E"/>
    <w:rsid w:val="00D9556A"/>
    <w:rsid w:val="00D95624"/>
    <w:rsid w:val="00D956CE"/>
    <w:rsid w:val="00D963D2"/>
    <w:rsid w:val="00D96550"/>
    <w:rsid w:val="00D96A2A"/>
    <w:rsid w:val="00D96B80"/>
    <w:rsid w:val="00D96BC5"/>
    <w:rsid w:val="00D96D41"/>
    <w:rsid w:val="00D97609"/>
    <w:rsid w:val="00D97B4A"/>
    <w:rsid w:val="00D97BC7"/>
    <w:rsid w:val="00D97C64"/>
    <w:rsid w:val="00DA0147"/>
    <w:rsid w:val="00DA0196"/>
    <w:rsid w:val="00DA0267"/>
    <w:rsid w:val="00DA0793"/>
    <w:rsid w:val="00DA0798"/>
    <w:rsid w:val="00DA0B96"/>
    <w:rsid w:val="00DA155B"/>
    <w:rsid w:val="00DA159B"/>
    <w:rsid w:val="00DA1CC4"/>
    <w:rsid w:val="00DA2400"/>
    <w:rsid w:val="00DA2C9A"/>
    <w:rsid w:val="00DA3A81"/>
    <w:rsid w:val="00DA3AC2"/>
    <w:rsid w:val="00DA3C3D"/>
    <w:rsid w:val="00DA3DFE"/>
    <w:rsid w:val="00DA4110"/>
    <w:rsid w:val="00DA491A"/>
    <w:rsid w:val="00DA4B7B"/>
    <w:rsid w:val="00DA539A"/>
    <w:rsid w:val="00DA5760"/>
    <w:rsid w:val="00DA5A35"/>
    <w:rsid w:val="00DA5D74"/>
    <w:rsid w:val="00DA623D"/>
    <w:rsid w:val="00DA74E5"/>
    <w:rsid w:val="00DA7558"/>
    <w:rsid w:val="00DA777C"/>
    <w:rsid w:val="00DA7AC1"/>
    <w:rsid w:val="00DA7D04"/>
    <w:rsid w:val="00DA7D28"/>
    <w:rsid w:val="00DA7DEB"/>
    <w:rsid w:val="00DA7EAF"/>
    <w:rsid w:val="00DB0808"/>
    <w:rsid w:val="00DB12BF"/>
    <w:rsid w:val="00DB1793"/>
    <w:rsid w:val="00DB20C8"/>
    <w:rsid w:val="00DB24F7"/>
    <w:rsid w:val="00DB2550"/>
    <w:rsid w:val="00DB2E0D"/>
    <w:rsid w:val="00DB2FCA"/>
    <w:rsid w:val="00DB3A93"/>
    <w:rsid w:val="00DB3D69"/>
    <w:rsid w:val="00DB3E18"/>
    <w:rsid w:val="00DB3F75"/>
    <w:rsid w:val="00DB465F"/>
    <w:rsid w:val="00DB471A"/>
    <w:rsid w:val="00DB478A"/>
    <w:rsid w:val="00DB48F1"/>
    <w:rsid w:val="00DB4F50"/>
    <w:rsid w:val="00DB5D09"/>
    <w:rsid w:val="00DB64D8"/>
    <w:rsid w:val="00DB665D"/>
    <w:rsid w:val="00DB6901"/>
    <w:rsid w:val="00DB69F4"/>
    <w:rsid w:val="00DB73C8"/>
    <w:rsid w:val="00DB74A1"/>
    <w:rsid w:val="00DB75F3"/>
    <w:rsid w:val="00DB75FC"/>
    <w:rsid w:val="00DB7660"/>
    <w:rsid w:val="00DB7D88"/>
    <w:rsid w:val="00DB7D9D"/>
    <w:rsid w:val="00DC0646"/>
    <w:rsid w:val="00DC06CC"/>
    <w:rsid w:val="00DC0893"/>
    <w:rsid w:val="00DC0F47"/>
    <w:rsid w:val="00DC1A0F"/>
    <w:rsid w:val="00DC1A4B"/>
    <w:rsid w:val="00DC1B76"/>
    <w:rsid w:val="00DC1DCD"/>
    <w:rsid w:val="00DC1DD8"/>
    <w:rsid w:val="00DC21CE"/>
    <w:rsid w:val="00DC22FE"/>
    <w:rsid w:val="00DC25B0"/>
    <w:rsid w:val="00DC2609"/>
    <w:rsid w:val="00DC2B79"/>
    <w:rsid w:val="00DC3003"/>
    <w:rsid w:val="00DC315D"/>
    <w:rsid w:val="00DC3704"/>
    <w:rsid w:val="00DC3816"/>
    <w:rsid w:val="00DC38CF"/>
    <w:rsid w:val="00DC3AD7"/>
    <w:rsid w:val="00DC3B81"/>
    <w:rsid w:val="00DC44C1"/>
    <w:rsid w:val="00DC4948"/>
    <w:rsid w:val="00DC4A16"/>
    <w:rsid w:val="00DC5377"/>
    <w:rsid w:val="00DC5CB2"/>
    <w:rsid w:val="00DC64C3"/>
    <w:rsid w:val="00DC6DE2"/>
    <w:rsid w:val="00DC6E95"/>
    <w:rsid w:val="00DC7047"/>
    <w:rsid w:val="00DC70A3"/>
    <w:rsid w:val="00DC7844"/>
    <w:rsid w:val="00DC7A1B"/>
    <w:rsid w:val="00DD0194"/>
    <w:rsid w:val="00DD0295"/>
    <w:rsid w:val="00DD0A62"/>
    <w:rsid w:val="00DD0AFB"/>
    <w:rsid w:val="00DD0DB9"/>
    <w:rsid w:val="00DD1375"/>
    <w:rsid w:val="00DD3042"/>
    <w:rsid w:val="00DD3227"/>
    <w:rsid w:val="00DD4336"/>
    <w:rsid w:val="00DD4457"/>
    <w:rsid w:val="00DD4838"/>
    <w:rsid w:val="00DD4D29"/>
    <w:rsid w:val="00DD53C8"/>
    <w:rsid w:val="00DD5403"/>
    <w:rsid w:val="00DD54AE"/>
    <w:rsid w:val="00DD575D"/>
    <w:rsid w:val="00DD5C6E"/>
    <w:rsid w:val="00DD62A2"/>
    <w:rsid w:val="00DD6764"/>
    <w:rsid w:val="00DD6AEA"/>
    <w:rsid w:val="00DD6F3E"/>
    <w:rsid w:val="00DD72D7"/>
    <w:rsid w:val="00DD7322"/>
    <w:rsid w:val="00DD73A4"/>
    <w:rsid w:val="00DD760B"/>
    <w:rsid w:val="00DD771A"/>
    <w:rsid w:val="00DD7E6F"/>
    <w:rsid w:val="00DD7ECE"/>
    <w:rsid w:val="00DE0046"/>
    <w:rsid w:val="00DE02DB"/>
    <w:rsid w:val="00DE05C6"/>
    <w:rsid w:val="00DE0D38"/>
    <w:rsid w:val="00DE0EC1"/>
    <w:rsid w:val="00DE1010"/>
    <w:rsid w:val="00DE124A"/>
    <w:rsid w:val="00DE2212"/>
    <w:rsid w:val="00DE2857"/>
    <w:rsid w:val="00DE299B"/>
    <w:rsid w:val="00DE2BC7"/>
    <w:rsid w:val="00DE2E75"/>
    <w:rsid w:val="00DE2E7A"/>
    <w:rsid w:val="00DE2F12"/>
    <w:rsid w:val="00DE305B"/>
    <w:rsid w:val="00DE36B4"/>
    <w:rsid w:val="00DE37FD"/>
    <w:rsid w:val="00DE4040"/>
    <w:rsid w:val="00DE499C"/>
    <w:rsid w:val="00DE4C8A"/>
    <w:rsid w:val="00DE4C91"/>
    <w:rsid w:val="00DE55BB"/>
    <w:rsid w:val="00DE5D44"/>
    <w:rsid w:val="00DE6148"/>
    <w:rsid w:val="00DE68CC"/>
    <w:rsid w:val="00DE69E1"/>
    <w:rsid w:val="00DF0482"/>
    <w:rsid w:val="00DF05B0"/>
    <w:rsid w:val="00DF0AF8"/>
    <w:rsid w:val="00DF0B70"/>
    <w:rsid w:val="00DF0C1C"/>
    <w:rsid w:val="00DF0C92"/>
    <w:rsid w:val="00DF0FEF"/>
    <w:rsid w:val="00DF10FC"/>
    <w:rsid w:val="00DF1AE4"/>
    <w:rsid w:val="00DF1D17"/>
    <w:rsid w:val="00DF1E24"/>
    <w:rsid w:val="00DF24FC"/>
    <w:rsid w:val="00DF26C2"/>
    <w:rsid w:val="00DF278A"/>
    <w:rsid w:val="00DF2E6D"/>
    <w:rsid w:val="00DF3252"/>
    <w:rsid w:val="00DF34DC"/>
    <w:rsid w:val="00DF3A71"/>
    <w:rsid w:val="00DF4184"/>
    <w:rsid w:val="00DF4890"/>
    <w:rsid w:val="00DF4BA8"/>
    <w:rsid w:val="00DF4D7E"/>
    <w:rsid w:val="00DF529E"/>
    <w:rsid w:val="00DF5361"/>
    <w:rsid w:val="00DF555C"/>
    <w:rsid w:val="00DF56D6"/>
    <w:rsid w:val="00DF57D6"/>
    <w:rsid w:val="00DF5A93"/>
    <w:rsid w:val="00DF5E2F"/>
    <w:rsid w:val="00DF5EC4"/>
    <w:rsid w:val="00DF671C"/>
    <w:rsid w:val="00DF68AA"/>
    <w:rsid w:val="00DF6A2A"/>
    <w:rsid w:val="00DF7E98"/>
    <w:rsid w:val="00E003DE"/>
    <w:rsid w:val="00E00484"/>
    <w:rsid w:val="00E00742"/>
    <w:rsid w:val="00E00D40"/>
    <w:rsid w:val="00E00FD8"/>
    <w:rsid w:val="00E010E0"/>
    <w:rsid w:val="00E015AC"/>
    <w:rsid w:val="00E01C7A"/>
    <w:rsid w:val="00E01EA0"/>
    <w:rsid w:val="00E026F1"/>
    <w:rsid w:val="00E02889"/>
    <w:rsid w:val="00E02EEE"/>
    <w:rsid w:val="00E03129"/>
    <w:rsid w:val="00E038D7"/>
    <w:rsid w:val="00E03F1E"/>
    <w:rsid w:val="00E0496F"/>
    <w:rsid w:val="00E056C6"/>
    <w:rsid w:val="00E056CE"/>
    <w:rsid w:val="00E05B46"/>
    <w:rsid w:val="00E05D06"/>
    <w:rsid w:val="00E05F4A"/>
    <w:rsid w:val="00E05F50"/>
    <w:rsid w:val="00E06C59"/>
    <w:rsid w:val="00E070FC"/>
    <w:rsid w:val="00E07330"/>
    <w:rsid w:val="00E073F5"/>
    <w:rsid w:val="00E07903"/>
    <w:rsid w:val="00E07B3A"/>
    <w:rsid w:val="00E1025B"/>
    <w:rsid w:val="00E10CEF"/>
    <w:rsid w:val="00E10F49"/>
    <w:rsid w:val="00E112E1"/>
    <w:rsid w:val="00E11B99"/>
    <w:rsid w:val="00E12023"/>
    <w:rsid w:val="00E120EC"/>
    <w:rsid w:val="00E12406"/>
    <w:rsid w:val="00E12DB4"/>
    <w:rsid w:val="00E1318E"/>
    <w:rsid w:val="00E1352A"/>
    <w:rsid w:val="00E13863"/>
    <w:rsid w:val="00E13A7A"/>
    <w:rsid w:val="00E13DAD"/>
    <w:rsid w:val="00E142B0"/>
    <w:rsid w:val="00E144ED"/>
    <w:rsid w:val="00E1467B"/>
    <w:rsid w:val="00E14827"/>
    <w:rsid w:val="00E1494A"/>
    <w:rsid w:val="00E14976"/>
    <w:rsid w:val="00E149F1"/>
    <w:rsid w:val="00E15572"/>
    <w:rsid w:val="00E15EFB"/>
    <w:rsid w:val="00E1600A"/>
    <w:rsid w:val="00E164C9"/>
    <w:rsid w:val="00E16531"/>
    <w:rsid w:val="00E16535"/>
    <w:rsid w:val="00E165D9"/>
    <w:rsid w:val="00E16695"/>
    <w:rsid w:val="00E16DA4"/>
    <w:rsid w:val="00E173BF"/>
    <w:rsid w:val="00E17494"/>
    <w:rsid w:val="00E174BF"/>
    <w:rsid w:val="00E17514"/>
    <w:rsid w:val="00E200B8"/>
    <w:rsid w:val="00E2049F"/>
    <w:rsid w:val="00E21021"/>
    <w:rsid w:val="00E218A7"/>
    <w:rsid w:val="00E21B3A"/>
    <w:rsid w:val="00E21F68"/>
    <w:rsid w:val="00E2200A"/>
    <w:rsid w:val="00E2241C"/>
    <w:rsid w:val="00E22631"/>
    <w:rsid w:val="00E22AEF"/>
    <w:rsid w:val="00E230B9"/>
    <w:rsid w:val="00E2359C"/>
    <w:rsid w:val="00E239C1"/>
    <w:rsid w:val="00E23E4D"/>
    <w:rsid w:val="00E24333"/>
    <w:rsid w:val="00E24399"/>
    <w:rsid w:val="00E248BB"/>
    <w:rsid w:val="00E24E37"/>
    <w:rsid w:val="00E25747"/>
    <w:rsid w:val="00E25CC5"/>
    <w:rsid w:val="00E263F4"/>
    <w:rsid w:val="00E30793"/>
    <w:rsid w:val="00E309B5"/>
    <w:rsid w:val="00E30A11"/>
    <w:rsid w:val="00E30A66"/>
    <w:rsid w:val="00E30D1D"/>
    <w:rsid w:val="00E30D3B"/>
    <w:rsid w:val="00E31900"/>
    <w:rsid w:val="00E31A0E"/>
    <w:rsid w:val="00E32480"/>
    <w:rsid w:val="00E32562"/>
    <w:rsid w:val="00E32D09"/>
    <w:rsid w:val="00E32D97"/>
    <w:rsid w:val="00E32DDF"/>
    <w:rsid w:val="00E332AA"/>
    <w:rsid w:val="00E333E3"/>
    <w:rsid w:val="00E33705"/>
    <w:rsid w:val="00E33CE8"/>
    <w:rsid w:val="00E33CFC"/>
    <w:rsid w:val="00E3414F"/>
    <w:rsid w:val="00E346B7"/>
    <w:rsid w:val="00E348B5"/>
    <w:rsid w:val="00E34D67"/>
    <w:rsid w:val="00E34EBA"/>
    <w:rsid w:val="00E3545E"/>
    <w:rsid w:val="00E3567A"/>
    <w:rsid w:val="00E3573D"/>
    <w:rsid w:val="00E359AA"/>
    <w:rsid w:val="00E35A88"/>
    <w:rsid w:val="00E36365"/>
    <w:rsid w:val="00E3647D"/>
    <w:rsid w:val="00E3661F"/>
    <w:rsid w:val="00E36C78"/>
    <w:rsid w:val="00E36E40"/>
    <w:rsid w:val="00E37047"/>
    <w:rsid w:val="00E371A0"/>
    <w:rsid w:val="00E3727A"/>
    <w:rsid w:val="00E37EC3"/>
    <w:rsid w:val="00E400A0"/>
    <w:rsid w:val="00E40451"/>
    <w:rsid w:val="00E40589"/>
    <w:rsid w:val="00E40997"/>
    <w:rsid w:val="00E40B3B"/>
    <w:rsid w:val="00E40F93"/>
    <w:rsid w:val="00E4118B"/>
    <w:rsid w:val="00E41FC0"/>
    <w:rsid w:val="00E42DA8"/>
    <w:rsid w:val="00E43727"/>
    <w:rsid w:val="00E443DD"/>
    <w:rsid w:val="00E4451D"/>
    <w:rsid w:val="00E44607"/>
    <w:rsid w:val="00E44610"/>
    <w:rsid w:val="00E44904"/>
    <w:rsid w:val="00E44A48"/>
    <w:rsid w:val="00E44A67"/>
    <w:rsid w:val="00E45114"/>
    <w:rsid w:val="00E451CC"/>
    <w:rsid w:val="00E455AB"/>
    <w:rsid w:val="00E45646"/>
    <w:rsid w:val="00E4658E"/>
    <w:rsid w:val="00E4669B"/>
    <w:rsid w:val="00E474E7"/>
    <w:rsid w:val="00E50A57"/>
    <w:rsid w:val="00E5112E"/>
    <w:rsid w:val="00E51479"/>
    <w:rsid w:val="00E51999"/>
    <w:rsid w:val="00E536DD"/>
    <w:rsid w:val="00E537DE"/>
    <w:rsid w:val="00E54339"/>
    <w:rsid w:val="00E543AC"/>
    <w:rsid w:val="00E548C4"/>
    <w:rsid w:val="00E5492B"/>
    <w:rsid w:val="00E54E46"/>
    <w:rsid w:val="00E55032"/>
    <w:rsid w:val="00E55535"/>
    <w:rsid w:val="00E55B7C"/>
    <w:rsid w:val="00E5612E"/>
    <w:rsid w:val="00E563E4"/>
    <w:rsid w:val="00E56637"/>
    <w:rsid w:val="00E567B2"/>
    <w:rsid w:val="00E56BA6"/>
    <w:rsid w:val="00E56CA3"/>
    <w:rsid w:val="00E60360"/>
    <w:rsid w:val="00E60514"/>
    <w:rsid w:val="00E61DE2"/>
    <w:rsid w:val="00E62879"/>
    <w:rsid w:val="00E62D0F"/>
    <w:rsid w:val="00E62D9F"/>
    <w:rsid w:val="00E62E8F"/>
    <w:rsid w:val="00E63A22"/>
    <w:rsid w:val="00E63A75"/>
    <w:rsid w:val="00E63BF4"/>
    <w:rsid w:val="00E6445E"/>
    <w:rsid w:val="00E648EC"/>
    <w:rsid w:val="00E64C88"/>
    <w:rsid w:val="00E64CC4"/>
    <w:rsid w:val="00E64F14"/>
    <w:rsid w:val="00E64FB3"/>
    <w:rsid w:val="00E6535E"/>
    <w:rsid w:val="00E65400"/>
    <w:rsid w:val="00E65B19"/>
    <w:rsid w:val="00E65E69"/>
    <w:rsid w:val="00E662E3"/>
    <w:rsid w:val="00E663FE"/>
    <w:rsid w:val="00E66CD0"/>
    <w:rsid w:val="00E67290"/>
    <w:rsid w:val="00E674A7"/>
    <w:rsid w:val="00E675F9"/>
    <w:rsid w:val="00E6777A"/>
    <w:rsid w:val="00E67D78"/>
    <w:rsid w:val="00E67FAB"/>
    <w:rsid w:val="00E7049D"/>
    <w:rsid w:val="00E70568"/>
    <w:rsid w:val="00E70CD5"/>
    <w:rsid w:val="00E70D45"/>
    <w:rsid w:val="00E710A2"/>
    <w:rsid w:val="00E71207"/>
    <w:rsid w:val="00E7126A"/>
    <w:rsid w:val="00E71A86"/>
    <w:rsid w:val="00E71F3C"/>
    <w:rsid w:val="00E7253B"/>
    <w:rsid w:val="00E7269E"/>
    <w:rsid w:val="00E727AF"/>
    <w:rsid w:val="00E7336B"/>
    <w:rsid w:val="00E73466"/>
    <w:rsid w:val="00E73CDE"/>
    <w:rsid w:val="00E73CDF"/>
    <w:rsid w:val="00E7446F"/>
    <w:rsid w:val="00E746D4"/>
    <w:rsid w:val="00E74B6F"/>
    <w:rsid w:val="00E74F63"/>
    <w:rsid w:val="00E74FD4"/>
    <w:rsid w:val="00E752FA"/>
    <w:rsid w:val="00E754BF"/>
    <w:rsid w:val="00E75528"/>
    <w:rsid w:val="00E75698"/>
    <w:rsid w:val="00E75A45"/>
    <w:rsid w:val="00E75E49"/>
    <w:rsid w:val="00E768A4"/>
    <w:rsid w:val="00E769F2"/>
    <w:rsid w:val="00E769FD"/>
    <w:rsid w:val="00E771D1"/>
    <w:rsid w:val="00E77683"/>
    <w:rsid w:val="00E77C72"/>
    <w:rsid w:val="00E80372"/>
    <w:rsid w:val="00E803CE"/>
    <w:rsid w:val="00E80685"/>
    <w:rsid w:val="00E8069B"/>
    <w:rsid w:val="00E80726"/>
    <w:rsid w:val="00E808DC"/>
    <w:rsid w:val="00E815C3"/>
    <w:rsid w:val="00E817A2"/>
    <w:rsid w:val="00E81CB6"/>
    <w:rsid w:val="00E82513"/>
    <w:rsid w:val="00E826CE"/>
    <w:rsid w:val="00E827B6"/>
    <w:rsid w:val="00E829D6"/>
    <w:rsid w:val="00E82CA0"/>
    <w:rsid w:val="00E8319C"/>
    <w:rsid w:val="00E8367A"/>
    <w:rsid w:val="00E837B5"/>
    <w:rsid w:val="00E83AA0"/>
    <w:rsid w:val="00E84256"/>
    <w:rsid w:val="00E84BFE"/>
    <w:rsid w:val="00E85405"/>
    <w:rsid w:val="00E85779"/>
    <w:rsid w:val="00E862B2"/>
    <w:rsid w:val="00E86C31"/>
    <w:rsid w:val="00E8751C"/>
    <w:rsid w:val="00E90020"/>
    <w:rsid w:val="00E90457"/>
    <w:rsid w:val="00E90A01"/>
    <w:rsid w:val="00E90E3B"/>
    <w:rsid w:val="00E90F17"/>
    <w:rsid w:val="00E91B25"/>
    <w:rsid w:val="00E91C58"/>
    <w:rsid w:val="00E92217"/>
    <w:rsid w:val="00E9280E"/>
    <w:rsid w:val="00E92D61"/>
    <w:rsid w:val="00E92DB8"/>
    <w:rsid w:val="00E93011"/>
    <w:rsid w:val="00E934F2"/>
    <w:rsid w:val="00E935FE"/>
    <w:rsid w:val="00E93646"/>
    <w:rsid w:val="00E93966"/>
    <w:rsid w:val="00E93DE3"/>
    <w:rsid w:val="00E93F88"/>
    <w:rsid w:val="00E943F2"/>
    <w:rsid w:val="00E9444A"/>
    <w:rsid w:val="00E94728"/>
    <w:rsid w:val="00E94A07"/>
    <w:rsid w:val="00E94AA2"/>
    <w:rsid w:val="00E95211"/>
    <w:rsid w:val="00E956A7"/>
    <w:rsid w:val="00E95767"/>
    <w:rsid w:val="00E95C97"/>
    <w:rsid w:val="00E95D25"/>
    <w:rsid w:val="00E9644B"/>
    <w:rsid w:val="00E964C6"/>
    <w:rsid w:val="00E96F82"/>
    <w:rsid w:val="00E97195"/>
    <w:rsid w:val="00E97537"/>
    <w:rsid w:val="00EA0459"/>
    <w:rsid w:val="00EA0E94"/>
    <w:rsid w:val="00EA1EC5"/>
    <w:rsid w:val="00EA21CF"/>
    <w:rsid w:val="00EA233B"/>
    <w:rsid w:val="00EA237D"/>
    <w:rsid w:val="00EA248B"/>
    <w:rsid w:val="00EA25D0"/>
    <w:rsid w:val="00EA2A82"/>
    <w:rsid w:val="00EA3159"/>
    <w:rsid w:val="00EA368C"/>
    <w:rsid w:val="00EA3944"/>
    <w:rsid w:val="00EA3AD4"/>
    <w:rsid w:val="00EA3F53"/>
    <w:rsid w:val="00EA4103"/>
    <w:rsid w:val="00EA420D"/>
    <w:rsid w:val="00EA47C3"/>
    <w:rsid w:val="00EA4ACE"/>
    <w:rsid w:val="00EA4E2B"/>
    <w:rsid w:val="00EA5103"/>
    <w:rsid w:val="00EA54DE"/>
    <w:rsid w:val="00EA5588"/>
    <w:rsid w:val="00EA5779"/>
    <w:rsid w:val="00EA5A14"/>
    <w:rsid w:val="00EA5CB4"/>
    <w:rsid w:val="00EA5DD9"/>
    <w:rsid w:val="00EA726B"/>
    <w:rsid w:val="00EA74E4"/>
    <w:rsid w:val="00EA779A"/>
    <w:rsid w:val="00EB034B"/>
    <w:rsid w:val="00EB0453"/>
    <w:rsid w:val="00EB0780"/>
    <w:rsid w:val="00EB08A3"/>
    <w:rsid w:val="00EB0D0C"/>
    <w:rsid w:val="00EB0F3F"/>
    <w:rsid w:val="00EB11F3"/>
    <w:rsid w:val="00EB1229"/>
    <w:rsid w:val="00EB1467"/>
    <w:rsid w:val="00EB15B6"/>
    <w:rsid w:val="00EB15DD"/>
    <w:rsid w:val="00EB15F0"/>
    <w:rsid w:val="00EB166A"/>
    <w:rsid w:val="00EB20C9"/>
    <w:rsid w:val="00EB224B"/>
    <w:rsid w:val="00EB2665"/>
    <w:rsid w:val="00EB293D"/>
    <w:rsid w:val="00EB2C19"/>
    <w:rsid w:val="00EB328F"/>
    <w:rsid w:val="00EB3464"/>
    <w:rsid w:val="00EB3605"/>
    <w:rsid w:val="00EB37E8"/>
    <w:rsid w:val="00EB3A79"/>
    <w:rsid w:val="00EB45F0"/>
    <w:rsid w:val="00EB4666"/>
    <w:rsid w:val="00EB47E4"/>
    <w:rsid w:val="00EB4AC4"/>
    <w:rsid w:val="00EB4C49"/>
    <w:rsid w:val="00EB4F24"/>
    <w:rsid w:val="00EB5147"/>
    <w:rsid w:val="00EB527D"/>
    <w:rsid w:val="00EB56E1"/>
    <w:rsid w:val="00EB5FAA"/>
    <w:rsid w:val="00EB6588"/>
    <w:rsid w:val="00EB78D1"/>
    <w:rsid w:val="00EB79DB"/>
    <w:rsid w:val="00EB7A0B"/>
    <w:rsid w:val="00EB7A6F"/>
    <w:rsid w:val="00EC00FC"/>
    <w:rsid w:val="00EC068F"/>
    <w:rsid w:val="00EC0FFC"/>
    <w:rsid w:val="00EC103F"/>
    <w:rsid w:val="00EC1131"/>
    <w:rsid w:val="00EC13E3"/>
    <w:rsid w:val="00EC189F"/>
    <w:rsid w:val="00EC1E75"/>
    <w:rsid w:val="00EC1F49"/>
    <w:rsid w:val="00EC1FC8"/>
    <w:rsid w:val="00EC200B"/>
    <w:rsid w:val="00EC24A1"/>
    <w:rsid w:val="00EC24BC"/>
    <w:rsid w:val="00EC3060"/>
    <w:rsid w:val="00EC308A"/>
    <w:rsid w:val="00EC3866"/>
    <w:rsid w:val="00EC3D9D"/>
    <w:rsid w:val="00EC41EA"/>
    <w:rsid w:val="00EC4372"/>
    <w:rsid w:val="00EC488E"/>
    <w:rsid w:val="00EC4D0E"/>
    <w:rsid w:val="00EC4F68"/>
    <w:rsid w:val="00EC5034"/>
    <w:rsid w:val="00EC506A"/>
    <w:rsid w:val="00EC513E"/>
    <w:rsid w:val="00EC528B"/>
    <w:rsid w:val="00EC5555"/>
    <w:rsid w:val="00EC56CC"/>
    <w:rsid w:val="00EC5A4A"/>
    <w:rsid w:val="00EC5A7B"/>
    <w:rsid w:val="00EC5F55"/>
    <w:rsid w:val="00EC7173"/>
    <w:rsid w:val="00EC7247"/>
    <w:rsid w:val="00EC785D"/>
    <w:rsid w:val="00EC7D7F"/>
    <w:rsid w:val="00EC7F62"/>
    <w:rsid w:val="00ED0704"/>
    <w:rsid w:val="00ED098F"/>
    <w:rsid w:val="00ED09F6"/>
    <w:rsid w:val="00ED0A77"/>
    <w:rsid w:val="00ED0B25"/>
    <w:rsid w:val="00ED1208"/>
    <w:rsid w:val="00ED1306"/>
    <w:rsid w:val="00ED1F7D"/>
    <w:rsid w:val="00ED247A"/>
    <w:rsid w:val="00ED25BA"/>
    <w:rsid w:val="00ED2CD7"/>
    <w:rsid w:val="00ED2E58"/>
    <w:rsid w:val="00ED2E7F"/>
    <w:rsid w:val="00ED34C7"/>
    <w:rsid w:val="00ED3889"/>
    <w:rsid w:val="00ED3C84"/>
    <w:rsid w:val="00ED3E7C"/>
    <w:rsid w:val="00ED47B1"/>
    <w:rsid w:val="00ED48DF"/>
    <w:rsid w:val="00ED4C85"/>
    <w:rsid w:val="00ED5252"/>
    <w:rsid w:val="00ED54CD"/>
    <w:rsid w:val="00ED58B6"/>
    <w:rsid w:val="00ED5D21"/>
    <w:rsid w:val="00ED5E76"/>
    <w:rsid w:val="00ED666E"/>
    <w:rsid w:val="00ED6681"/>
    <w:rsid w:val="00ED6CB1"/>
    <w:rsid w:val="00ED721C"/>
    <w:rsid w:val="00ED7BC4"/>
    <w:rsid w:val="00ED7F1B"/>
    <w:rsid w:val="00EE060B"/>
    <w:rsid w:val="00EE0B28"/>
    <w:rsid w:val="00EE0E22"/>
    <w:rsid w:val="00EE1BDC"/>
    <w:rsid w:val="00EE209B"/>
    <w:rsid w:val="00EE22DB"/>
    <w:rsid w:val="00EE255C"/>
    <w:rsid w:val="00EE25AF"/>
    <w:rsid w:val="00EE34DA"/>
    <w:rsid w:val="00EE391A"/>
    <w:rsid w:val="00EE3D5A"/>
    <w:rsid w:val="00EE4049"/>
    <w:rsid w:val="00EE45B6"/>
    <w:rsid w:val="00EE5BC7"/>
    <w:rsid w:val="00EE5E9F"/>
    <w:rsid w:val="00EE60D6"/>
    <w:rsid w:val="00EE63D3"/>
    <w:rsid w:val="00EE6428"/>
    <w:rsid w:val="00EE64B0"/>
    <w:rsid w:val="00EE64EF"/>
    <w:rsid w:val="00EE6C70"/>
    <w:rsid w:val="00EE75DB"/>
    <w:rsid w:val="00EE7B3B"/>
    <w:rsid w:val="00EE7C70"/>
    <w:rsid w:val="00EF0214"/>
    <w:rsid w:val="00EF09ED"/>
    <w:rsid w:val="00EF15CD"/>
    <w:rsid w:val="00EF1743"/>
    <w:rsid w:val="00EF194B"/>
    <w:rsid w:val="00EF1DD5"/>
    <w:rsid w:val="00EF1E71"/>
    <w:rsid w:val="00EF252A"/>
    <w:rsid w:val="00EF27D6"/>
    <w:rsid w:val="00EF28F3"/>
    <w:rsid w:val="00EF2AFF"/>
    <w:rsid w:val="00EF2B7E"/>
    <w:rsid w:val="00EF3820"/>
    <w:rsid w:val="00EF3C28"/>
    <w:rsid w:val="00EF3D20"/>
    <w:rsid w:val="00EF4043"/>
    <w:rsid w:val="00EF417A"/>
    <w:rsid w:val="00EF43DB"/>
    <w:rsid w:val="00EF451D"/>
    <w:rsid w:val="00EF4789"/>
    <w:rsid w:val="00EF47B3"/>
    <w:rsid w:val="00EF51F4"/>
    <w:rsid w:val="00EF579C"/>
    <w:rsid w:val="00EF5B1F"/>
    <w:rsid w:val="00EF5F56"/>
    <w:rsid w:val="00EF634B"/>
    <w:rsid w:val="00EF6612"/>
    <w:rsid w:val="00EF7115"/>
    <w:rsid w:val="00EF7409"/>
    <w:rsid w:val="00EF744F"/>
    <w:rsid w:val="00EF76B2"/>
    <w:rsid w:val="00F00201"/>
    <w:rsid w:val="00F00290"/>
    <w:rsid w:val="00F00625"/>
    <w:rsid w:val="00F0112D"/>
    <w:rsid w:val="00F01135"/>
    <w:rsid w:val="00F012E3"/>
    <w:rsid w:val="00F01616"/>
    <w:rsid w:val="00F019DF"/>
    <w:rsid w:val="00F025E7"/>
    <w:rsid w:val="00F028BD"/>
    <w:rsid w:val="00F02B35"/>
    <w:rsid w:val="00F02DA3"/>
    <w:rsid w:val="00F03322"/>
    <w:rsid w:val="00F03593"/>
    <w:rsid w:val="00F0480C"/>
    <w:rsid w:val="00F04824"/>
    <w:rsid w:val="00F051BF"/>
    <w:rsid w:val="00F059F2"/>
    <w:rsid w:val="00F05E0A"/>
    <w:rsid w:val="00F0688B"/>
    <w:rsid w:val="00F06945"/>
    <w:rsid w:val="00F06EC8"/>
    <w:rsid w:val="00F07931"/>
    <w:rsid w:val="00F07C70"/>
    <w:rsid w:val="00F1018E"/>
    <w:rsid w:val="00F10428"/>
    <w:rsid w:val="00F10693"/>
    <w:rsid w:val="00F10DB5"/>
    <w:rsid w:val="00F1146D"/>
    <w:rsid w:val="00F122A0"/>
    <w:rsid w:val="00F122D8"/>
    <w:rsid w:val="00F12323"/>
    <w:rsid w:val="00F1266D"/>
    <w:rsid w:val="00F126AA"/>
    <w:rsid w:val="00F12C79"/>
    <w:rsid w:val="00F1385F"/>
    <w:rsid w:val="00F13973"/>
    <w:rsid w:val="00F143E1"/>
    <w:rsid w:val="00F148EB"/>
    <w:rsid w:val="00F14C88"/>
    <w:rsid w:val="00F14D70"/>
    <w:rsid w:val="00F158EC"/>
    <w:rsid w:val="00F15A73"/>
    <w:rsid w:val="00F15BAA"/>
    <w:rsid w:val="00F15C94"/>
    <w:rsid w:val="00F169BD"/>
    <w:rsid w:val="00F176FE"/>
    <w:rsid w:val="00F17A5A"/>
    <w:rsid w:val="00F17B85"/>
    <w:rsid w:val="00F2043B"/>
    <w:rsid w:val="00F206FC"/>
    <w:rsid w:val="00F20774"/>
    <w:rsid w:val="00F20993"/>
    <w:rsid w:val="00F21894"/>
    <w:rsid w:val="00F21B3F"/>
    <w:rsid w:val="00F21F08"/>
    <w:rsid w:val="00F21FF2"/>
    <w:rsid w:val="00F2262B"/>
    <w:rsid w:val="00F23C0A"/>
    <w:rsid w:val="00F23F84"/>
    <w:rsid w:val="00F24234"/>
    <w:rsid w:val="00F24A3B"/>
    <w:rsid w:val="00F24B3D"/>
    <w:rsid w:val="00F24C5D"/>
    <w:rsid w:val="00F24D7B"/>
    <w:rsid w:val="00F25314"/>
    <w:rsid w:val="00F25CE7"/>
    <w:rsid w:val="00F2606F"/>
    <w:rsid w:val="00F268A7"/>
    <w:rsid w:val="00F2725C"/>
    <w:rsid w:val="00F2743E"/>
    <w:rsid w:val="00F277A5"/>
    <w:rsid w:val="00F277B1"/>
    <w:rsid w:val="00F304E5"/>
    <w:rsid w:val="00F30729"/>
    <w:rsid w:val="00F30DB2"/>
    <w:rsid w:val="00F31044"/>
    <w:rsid w:val="00F31A5C"/>
    <w:rsid w:val="00F3230A"/>
    <w:rsid w:val="00F323EB"/>
    <w:rsid w:val="00F3249D"/>
    <w:rsid w:val="00F32556"/>
    <w:rsid w:val="00F336C8"/>
    <w:rsid w:val="00F337AC"/>
    <w:rsid w:val="00F33ADE"/>
    <w:rsid w:val="00F33B7A"/>
    <w:rsid w:val="00F33D80"/>
    <w:rsid w:val="00F34040"/>
    <w:rsid w:val="00F34605"/>
    <w:rsid w:val="00F3463A"/>
    <w:rsid w:val="00F349E8"/>
    <w:rsid w:val="00F35017"/>
    <w:rsid w:val="00F35086"/>
    <w:rsid w:val="00F350D1"/>
    <w:rsid w:val="00F353CF"/>
    <w:rsid w:val="00F3557E"/>
    <w:rsid w:val="00F356D2"/>
    <w:rsid w:val="00F35AF0"/>
    <w:rsid w:val="00F35D87"/>
    <w:rsid w:val="00F35F0E"/>
    <w:rsid w:val="00F360ED"/>
    <w:rsid w:val="00F36156"/>
    <w:rsid w:val="00F36609"/>
    <w:rsid w:val="00F36764"/>
    <w:rsid w:val="00F36E59"/>
    <w:rsid w:val="00F37127"/>
    <w:rsid w:val="00F372C8"/>
    <w:rsid w:val="00F37570"/>
    <w:rsid w:val="00F37594"/>
    <w:rsid w:val="00F37A38"/>
    <w:rsid w:val="00F37D1B"/>
    <w:rsid w:val="00F37E43"/>
    <w:rsid w:val="00F37FC8"/>
    <w:rsid w:val="00F40625"/>
    <w:rsid w:val="00F407AF"/>
    <w:rsid w:val="00F40827"/>
    <w:rsid w:val="00F40AAA"/>
    <w:rsid w:val="00F40CA8"/>
    <w:rsid w:val="00F40CCA"/>
    <w:rsid w:val="00F40D68"/>
    <w:rsid w:val="00F4124C"/>
    <w:rsid w:val="00F41538"/>
    <w:rsid w:val="00F415F4"/>
    <w:rsid w:val="00F41CAD"/>
    <w:rsid w:val="00F4233B"/>
    <w:rsid w:val="00F42731"/>
    <w:rsid w:val="00F43073"/>
    <w:rsid w:val="00F43C13"/>
    <w:rsid w:val="00F43EB5"/>
    <w:rsid w:val="00F43F92"/>
    <w:rsid w:val="00F44236"/>
    <w:rsid w:val="00F4468E"/>
    <w:rsid w:val="00F447C5"/>
    <w:rsid w:val="00F44EC9"/>
    <w:rsid w:val="00F45A17"/>
    <w:rsid w:val="00F45FD1"/>
    <w:rsid w:val="00F468D7"/>
    <w:rsid w:val="00F46CB2"/>
    <w:rsid w:val="00F46FEE"/>
    <w:rsid w:val="00F47283"/>
    <w:rsid w:val="00F4762A"/>
    <w:rsid w:val="00F47635"/>
    <w:rsid w:val="00F4785D"/>
    <w:rsid w:val="00F50053"/>
    <w:rsid w:val="00F5089A"/>
    <w:rsid w:val="00F509B0"/>
    <w:rsid w:val="00F50BCB"/>
    <w:rsid w:val="00F5103A"/>
    <w:rsid w:val="00F517CB"/>
    <w:rsid w:val="00F53164"/>
    <w:rsid w:val="00F537DE"/>
    <w:rsid w:val="00F53910"/>
    <w:rsid w:val="00F54633"/>
    <w:rsid w:val="00F549D4"/>
    <w:rsid w:val="00F55207"/>
    <w:rsid w:val="00F55576"/>
    <w:rsid w:val="00F558A7"/>
    <w:rsid w:val="00F55DA7"/>
    <w:rsid w:val="00F55DF6"/>
    <w:rsid w:val="00F57988"/>
    <w:rsid w:val="00F57E82"/>
    <w:rsid w:val="00F60068"/>
    <w:rsid w:val="00F60132"/>
    <w:rsid w:val="00F607C7"/>
    <w:rsid w:val="00F60C4E"/>
    <w:rsid w:val="00F60D9A"/>
    <w:rsid w:val="00F61473"/>
    <w:rsid w:val="00F6159B"/>
    <w:rsid w:val="00F62160"/>
    <w:rsid w:val="00F6233D"/>
    <w:rsid w:val="00F624D2"/>
    <w:rsid w:val="00F62C68"/>
    <w:rsid w:val="00F62DD6"/>
    <w:rsid w:val="00F62FE6"/>
    <w:rsid w:val="00F63A8F"/>
    <w:rsid w:val="00F63FF2"/>
    <w:rsid w:val="00F64C06"/>
    <w:rsid w:val="00F64C67"/>
    <w:rsid w:val="00F65729"/>
    <w:rsid w:val="00F659EB"/>
    <w:rsid w:val="00F65EEB"/>
    <w:rsid w:val="00F666FD"/>
    <w:rsid w:val="00F66B50"/>
    <w:rsid w:val="00F67320"/>
    <w:rsid w:val="00F6758B"/>
    <w:rsid w:val="00F675AE"/>
    <w:rsid w:val="00F67CCA"/>
    <w:rsid w:val="00F67D00"/>
    <w:rsid w:val="00F70032"/>
    <w:rsid w:val="00F7054E"/>
    <w:rsid w:val="00F709D9"/>
    <w:rsid w:val="00F71193"/>
    <w:rsid w:val="00F72334"/>
    <w:rsid w:val="00F723C6"/>
    <w:rsid w:val="00F723EA"/>
    <w:rsid w:val="00F7361E"/>
    <w:rsid w:val="00F738B2"/>
    <w:rsid w:val="00F738E6"/>
    <w:rsid w:val="00F73A33"/>
    <w:rsid w:val="00F73C1D"/>
    <w:rsid w:val="00F73CBC"/>
    <w:rsid w:val="00F73F5A"/>
    <w:rsid w:val="00F73FDE"/>
    <w:rsid w:val="00F74A28"/>
    <w:rsid w:val="00F74AD5"/>
    <w:rsid w:val="00F74C11"/>
    <w:rsid w:val="00F74D2C"/>
    <w:rsid w:val="00F75511"/>
    <w:rsid w:val="00F75779"/>
    <w:rsid w:val="00F75867"/>
    <w:rsid w:val="00F76530"/>
    <w:rsid w:val="00F765C5"/>
    <w:rsid w:val="00F77226"/>
    <w:rsid w:val="00F7734B"/>
    <w:rsid w:val="00F77B83"/>
    <w:rsid w:val="00F77D77"/>
    <w:rsid w:val="00F77E7F"/>
    <w:rsid w:val="00F80FF3"/>
    <w:rsid w:val="00F81286"/>
    <w:rsid w:val="00F81AD4"/>
    <w:rsid w:val="00F81CD1"/>
    <w:rsid w:val="00F81DFB"/>
    <w:rsid w:val="00F8200A"/>
    <w:rsid w:val="00F82295"/>
    <w:rsid w:val="00F82DBC"/>
    <w:rsid w:val="00F82FEA"/>
    <w:rsid w:val="00F83096"/>
    <w:rsid w:val="00F832F4"/>
    <w:rsid w:val="00F83A3D"/>
    <w:rsid w:val="00F8457D"/>
    <w:rsid w:val="00F846F9"/>
    <w:rsid w:val="00F84E13"/>
    <w:rsid w:val="00F85162"/>
    <w:rsid w:val="00F854C6"/>
    <w:rsid w:val="00F859F7"/>
    <w:rsid w:val="00F85BCD"/>
    <w:rsid w:val="00F87517"/>
    <w:rsid w:val="00F875D5"/>
    <w:rsid w:val="00F8781A"/>
    <w:rsid w:val="00F87DB0"/>
    <w:rsid w:val="00F87E89"/>
    <w:rsid w:val="00F90528"/>
    <w:rsid w:val="00F909A5"/>
    <w:rsid w:val="00F90A05"/>
    <w:rsid w:val="00F91764"/>
    <w:rsid w:val="00F91B86"/>
    <w:rsid w:val="00F91F61"/>
    <w:rsid w:val="00F92163"/>
    <w:rsid w:val="00F92174"/>
    <w:rsid w:val="00F922B4"/>
    <w:rsid w:val="00F926A8"/>
    <w:rsid w:val="00F931DB"/>
    <w:rsid w:val="00F942C8"/>
    <w:rsid w:val="00F94317"/>
    <w:rsid w:val="00F9470B"/>
    <w:rsid w:val="00F94935"/>
    <w:rsid w:val="00F9653B"/>
    <w:rsid w:val="00F9684E"/>
    <w:rsid w:val="00F968AB"/>
    <w:rsid w:val="00F96A40"/>
    <w:rsid w:val="00F96ADD"/>
    <w:rsid w:val="00F96DE0"/>
    <w:rsid w:val="00F96F08"/>
    <w:rsid w:val="00F97053"/>
    <w:rsid w:val="00F973C7"/>
    <w:rsid w:val="00F97F88"/>
    <w:rsid w:val="00FA06C5"/>
    <w:rsid w:val="00FA0EF4"/>
    <w:rsid w:val="00FA1153"/>
    <w:rsid w:val="00FA1159"/>
    <w:rsid w:val="00FA1779"/>
    <w:rsid w:val="00FA19F4"/>
    <w:rsid w:val="00FA1EB7"/>
    <w:rsid w:val="00FA2017"/>
    <w:rsid w:val="00FA270D"/>
    <w:rsid w:val="00FA290E"/>
    <w:rsid w:val="00FA2995"/>
    <w:rsid w:val="00FA2C6A"/>
    <w:rsid w:val="00FA2E56"/>
    <w:rsid w:val="00FA32C0"/>
    <w:rsid w:val="00FA34F4"/>
    <w:rsid w:val="00FA3E17"/>
    <w:rsid w:val="00FA4103"/>
    <w:rsid w:val="00FA43BE"/>
    <w:rsid w:val="00FA47C1"/>
    <w:rsid w:val="00FA495E"/>
    <w:rsid w:val="00FA4B25"/>
    <w:rsid w:val="00FA5608"/>
    <w:rsid w:val="00FA587D"/>
    <w:rsid w:val="00FA5F54"/>
    <w:rsid w:val="00FA6382"/>
    <w:rsid w:val="00FA64A2"/>
    <w:rsid w:val="00FA65C8"/>
    <w:rsid w:val="00FA6B48"/>
    <w:rsid w:val="00FA6E9D"/>
    <w:rsid w:val="00FA6FF4"/>
    <w:rsid w:val="00FA6FFA"/>
    <w:rsid w:val="00FA715B"/>
    <w:rsid w:val="00FA72DC"/>
    <w:rsid w:val="00FA77AC"/>
    <w:rsid w:val="00FA7F2B"/>
    <w:rsid w:val="00FB048C"/>
    <w:rsid w:val="00FB23D4"/>
    <w:rsid w:val="00FB245D"/>
    <w:rsid w:val="00FB283D"/>
    <w:rsid w:val="00FB34AE"/>
    <w:rsid w:val="00FB34AF"/>
    <w:rsid w:val="00FB35D8"/>
    <w:rsid w:val="00FB3A87"/>
    <w:rsid w:val="00FB3CB2"/>
    <w:rsid w:val="00FB3E39"/>
    <w:rsid w:val="00FB3EF4"/>
    <w:rsid w:val="00FB4595"/>
    <w:rsid w:val="00FB5DA4"/>
    <w:rsid w:val="00FB614A"/>
    <w:rsid w:val="00FB6487"/>
    <w:rsid w:val="00FB652A"/>
    <w:rsid w:val="00FB7027"/>
    <w:rsid w:val="00FB7290"/>
    <w:rsid w:val="00FB72A3"/>
    <w:rsid w:val="00FB7315"/>
    <w:rsid w:val="00FB73D7"/>
    <w:rsid w:val="00FB78DE"/>
    <w:rsid w:val="00FC008C"/>
    <w:rsid w:val="00FC01C8"/>
    <w:rsid w:val="00FC023B"/>
    <w:rsid w:val="00FC0C5B"/>
    <w:rsid w:val="00FC11AA"/>
    <w:rsid w:val="00FC1AFB"/>
    <w:rsid w:val="00FC1E2F"/>
    <w:rsid w:val="00FC1F6F"/>
    <w:rsid w:val="00FC1FE3"/>
    <w:rsid w:val="00FC2A18"/>
    <w:rsid w:val="00FC321B"/>
    <w:rsid w:val="00FC36E2"/>
    <w:rsid w:val="00FC3799"/>
    <w:rsid w:val="00FC3996"/>
    <w:rsid w:val="00FC3A26"/>
    <w:rsid w:val="00FC4208"/>
    <w:rsid w:val="00FC4379"/>
    <w:rsid w:val="00FC4567"/>
    <w:rsid w:val="00FC5197"/>
    <w:rsid w:val="00FC5303"/>
    <w:rsid w:val="00FC5568"/>
    <w:rsid w:val="00FC566C"/>
    <w:rsid w:val="00FC65CB"/>
    <w:rsid w:val="00FC66B5"/>
    <w:rsid w:val="00FC6AA3"/>
    <w:rsid w:val="00FC7576"/>
    <w:rsid w:val="00FC7A79"/>
    <w:rsid w:val="00FD06C9"/>
    <w:rsid w:val="00FD0BB5"/>
    <w:rsid w:val="00FD0C6A"/>
    <w:rsid w:val="00FD1769"/>
    <w:rsid w:val="00FD1A85"/>
    <w:rsid w:val="00FD2358"/>
    <w:rsid w:val="00FD244A"/>
    <w:rsid w:val="00FD28C1"/>
    <w:rsid w:val="00FD4A4E"/>
    <w:rsid w:val="00FD4AEA"/>
    <w:rsid w:val="00FD4B80"/>
    <w:rsid w:val="00FD5028"/>
    <w:rsid w:val="00FD5156"/>
    <w:rsid w:val="00FD5C2A"/>
    <w:rsid w:val="00FD5E62"/>
    <w:rsid w:val="00FD6074"/>
    <w:rsid w:val="00FD637E"/>
    <w:rsid w:val="00FD69D4"/>
    <w:rsid w:val="00FD69F8"/>
    <w:rsid w:val="00FD6CF2"/>
    <w:rsid w:val="00FD73F2"/>
    <w:rsid w:val="00FD79E4"/>
    <w:rsid w:val="00FD7D70"/>
    <w:rsid w:val="00FE00D1"/>
    <w:rsid w:val="00FE0405"/>
    <w:rsid w:val="00FE0B42"/>
    <w:rsid w:val="00FE0D2C"/>
    <w:rsid w:val="00FE13A9"/>
    <w:rsid w:val="00FE1459"/>
    <w:rsid w:val="00FE1704"/>
    <w:rsid w:val="00FE1736"/>
    <w:rsid w:val="00FE2184"/>
    <w:rsid w:val="00FE230F"/>
    <w:rsid w:val="00FE23C7"/>
    <w:rsid w:val="00FE26E2"/>
    <w:rsid w:val="00FE2C62"/>
    <w:rsid w:val="00FE4003"/>
    <w:rsid w:val="00FE40A5"/>
    <w:rsid w:val="00FE5054"/>
    <w:rsid w:val="00FE55F9"/>
    <w:rsid w:val="00FE5B24"/>
    <w:rsid w:val="00FE6069"/>
    <w:rsid w:val="00FE6112"/>
    <w:rsid w:val="00FE63EC"/>
    <w:rsid w:val="00FE6874"/>
    <w:rsid w:val="00FE6CB7"/>
    <w:rsid w:val="00FE71B3"/>
    <w:rsid w:val="00FE7801"/>
    <w:rsid w:val="00FE78D2"/>
    <w:rsid w:val="00FE7C69"/>
    <w:rsid w:val="00FE7F6B"/>
    <w:rsid w:val="00FF011D"/>
    <w:rsid w:val="00FF089F"/>
    <w:rsid w:val="00FF0945"/>
    <w:rsid w:val="00FF0964"/>
    <w:rsid w:val="00FF0DD6"/>
    <w:rsid w:val="00FF10D1"/>
    <w:rsid w:val="00FF1149"/>
    <w:rsid w:val="00FF1DF4"/>
    <w:rsid w:val="00FF2AF9"/>
    <w:rsid w:val="00FF2DDC"/>
    <w:rsid w:val="00FF305E"/>
    <w:rsid w:val="00FF3143"/>
    <w:rsid w:val="00FF39D1"/>
    <w:rsid w:val="00FF3AEA"/>
    <w:rsid w:val="00FF3E81"/>
    <w:rsid w:val="00FF4079"/>
    <w:rsid w:val="00FF4311"/>
    <w:rsid w:val="00FF436A"/>
    <w:rsid w:val="00FF4A6B"/>
    <w:rsid w:val="00FF4B19"/>
    <w:rsid w:val="00FF4B49"/>
    <w:rsid w:val="00FF4CE4"/>
    <w:rsid w:val="00FF4E06"/>
    <w:rsid w:val="00FF5506"/>
    <w:rsid w:val="00FF5C21"/>
    <w:rsid w:val="00FF5F69"/>
    <w:rsid w:val="00FF6340"/>
    <w:rsid w:val="00FF64E3"/>
    <w:rsid w:val="00FF6689"/>
    <w:rsid w:val="00FF6D50"/>
    <w:rsid w:val="00FF7530"/>
    <w:rsid w:val="00FF7A82"/>
    <w:rsid w:val="00FF7AA6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E3D5A"/>
  <w15:docId w15:val="{F73B3A91-4811-4A3A-AC98-9FA2582F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C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5C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5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23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23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Abigail Pugh</cp:lastModifiedBy>
  <cp:revision>2</cp:revision>
  <dcterms:created xsi:type="dcterms:W3CDTF">2018-07-30T17:39:00Z</dcterms:created>
  <dcterms:modified xsi:type="dcterms:W3CDTF">2018-07-30T17:39:00Z</dcterms:modified>
</cp:coreProperties>
</file>